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22347" w14:textId="77777777" w:rsidR="00D2195B" w:rsidRPr="00D2195B" w:rsidRDefault="00D2195B" w:rsidP="00D2195B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b/>
          <w:color w:val="000000"/>
          <w:lang w:val="en-IN"/>
        </w:rPr>
        <w:t xml:space="preserve">Supplementary Figure 1-A: Flowchart describing the enrolment of participants in the post-SIA serosurveys by district </w:t>
      </w:r>
    </w:p>
    <w:p w14:paraId="35104C3D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F586A3D" wp14:editId="3DF070B7">
                <wp:simplePos x="0" y="0"/>
                <wp:positionH relativeFrom="column">
                  <wp:posOffset>-1085850</wp:posOffset>
                </wp:positionH>
                <wp:positionV relativeFrom="paragraph">
                  <wp:posOffset>174625</wp:posOffset>
                </wp:positionV>
                <wp:extent cx="7171950" cy="6086475"/>
                <wp:effectExtent l="76200" t="0" r="10160" b="28575"/>
                <wp:wrapNone/>
                <wp:docPr id="115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71950" cy="6086475"/>
                          <a:chOff x="-1085475" y="0"/>
                          <a:chExt cx="7171950" cy="6086475"/>
                        </a:xfrm>
                      </wpg:grpSpPr>
                      <wpg:grpSp>
                        <wpg:cNvPr id="116" name="Group 116"/>
                        <wpg:cNvGrpSpPr/>
                        <wpg:grpSpPr>
                          <a:xfrm>
                            <a:off x="-1085475" y="0"/>
                            <a:ext cx="4740535" cy="5425076"/>
                            <a:chOff x="-1085475" y="0"/>
                            <a:chExt cx="4740535" cy="5425076"/>
                          </a:xfrm>
                        </wpg:grpSpPr>
                        <wpg:grpSp>
                          <wpg:cNvPr id="120" name="Group 120"/>
                          <wpg:cNvGrpSpPr/>
                          <wpg:grpSpPr>
                            <a:xfrm>
                              <a:off x="266700" y="0"/>
                              <a:ext cx="3260725" cy="2275522"/>
                              <a:chOff x="0" y="0"/>
                              <a:chExt cx="3260725" cy="2275522"/>
                            </a:xfrm>
                          </wpg:grpSpPr>
                          <wps:wsp>
                            <wps:cNvPr id="121" name="Text Box 2"/>
                            <wps:cNvSpPr txBox="1">
                              <a:spLocks/>
                            </wps:cNvSpPr>
                            <wps:spPr bwMode="auto">
                              <a:xfrm>
                                <a:off x="1847850" y="0"/>
                                <a:ext cx="1377315" cy="34991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C59803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Hoshiarpur, Punjab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g:grpSp>
                            <wpg:cNvPr id="122" name="Group 665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381000"/>
                                <a:ext cx="1725295" cy="1894522"/>
                                <a:chOff x="2146" y="1590"/>
                                <a:chExt cx="2717" cy="2810"/>
                              </a:xfrm>
                            </wpg:grpSpPr>
                            <wps:wsp>
                              <wps:cNvPr id="126" name="Text Box 345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46" y="2000"/>
                                  <a:ext cx="2050" cy="5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F1FCD5D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Household in the study cluster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7" name="Text Box 346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426" y="4020"/>
                                  <a:ext cx="1370" cy="3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6CDF66C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1" name="Text Box 347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3556" y="2670"/>
                                  <a:ext cx="1307" cy="5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6797C3B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Not 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132" name="Group 19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3076" y="2590"/>
                                  <a:ext cx="500" cy="1450"/>
                                  <a:chOff x="0" y="0"/>
                                  <a:chExt cx="3175" cy="9207"/>
                                </a:xfrm>
                              </wpg:grpSpPr>
                              <wps:wsp>
                                <wps:cNvPr id="136" name="Straight Arrow Connector 15"/>
                                <wps:cNvCnPr>
                                  <a:cxnSpLocks/>
                                </wps:cNvCnPr>
                                <wps:spPr bwMode="auto">
                                  <a:xfrm>
                                    <a:off x="0" y="0"/>
                                    <a:ext cx="63" cy="9207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>
                                    <a:solidFill>
                                      <a:sysClr val="windowText" lastClr="000000">
                                        <a:lumMod val="100000"/>
                                        <a:lumOff val="0"/>
                                      </a:sysClr>
                                    </a:solidFill>
                                    <a:miter lim="800000"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37" name="Straight Arrow Connector 17"/>
                                <wps:cNvCnPr>
                                  <a:cxnSpLocks/>
                                </wps:cNvCnPr>
                                <wps:spPr bwMode="auto">
                                  <a:xfrm flipV="1">
                                    <a:off x="127" y="3365"/>
                                    <a:ext cx="3048" cy="6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>
                                    <a:solidFill>
                                      <a:sysClr val="windowText" lastClr="000000">
                                        <a:lumMod val="100000"/>
                                        <a:lumOff val="0"/>
                                      </a:sysClr>
                                    </a:solidFill>
                                    <a:miter lim="800000"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146" name="Text Box 35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286" y="1590"/>
                                  <a:ext cx="1530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E0B7EB6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</w:rPr>
                                      <w:t>Household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47" name="Group 434"/>
                            <wpg:cNvGrpSpPr>
                              <a:grpSpLocks/>
                            </wpg:cNvGrpSpPr>
                            <wpg:grpSpPr bwMode="auto">
                              <a:xfrm>
                                <a:off x="1800225" y="390525"/>
                                <a:ext cx="1460500" cy="1785975"/>
                                <a:chOff x="4541" y="1600"/>
                                <a:chExt cx="2300" cy="2649"/>
                              </a:xfrm>
                            </wpg:grpSpPr>
                            <wps:wsp>
                              <wps:cNvPr id="148" name="Text Box 34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541" y="1600"/>
                                  <a:ext cx="2150" cy="4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6198F55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Post-SIA surve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9" name="Text Box 340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601" y="2010"/>
                                  <a:ext cx="2240" cy="4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8FD4DC8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002 Household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0" name="Text Box 34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616" y="3859"/>
                                  <a:ext cx="2200" cy="3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BA55581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648 (88.2%) household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1" name="Text Box 342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601" y="2623"/>
                                  <a:ext cx="2220" cy="1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A4BF470" w14:textId="77777777" w:rsidR="00D2195B" w:rsidRPr="00D2195B" w:rsidRDefault="00D2195B" w:rsidP="00D2195B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354 (11.8%) Households </w:t>
                                    </w:r>
                                  </w:p>
                                  <w:p w14:paraId="1EED361F" w14:textId="77777777" w:rsidR="00D2195B" w:rsidRPr="00D2195B" w:rsidRDefault="00D2195B" w:rsidP="00D2195B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      278 (9.3%) Locked</w:t>
                                    </w:r>
                                  </w:p>
                                  <w:p w14:paraId="0D41F70A" w14:textId="77777777" w:rsidR="00D2195B" w:rsidRPr="00D2195B" w:rsidRDefault="00D2195B" w:rsidP="00D2195B">
                                    <w:pPr>
                                      <w:spacing w:after="0" w:line="240" w:lineRule="auto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      45 (1.5%) Refused</w:t>
                                    </w:r>
                                  </w:p>
                                  <w:p w14:paraId="36AF01D1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      31 (1.0%) Other</w:t>
                                    </w:r>
                                  </w:p>
                                  <w:p w14:paraId="72E577D4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160" name="Group 160"/>
                          <wpg:cNvGrpSpPr/>
                          <wpg:grpSpPr>
                            <a:xfrm>
                              <a:off x="-1085475" y="2276475"/>
                              <a:ext cx="4740535" cy="3148601"/>
                              <a:chOff x="-1085475" y="0"/>
                              <a:chExt cx="4740535" cy="3148601"/>
                            </a:xfrm>
                          </wpg:grpSpPr>
                          <wpg:grpSp>
                            <wpg:cNvPr id="164" name="Group 490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47825" y="1228725"/>
                                <a:ext cx="1950085" cy="229230"/>
                                <a:chOff x="4320" y="6230"/>
                                <a:chExt cx="3071" cy="340"/>
                              </a:xfrm>
                            </wpg:grpSpPr>
                            <wps:wsp>
                              <wps:cNvPr id="167" name="Text Box 43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618277A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658</w:t>
                                    </w: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ab/>
                                    </w: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ab/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8" name="Text Box 43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841B152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57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70" name="Group 491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38300" y="1714500"/>
                                <a:ext cx="1950085" cy="229230"/>
                                <a:chOff x="4306" y="6950"/>
                                <a:chExt cx="3071" cy="340"/>
                              </a:xfrm>
                            </wpg:grpSpPr>
                            <wps:wsp>
                              <wps:cNvPr id="171" name="Text Box 442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06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8DF007A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635 (96.5%)</w:t>
                                    </w:r>
                                  </w:p>
                                  <w:p w14:paraId="1E2238DD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2" name="Text Box 44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27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CDB8AF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490 (94.7%)</w:t>
                                    </w:r>
                                  </w:p>
                                  <w:p w14:paraId="6F32AF9E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81" name="Group 49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47825" y="2200275"/>
                                <a:ext cx="1950085" cy="229230"/>
                                <a:chOff x="4320" y="7670"/>
                                <a:chExt cx="3071" cy="340"/>
                              </a:xfrm>
                            </wpg:grpSpPr>
                            <wps:wsp>
                              <wps:cNvPr id="183" name="Text Box 446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349BE4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90</w:t>
                                    </w:r>
                                  </w:p>
                                  <w:p w14:paraId="044D4EF3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7" name="Text Box 447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916E05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9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188" name="Group 494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0020" y="123826"/>
                                <a:ext cx="1151255" cy="2307812"/>
                                <a:chOff x="1980" y="4590"/>
                                <a:chExt cx="1813" cy="3423"/>
                              </a:xfrm>
                            </wpg:grpSpPr>
                            <wps:wsp>
                              <wps:cNvPr id="192" name="Text Box 36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263" y="4590"/>
                                  <a:ext cx="1530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16A6A21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</w:rPr>
                                      <w:t>Individual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3" name="Text Box 430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210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B60240D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7" name="Text Box 45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927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60EAF2B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Availabl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8" name="Text Box 455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980" y="7644"/>
                                  <a:ext cx="1750" cy="3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5C6E005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andomly Selec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02" name="Group 459"/>
                            <wpg:cNvGrpSpPr>
                              <a:grpSpLocks/>
                            </wpg:cNvGrpSpPr>
                            <wpg:grpSpPr bwMode="auto">
                              <a:xfrm>
                                <a:off x="2219325" y="0"/>
                                <a:ext cx="800100" cy="492171"/>
                                <a:chOff x="5220" y="4400"/>
                                <a:chExt cx="1260" cy="730"/>
                              </a:xfrm>
                            </wpg:grpSpPr>
                            <wps:wsp>
                              <wps:cNvPr id="203" name="AutoShape 457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5220" y="4400"/>
                                  <a:ext cx="656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4" name="AutoShape 458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76" y="4400"/>
                                  <a:ext cx="604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05" name="Group 477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05025" y="1466850"/>
                                <a:ext cx="1028700" cy="240692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206" name="AutoShape 47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7" name="AutoShape 47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08" name="Group 478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05025" y="1952625"/>
                                <a:ext cx="1028700" cy="240692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214" name="AutoShape 47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5" name="AutoShape 48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219" name="Group 483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05025" y="2438400"/>
                                <a:ext cx="1028700" cy="240692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220" name="AutoShape 48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1" name="AutoShape 48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225" name="AutoShape 487"/>
                            <wps:cNvCnPr>
                              <a:cxnSpLocks/>
                            </wps:cNvCnPr>
                            <wps:spPr bwMode="auto">
                              <a:xfrm>
                                <a:off x="-1085475" y="2914651"/>
                                <a:ext cx="0" cy="2339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226" name="Group 493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04975" y="2715888"/>
                                <a:ext cx="1950085" cy="229230"/>
                                <a:chOff x="4305" y="7722"/>
                                <a:chExt cx="3071" cy="340"/>
                              </a:xfrm>
                            </wpg:grpSpPr>
                            <wps:wsp>
                              <wps:cNvPr id="230" name="Text Box 450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05" y="7722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B700BF5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46 (88.7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1" name="Text Box 45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26" y="7722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C513D4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47 (88.9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235" name="Text Box 456"/>
                            <wps:cNvSpPr txBox="1">
                              <a:spLocks/>
                            </wps:cNvSpPr>
                            <wps:spPr bwMode="auto">
                              <a:xfrm>
                                <a:off x="95250" y="2695693"/>
                                <a:ext cx="1311910" cy="249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2F9903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Enrolled &amp; </w:t>
                                  </w:r>
                                  <w:proofErr w:type="spellStart"/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nalyse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236" name="Text Box 236"/>
                        <wps:cNvSpPr txBox="1"/>
                        <wps:spPr>
                          <a:xfrm>
                            <a:off x="66675" y="5457825"/>
                            <a:ext cx="6019800" cy="628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612A5960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umera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Visited all households in the cluster and collect identification details (name, date of birth/age, gender)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Available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hildren are available for the next three day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s Randomly selec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utomated selection of children from enumeration data using android application.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rolled and </w:t>
                              </w:r>
                              <w:proofErr w:type="spellStart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>analysed</w:t>
                              </w:r>
                              <w:proofErr w:type="spellEnd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Data collected after obtaining consent/assent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586A3D" id="Group 115" o:spid="_x0000_s1026" style="position:absolute;margin-left:-85.5pt;margin-top:13.75pt;width:564.7pt;height:479.25pt;z-index:251661312;mso-width-relative:margin;mso-height-relative:margin" coordorigin="-10854" coordsize="71719,60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">
                <v:group id="Group 116" o:spid="_x0000_s1027" style="position:absolute;left:-10854;width:47404;height:54250" coordorigin="-10854" coordsize="47405,54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<v:group id="Group 120" o:spid="_x0000_s1028" style="position:absolute;left:2667;width:32607;height:22755" coordsize="32607,22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9" type="#_x0000_t202" style="position:absolute;left:18478;width:13773;height:3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">
                      <v:path arrowok="t"/>
                      <v:textbox inset="0,0,0,0">
                        <w:txbxContent>
                          <w:p w14:paraId="3DC59803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Hoshiarpur, Punjab</w:t>
                            </w:r>
                          </w:p>
                        </w:txbxContent>
                      </v:textbox>
                    </v:shape>
                    <v:group id="Group 665" o:spid="_x0000_s1030" style="position:absolute;top:3810;width:17252;height:18945" coordorigin="2146,1590" coordsize="2717,2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">
                      <v:shape id="Text Box 345" o:spid="_x0000_s1031" type="#_x0000_t202" style="position:absolute;left:2146;top:2000;width:205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" stroked="f">
                        <v:path arrowok="t"/>
                        <v:textbox>
                          <w:txbxContent>
                            <w:p w14:paraId="2F1FCD5D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Household in the study clusters</w:t>
                              </w:r>
                            </w:p>
                          </w:txbxContent>
                        </v:textbox>
                      </v:shape>
                      <v:shape id="Text Box 346" o:spid="_x0000_s1032" type="#_x0000_t202" style="position:absolute;left:2426;top:4020;width:1370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" stroked="f">
                        <v:path arrowok="t"/>
                        <v:textbox>
                          <w:txbxContent>
                            <w:p w14:paraId="56CDF66C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Enumerated</w:t>
                              </w:r>
                            </w:p>
                          </w:txbxContent>
                        </v:textbox>
                      </v:shape>
                      <v:shape id="Text Box 347" o:spid="_x0000_s1033" type="#_x0000_t202" style="position:absolute;left:3556;top:2670;width:1307;height: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06797C3B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ot Enumerated</w:t>
                              </w:r>
                            </w:p>
                          </w:txbxContent>
                        </v:textbox>
                      </v:shape>
                      <v:group id="Group 194" o:spid="_x0000_s1034" style="position:absolute;left:3076;top:2590;width:500;height:1450" coordsize="3175,9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msN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+g/9nwgVy8wQAAP//AwBQSwECLQAUAAYACAAAACEA2+H2y+4AAACFAQAAEwAAAAAAAAAAAAAA&#10;AAAAAAAAW0NvbnRlbnRfVHlwZXNdLnhtbFBLAQItABQABgAIAAAAIQBa9CxbvwAAABUBAAALAAAA&#10;AAAAAAAAAAAAAB8BAABfcmVscy8ucmVsc1BLAQItABQABgAIAAAAIQAaNmsNwgAAANwAAAAPAAAA&#10;AAAAAAAAAAAAAAcCAABkcnMvZG93bnJldi54bWxQSwUGAAAAAAMAAwC3AAAA9gIAAAAA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15" o:spid="_x0000_s1035" type="#_x0000_t32" style="position:absolute;width:63;height:92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" strokeweight=".5pt">
                          <v:stroke endarrow="block" joinstyle="miter"/>
                          <o:lock v:ext="edit" shapetype="f"/>
                        </v:shape>
                        <v:shape id="Straight Arrow Connector 17" o:spid="_x0000_s1036" type="#_x0000_t32" style="position:absolute;left:127;top:3365;width:3048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" strokeweight=".5pt">
                          <v:stroke endarrow="block" joinstyle="miter"/>
                          <o:lock v:ext="edit" shapetype="f"/>
                        </v:shape>
                      </v:group>
                      <v:shape id="Text Box 351" o:spid="_x0000_s1037" type="#_x0000_t202" style="position:absolute;left:2286;top:1590;width:1530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" stroked="f">
                        <v:path arrowok="t"/>
                        <v:textbox>
                          <w:txbxContent>
                            <w:p w14:paraId="6E0B7EB6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</w:rPr>
                                <w:t>Households</w:t>
                              </w:r>
                            </w:p>
                          </w:txbxContent>
                        </v:textbox>
                      </v:shape>
                    </v:group>
                    <v:group id="Group 434" o:spid="_x0000_s1038" style="position:absolute;left:18002;top:3905;width:14605;height:17860" coordorigin="4541,1600" coordsize="2300,2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<v:shape id="Text Box 343" o:spid="_x0000_s1039" type="#_x0000_t202" style="position:absolute;left:4541;top:1600;width:2150;height: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" stroked="f">
                        <v:path arrowok="t"/>
                        <v:textbox>
                          <w:txbxContent>
                            <w:p w14:paraId="56198F55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ost-SIA survey</w:t>
                              </w:r>
                            </w:p>
                          </w:txbxContent>
                        </v:textbox>
                      </v:shape>
                      <v:shape id="Text Box 340" o:spid="_x0000_s1040" type="#_x0000_t202" style="position:absolute;left:4601;top:2010;width:2240;height: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">
                        <v:path arrowok="t"/>
                        <v:textbox>
                          <w:txbxContent>
                            <w:p w14:paraId="68FD4DC8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002 Households</w:t>
                              </w:r>
                            </w:p>
                          </w:txbxContent>
                        </v:textbox>
                      </v:shape>
                      <v:shape id="Text Box 341" o:spid="_x0000_s1041" type="#_x0000_t202" style="position:absolute;left:4616;top:3859;width:2200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">
                        <v:path arrowok="t"/>
                        <v:textbox>
                          <w:txbxContent>
                            <w:p w14:paraId="3BA55581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648 (88.2%) households</w:t>
                              </w:r>
                            </w:p>
                          </w:txbxContent>
                        </v:textbox>
                      </v:shape>
                      <v:shape id="Text Box 342" o:spid="_x0000_s1042" type="#_x0000_t202" style="position:absolute;left:4601;top:2623;width:2220;height:1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">
                        <v:path arrowok="t"/>
                        <v:textbox>
                          <w:txbxContent>
                            <w:p w14:paraId="0A4BF470" w14:textId="77777777" w:rsidR="00D2195B" w:rsidRPr="00D2195B" w:rsidRDefault="00D2195B" w:rsidP="00D2195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354 (11.8%) Households </w:t>
                              </w:r>
                            </w:p>
                            <w:p w14:paraId="1EED361F" w14:textId="77777777" w:rsidR="00D2195B" w:rsidRPr="00D2195B" w:rsidRDefault="00D2195B" w:rsidP="00D2195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     278 (9.3%) Locked</w:t>
                              </w:r>
                            </w:p>
                            <w:p w14:paraId="0D41F70A" w14:textId="77777777" w:rsidR="00D2195B" w:rsidRPr="00D2195B" w:rsidRDefault="00D2195B" w:rsidP="00D2195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     45 (1.5%) Refused</w:t>
                              </w:r>
                            </w:p>
                            <w:p w14:paraId="36AF01D1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     31 (1.0%) Other</w:t>
                              </w:r>
                            </w:p>
                            <w:p w14:paraId="72E577D4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v:group>
                  <v:group id="Group 160" o:spid="_x0000_s1043" style="position:absolute;left:-10854;top:22764;width:47404;height:31486" coordorigin="-10854" coordsize="47405,314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<v:group id="Group 490" o:spid="_x0000_s1044" style="position:absolute;left:16478;top:12287;width:19501;height:2292" coordorigin="4320,623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Hn/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zZBzyfCRfIxT8AAAD//wMAUEsBAi0AFAAGAAgAAAAhANvh9svuAAAAhQEAABMAAAAAAAAAAAAA&#10;AAAAAAAAAFtDb250ZW50X1R5cGVzXS54bWxQSwECLQAUAAYACAAAACEAWvQsW78AAAAVAQAACwAA&#10;AAAAAAAAAAAAAAAfAQAAX3JlbHMvLnJlbHNQSwECLQAUAAYACAAAACEA6SB5/8MAAADcAAAADwAA&#10;AAAAAAAAAAAAAAAHAgAAZHJzL2Rvd25yZXYueG1sUEsFBgAAAAADAAMAtwAAAPcCAAAAAA==&#10;">
                      <v:shape id="Text Box 438" o:spid="_x0000_s1045" type="#_x0000_t202" style="position:absolute;left:4320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">
                        <v:path arrowok="t"/>
                        <v:textbox>
                          <w:txbxContent>
                            <w:p w14:paraId="0618277A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658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ab/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ab/>
                              </w:r>
                            </w:p>
                          </w:txbxContent>
                        </v:textbox>
                      </v:shape>
                      <v:shape id="Text Box 439" o:spid="_x0000_s1046" type="#_x0000_t202" style="position:absolute;left:5941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">
                        <v:path arrowok="t"/>
                        <v:textbox>
                          <w:txbxContent>
                            <w:p w14:paraId="4841B152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574</w:t>
                              </w:r>
                            </w:p>
                          </w:txbxContent>
                        </v:textbox>
                      </v:shape>
                    </v:group>
                    <v:group id="Group 491" o:spid="_x0000_s1047" style="position:absolute;left:16383;top:17145;width:19500;height:2292" coordorigin="4306,695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ukh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4Ivz8gEev4LAAD//wMAUEsBAi0AFAAGAAgAAAAhANvh9svuAAAAhQEAABMAAAAAAAAA&#10;AAAAAAAAAAAAAFtDb250ZW50X1R5cGVzXS54bWxQSwECLQAUAAYACAAAACEAWvQsW78AAAAVAQAA&#10;CwAAAAAAAAAAAAAAAAAfAQAAX3JlbHMvLnJlbHNQSwECLQAUAAYACAAAACEAE8LpIcYAAADcAAAA&#10;DwAAAAAAAAAAAAAAAAAHAgAAZHJzL2Rvd25yZXYueG1sUEsFBgAAAAADAAMAtwAAAPoCAAAAAA==&#10;">
                      <v:shape id="Text Box 442" o:spid="_x0000_s1048" type="#_x0000_t202" style="position:absolute;left:4306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">
                        <v:path arrowok="t"/>
                        <v:textbox>
                          <w:txbxContent>
                            <w:p w14:paraId="78DF007A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635 (96.5%)</w:t>
                              </w:r>
                            </w:p>
                            <w:p w14:paraId="1E2238DD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443" o:spid="_x0000_s1049" type="#_x0000_t202" style="position:absolute;left:5927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">
                        <v:path arrowok="t"/>
                        <v:textbox>
                          <w:txbxContent>
                            <w:p w14:paraId="00CDB8AF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490 (94.7%)</w:t>
                              </w:r>
                            </w:p>
                            <w:p w14:paraId="6F32AF9E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492" o:spid="_x0000_s1050" style="position:absolute;left:16478;top:22002;width:19501;height:2293" coordorigin="4320,767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">
                      <v:shape id="Text Box 446" o:spid="_x0000_s1051" type="#_x0000_t202" style="position:absolute;left:4320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">
                        <v:path arrowok="t"/>
                        <v:textbox>
                          <w:txbxContent>
                            <w:p w14:paraId="33349BE4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90</w:t>
                              </w:r>
                            </w:p>
                            <w:p w14:paraId="044D4EF3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447" o:spid="_x0000_s1052" type="#_x0000_t202" style="position:absolute;left:5941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">
                        <v:path arrowok="t"/>
                        <v:textbox>
                          <w:txbxContent>
                            <w:p w14:paraId="6D916E05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90</w:t>
                              </w:r>
                            </w:p>
                          </w:txbxContent>
                        </v:textbox>
                      </v:shape>
                    </v:group>
                    <v:group id="Group 494" o:spid="_x0000_s1053" style="position:absolute;left:1600;top:1238;width:11512;height:23078" coordorigin="1980,4590" coordsize="1813,3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ZUA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">
                      <v:shape id="Text Box 369" o:spid="_x0000_s1054" type="#_x0000_t202" style="position:absolute;left:2263;top:4590;width:1530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716A6A21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</w:rPr>
                                <w:t>Individuals</w:t>
                              </w:r>
                            </w:p>
                          </w:txbxContent>
                        </v:textbox>
                      </v:shape>
                      <v:shape id="Text Box 430" o:spid="_x0000_s1055" type="#_x0000_t202" style="position:absolute;left:2160;top:6210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" stroked="f">
                        <v:path arrowok="t"/>
                        <v:textbox>
                          <w:txbxContent>
                            <w:p w14:paraId="4B60240D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numerated</w:t>
                              </w:r>
                            </w:p>
                          </w:txbxContent>
                        </v:textbox>
                      </v:shape>
                      <v:shape id="Text Box 454" o:spid="_x0000_s1056" type="#_x0000_t202" style="position:absolute;left:2160;top:6927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" stroked="f">
                        <v:path arrowok="t"/>
                        <v:textbox>
                          <w:txbxContent>
                            <w:p w14:paraId="260EAF2B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vailable</w:t>
                              </w:r>
                            </w:p>
                          </w:txbxContent>
                        </v:textbox>
                      </v:shape>
                      <v:shape id="Text Box 455" o:spid="_x0000_s1057" type="#_x0000_t202" style="position:absolute;left:1980;top:7644;width:1750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" stroked="f">
                        <v:path arrowok="t"/>
                        <v:textbox>
                          <w:txbxContent>
                            <w:p w14:paraId="15C6E005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andomly Selected</w:t>
                              </w:r>
                            </w:p>
                          </w:txbxContent>
                        </v:textbox>
                      </v:shape>
                    </v:group>
                    <v:group id="Group 459" o:spid="_x0000_s1058" style="position:absolute;left:22193;width:8001;height:4921" coordorigin="5220,4400" coordsize="1260,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<v:shape id="AutoShape 457" o:spid="_x0000_s1059" type="#_x0000_t32" style="position:absolute;left:5220;top:4400;width:656;height:7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">
                        <v:stroke endarrow="block"/>
                        <o:lock v:ext="edit" shapetype="f"/>
                      </v:shape>
                      <v:shape id="AutoShape 458" o:spid="_x0000_s1060" type="#_x0000_t32" style="position:absolute;left:5876;top:4400;width:604;height: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UnrxQAAANw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TAZwf1MPAJydgMAAP//AwBQSwECLQAUAAYACAAAACEA2+H2y+4AAACFAQAAEwAAAAAAAAAA&#10;AAAAAAAAAAAAW0NvbnRlbnRfVHlwZXNdLnhtbFBLAQItABQABgAIAAAAIQBa9CxbvwAAABUBAAAL&#10;AAAAAAAAAAAAAAAAAB8BAABfcmVscy8ucmVsc1BLAQItABQABgAIAAAAIQBToUnr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477" o:spid="_x0000_s1061" style="position:absolute;left:21050;top:14668;width:10287;height:240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    <v:shape id="AutoShape 473" o:spid="_x0000_s1062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3IHxAAAANw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nEzgeSYeAbn8BwAA//8DAFBLAQItABQABgAIAAAAIQDb4fbL7gAAAIUBAAATAAAAAAAAAAAA&#10;AAAAAAAAAABbQ29udGVudF9UeXBlc10ueG1sUEsBAi0AFAAGAAgAAAAhAFr0LFu/AAAAFQEAAAsA&#10;AAAAAAAAAAAAAAAAHwEAAF9yZWxzLy5yZWxzUEsBAi0AFAAGAAgAAAAhAMw/cgfEAAAA3AAAAA8A&#10;AAAAAAAAAAAAAAAABwIAAGRycy9kb3ducmV2LnhtbFBLBQYAAAAAAwADALcAAAD4AgAAAAA=&#10;">
                        <v:stroke endarrow="block"/>
                        <o:lock v:ext="edit" shapetype="f"/>
                      </v:shape>
                      <v:shape id="AutoShape 474" o:spid="_x0000_s1063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9ecxQAAANw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TD5gPuZeATk7AYAAP//AwBQSwECLQAUAAYACAAAACEA2+H2y+4AAACFAQAAEwAAAAAAAAAA&#10;AAAAAAAAAAAAW0NvbnRlbnRfVHlwZXNdLnhtbFBLAQItABQABgAIAAAAIQBa9CxbvwAAABUBAAAL&#10;AAAAAAAAAAAAAAAAAB8BAABfcmVscy8ucmVsc1BLAQItABQABgAIAAAAIQCjc9ec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478" o:spid="_x0000_s1064" style="position:absolute;left:21050;top:19526;width:10287;height:240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<v:shape id="AutoShape 479" o:spid="_x0000_s1065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">
                        <v:stroke endarrow="block"/>
                        <o:lock v:ext="edit" shapetype="f"/>
                      </v:shape>
                      <v:shape id="AutoShape 480" o:spid="_x0000_s1066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483" o:spid="_x0000_s1067" style="position:absolute;left:21050;top:24384;width:10287;height:2406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Rg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3gKzzPhCMjFAwAA//8DAFBLAQItABQABgAIAAAAIQDb4fbL7gAAAIUBAAATAAAAAAAAAAAA&#10;AAAAAAAAAABbQ29udGVudF9UeXBlc10ueG1sUEsBAi0AFAAGAAgAAAAhAFr0LFu/AAAAFQEAAAsA&#10;AAAAAAAAAAAAAAAAHwEAAF9yZWxzLy5yZWxzUEsBAi0AFAAGAAgAAAAhAIQCxGDEAAAA3AAAAA8A&#10;AAAAAAAAAAAAAAAABwIAAGRycy9kb3ducmV2LnhtbFBLBQYAAAAAAwADALcAAAD4AgAAAAA=&#10;">
                      <v:shape id="AutoShape 484" o:spid="_x0000_s1068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">
                        <v:stroke endarrow="block"/>
                        <o:lock v:ext="edit" shapetype="f"/>
                      </v:shape>
                      <v:shape id="AutoShape 485" o:spid="_x0000_s1069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shape id="AutoShape 487" o:spid="_x0000_s1070" type="#_x0000_t32" style="position:absolute;left:-10854;top:29146;width:0;height:2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">
                      <v:stroke endarrow="block"/>
                      <o:lock v:ext="edit" shapetype="f"/>
                    </v:shape>
                    <v:group id="Group 493" o:spid="_x0000_s1071" style="position:absolute;left:17049;top:27158;width:19501;height:2293" coordorigin="4305,7722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    <v:shape id="Text Box 450" o:spid="_x0000_s1072" type="#_x0000_t202" style="position:absolute;left:4305;top:7722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">
                        <v:path arrowok="t"/>
                        <v:textbox>
                          <w:txbxContent>
                            <w:p w14:paraId="7B700BF5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46 (88.7%)</w:t>
                              </w:r>
                            </w:p>
                          </w:txbxContent>
                        </v:textbox>
                      </v:shape>
                      <v:shape id="Text Box 451" o:spid="_x0000_s1073" type="#_x0000_t202" style="position:absolute;left:5926;top:7722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">
                        <v:path arrowok="t"/>
                        <v:textbox>
                          <w:txbxContent>
                            <w:p w14:paraId="33C513D4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47 (88.9%)</w:t>
                              </w:r>
                            </w:p>
                          </w:txbxContent>
                        </v:textbox>
                      </v:shape>
                    </v:group>
                    <v:shape id="Text Box 456" o:spid="_x0000_s1074" type="#_x0000_t202" style="position:absolute;left:952;top:26956;width:13119;height:2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" stroked="f">
                      <v:path arrowok="t"/>
                      <v:textbox>
                        <w:txbxContent>
                          <w:p w14:paraId="6B2F9903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nrolled &amp; </w:t>
                            </w:r>
                            <w:proofErr w:type="spellStart"/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</v:group>
                <v:shape id="Text Box 236" o:spid="_x0000_s1075" type="#_x0000_t202" style="position:absolute;left:666;top:54578;width:60198;height:6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" fillcolor="window" strokecolor="window" strokeweight=".5pt">
                  <v:textbox>
                    <w:txbxContent>
                      <w:p w14:paraId="612A5960" w14:textId="77777777" w:rsidR="00D2195B" w:rsidRPr="00D2195B" w:rsidRDefault="00D2195B" w:rsidP="00D2195B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umera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Visited all households in the cluster and collect identification details (name, date of birth/age, gender)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Available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hildren are available for the next three day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s Randomly selec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utomated selection of children from enumeration data using android application. 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rolled and </w:t>
                        </w:r>
                        <w:proofErr w:type="spellStart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analysed</w:t>
                        </w:r>
                        <w:proofErr w:type="spellEnd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ata collected after obtaining consent/assent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D49816C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17F6EE1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7718CABC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color w:val="000000"/>
          <w:lang w:val="en-IN"/>
        </w:rPr>
        <w:t xml:space="preserve"> </w:t>
      </w:r>
    </w:p>
    <w:p w14:paraId="0D267B19" w14:textId="77777777" w:rsidR="00D2195B" w:rsidRPr="00D2195B" w:rsidRDefault="00D2195B" w:rsidP="00D2195B">
      <w:pPr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lang w:val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C20EC0E" wp14:editId="260CAB2E">
                <wp:simplePos x="0" y="0"/>
                <wp:positionH relativeFrom="column">
                  <wp:posOffset>1647825</wp:posOffset>
                </wp:positionH>
                <wp:positionV relativeFrom="paragraph">
                  <wp:posOffset>2259965</wp:posOffset>
                </wp:positionV>
                <wp:extent cx="1954530" cy="420705"/>
                <wp:effectExtent l="0" t="0" r="26670" b="17780"/>
                <wp:wrapNone/>
                <wp:docPr id="237" name="Group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4530" cy="420705"/>
                          <a:chOff x="4320" y="5130"/>
                          <a:chExt cx="3078" cy="624"/>
                        </a:xfrm>
                      </wpg:grpSpPr>
                      <wps:wsp>
                        <wps:cNvPr id="238" name="Text Box 422"/>
                        <wps:cNvSpPr txBox="1">
                          <a:spLocks/>
                        </wps:cNvSpPr>
                        <wps:spPr bwMode="auto">
                          <a:xfrm>
                            <a:off x="4320" y="5130"/>
                            <a:ext cx="1450" cy="6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150936" w14:textId="77777777" w:rsidR="00D2195B" w:rsidRPr="005B4C2D" w:rsidRDefault="00D2195B" w:rsidP="00D2195B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 w:rsidRPr="005B4C2D">
                                <w:rPr>
                                  <w:sz w:val="18"/>
                                </w:rPr>
                                <w:t xml:space="preserve">9 m - </w:t>
                              </w:r>
                              <w:r>
                                <w:rPr>
                                  <w:sz w:val="18"/>
                                </w:rPr>
                                <w:t>&lt;</w:t>
                              </w:r>
                              <w:r w:rsidRPr="005B4C2D">
                                <w:rPr>
                                  <w:sz w:val="18"/>
                                </w:rPr>
                                <w:t>5 years</w:t>
                              </w:r>
                              <w:r>
                                <w:rPr>
                                  <w:sz w:val="18"/>
                                </w:rPr>
                                <w:t xml:space="preserve"> childr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Text Box 433"/>
                        <wps:cNvSpPr txBox="1">
                          <a:spLocks/>
                        </wps:cNvSpPr>
                        <wps:spPr bwMode="auto">
                          <a:xfrm>
                            <a:off x="5948" y="5130"/>
                            <a:ext cx="1450" cy="6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D3BF37" w14:textId="77777777" w:rsidR="00D2195B" w:rsidRPr="005B4C2D" w:rsidRDefault="00D2195B" w:rsidP="00D2195B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5 - &lt;1</w:t>
                              </w:r>
                              <w:r w:rsidRPr="005B4C2D">
                                <w:rPr>
                                  <w:sz w:val="18"/>
                                </w:rPr>
                                <w:t>5 years</w:t>
                              </w:r>
                              <w:r>
                                <w:rPr>
                                  <w:sz w:val="18"/>
                                </w:rPr>
                                <w:t xml:space="preserve"> childr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C20EC0E" id="Group 489" o:spid="_x0000_s1076" style="position:absolute;margin-left:129.75pt;margin-top:177.95pt;width:153.9pt;height:33.15pt;z-index:251660288;mso-width-relative:margin" coordorigin="4320,5130" coordsize="3078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">
                <v:shape id="Text Box 422" o:spid="_x0000_s1077" type="#_x0000_t202" style="position:absolute;left:4320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">
                  <v:path arrowok="t"/>
                  <v:textbox>
                    <w:txbxContent>
                      <w:p w14:paraId="74150936" w14:textId="77777777" w:rsidR="00D2195B" w:rsidRPr="005B4C2D" w:rsidRDefault="00D2195B" w:rsidP="00D2195B">
                        <w:pPr>
                          <w:jc w:val="center"/>
                          <w:rPr>
                            <w:sz w:val="18"/>
                          </w:rPr>
                        </w:pPr>
                        <w:r w:rsidRPr="005B4C2D">
                          <w:rPr>
                            <w:sz w:val="18"/>
                          </w:rPr>
                          <w:t xml:space="preserve">9 m - </w:t>
                        </w:r>
                        <w:r>
                          <w:rPr>
                            <w:sz w:val="18"/>
                          </w:rPr>
                          <w:t>&lt;</w:t>
                        </w:r>
                        <w:r w:rsidRPr="005B4C2D">
                          <w:rPr>
                            <w:sz w:val="18"/>
                          </w:rPr>
                          <w:t>5 years</w:t>
                        </w:r>
                        <w:r>
                          <w:rPr>
                            <w:sz w:val="18"/>
                          </w:rPr>
                          <w:t xml:space="preserve"> children</w:t>
                        </w:r>
                      </w:p>
                    </w:txbxContent>
                  </v:textbox>
                </v:shape>
                <v:shape id="Text Box 433" o:spid="_x0000_s1078" type="#_x0000_t202" style="position:absolute;left:5948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">
                  <v:path arrowok="t"/>
                  <v:textbox>
                    <w:txbxContent>
                      <w:p w14:paraId="72D3BF37" w14:textId="77777777" w:rsidR="00D2195B" w:rsidRPr="005B4C2D" w:rsidRDefault="00D2195B" w:rsidP="00D2195B">
                        <w:pPr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5 - &lt;1</w:t>
                        </w:r>
                        <w:r w:rsidRPr="005B4C2D">
                          <w:rPr>
                            <w:sz w:val="18"/>
                          </w:rPr>
                          <w:t>5 years</w:t>
                        </w:r>
                        <w:r>
                          <w:rPr>
                            <w:sz w:val="18"/>
                          </w:rPr>
                          <w:t xml:space="preserve"> childre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2195B">
        <w:rPr>
          <w:rFonts w:ascii="Times New Roman" w:eastAsia="Times New Roman" w:hAnsi="Times New Roman" w:cs="Times New Roman"/>
          <w:noProof/>
          <w:color w:val="000000"/>
          <w:lang w:val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0FD23C" wp14:editId="2D012F6D">
                <wp:simplePos x="0" y="0"/>
                <wp:positionH relativeFrom="column">
                  <wp:posOffset>0</wp:posOffset>
                </wp:positionH>
                <wp:positionV relativeFrom="paragraph">
                  <wp:posOffset>1769745</wp:posOffset>
                </wp:positionV>
                <wp:extent cx="5417820" cy="0"/>
                <wp:effectExtent l="0" t="0" r="0" b="0"/>
                <wp:wrapNone/>
                <wp:docPr id="25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41782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CBC483" id="Straight Connector 30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39.35pt" to="426.6pt,13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" strokeweight=".5pt">
                <v:stroke dashstyle="dash" joinstyle="miter"/>
                <o:lock v:ext="edit" shapetype="f"/>
              </v:line>
            </w:pict>
          </mc:Fallback>
        </mc:AlternateContent>
      </w:r>
      <w:r w:rsidRPr="00D2195B">
        <w:rPr>
          <w:rFonts w:ascii="Times New Roman" w:eastAsia="Times New Roman" w:hAnsi="Times New Roman" w:cs="Times New Roman"/>
          <w:color w:val="000000"/>
          <w:lang w:val="en-IN"/>
        </w:rPr>
        <w:br w:type="page"/>
      </w:r>
    </w:p>
    <w:p w14:paraId="6091CDB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b/>
          <w:color w:val="000000"/>
          <w:lang w:val="en-IN"/>
        </w:rPr>
        <w:lastRenderedPageBreak/>
        <w:t>Supplementary Figure 1-B: Flowchart describing the enrolment of participants in the post-SIA serosurveys by district</w:t>
      </w:r>
    </w:p>
    <w:p w14:paraId="548CDF95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lang w:val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1852418" wp14:editId="4BD3F7F3">
                <wp:simplePos x="0" y="0"/>
                <wp:positionH relativeFrom="column">
                  <wp:posOffset>-1085850</wp:posOffset>
                </wp:positionH>
                <wp:positionV relativeFrom="paragraph">
                  <wp:posOffset>172720</wp:posOffset>
                </wp:positionV>
                <wp:extent cx="7255508" cy="6134100"/>
                <wp:effectExtent l="76200" t="0" r="22225" b="19050"/>
                <wp:wrapNone/>
                <wp:docPr id="251" name="Group 2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55508" cy="6134100"/>
                          <a:chOff x="-1085475" y="0"/>
                          <a:chExt cx="7255769" cy="6134100"/>
                        </a:xfrm>
                      </wpg:grpSpPr>
                      <wpg:grpSp>
                        <wpg:cNvPr id="252" name="Group 252"/>
                        <wpg:cNvGrpSpPr/>
                        <wpg:grpSpPr>
                          <a:xfrm>
                            <a:off x="-1085475" y="0"/>
                            <a:ext cx="4711960" cy="5287645"/>
                            <a:chOff x="-1085475" y="0"/>
                            <a:chExt cx="4711960" cy="5287645"/>
                          </a:xfrm>
                        </wpg:grpSpPr>
                        <wpg:grpSp>
                          <wpg:cNvPr id="253" name="Group 253"/>
                          <wpg:cNvGrpSpPr/>
                          <wpg:grpSpPr>
                            <a:xfrm>
                              <a:off x="161925" y="0"/>
                              <a:ext cx="3237481" cy="2289175"/>
                              <a:chOff x="0" y="0"/>
                              <a:chExt cx="3237481" cy="2289175"/>
                            </a:xfrm>
                          </wpg:grpSpPr>
                          <wps:wsp>
                            <wps:cNvPr id="259" name="Text Box 2"/>
                            <wps:cNvSpPr txBox="1">
                              <a:spLocks/>
                            </wps:cNvSpPr>
                            <wps:spPr bwMode="auto">
                              <a:xfrm>
                                <a:off x="1514475" y="0"/>
                                <a:ext cx="1723006" cy="29771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FC2B2C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Dibrugarh, Assam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  <wpg:grpSp>
                            <wpg:cNvPr id="261" name="Group 84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89100" y="504825"/>
                                <a:ext cx="1409700" cy="1752600"/>
                                <a:chOff x="127" y="0"/>
                                <a:chExt cx="14097" cy="17526"/>
                              </a:xfrm>
                            </wpg:grpSpPr>
                            <wps:wsp>
                              <wps:cNvPr id="265" name="Text Box 85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90" y="0"/>
                                  <a:ext cx="13653" cy="260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F9A900C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Post-SIA survey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66" name="Group 1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7" y="7112"/>
                                  <a:ext cx="14097" cy="10414"/>
                                  <a:chOff x="127" y="3937"/>
                                  <a:chExt cx="14097" cy="10414"/>
                                </a:xfrm>
                              </wpg:grpSpPr>
                              <wps:wsp>
                                <wps:cNvPr id="270" name="Text Box 88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254" y="11874"/>
                                    <a:ext cx="13970" cy="24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690CCE7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1914 (78.8%) households</w:t>
                                      </w:r>
                                    </w:p>
                                    <w:p w14:paraId="7C1180CC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271" name="Text Box 89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127" y="3937"/>
                                    <a:ext cx="14097" cy="66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5DF23EE" w14:textId="77777777" w:rsidR="00D2195B" w:rsidRPr="00D2195B" w:rsidRDefault="00D2195B" w:rsidP="00D2195B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514 (21.2%) Households</w:t>
                                      </w:r>
                                    </w:p>
                                    <w:p w14:paraId="1C724AF6" w14:textId="77777777" w:rsidR="00D2195B" w:rsidRPr="00D2195B" w:rsidRDefault="00D2195B" w:rsidP="00D2195B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     427 (17.6%) Locked</w:t>
                                      </w:r>
                                    </w:p>
                                    <w:p w14:paraId="67B28F9D" w14:textId="77777777" w:rsidR="00D2195B" w:rsidRPr="00D2195B" w:rsidRDefault="00D2195B" w:rsidP="00D2195B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      19 (0.8%) Refused</w:t>
                                      </w:r>
                                    </w:p>
                                    <w:p w14:paraId="483C687B" w14:textId="77777777" w:rsidR="00D2195B" w:rsidRPr="00D2195B" w:rsidRDefault="00D2195B" w:rsidP="00D2195B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      68 (2.8%) Other</w:t>
                                      </w:r>
                                    </w:p>
                                    <w:p w14:paraId="5081067B" w14:textId="77777777" w:rsidR="00D2195B" w:rsidRPr="00D2195B" w:rsidRDefault="00D2195B" w:rsidP="00D2195B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275" name="Text Box 92"/>
                            <wps:cNvSpPr txBox="1">
                              <a:spLocks/>
                            </wps:cNvSpPr>
                            <wps:spPr bwMode="auto">
                              <a:xfrm>
                                <a:off x="1657500" y="790475"/>
                                <a:ext cx="1403349" cy="273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7C06BD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428 Household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276" name="Group 97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504825"/>
                                <a:ext cx="1637030" cy="1784350"/>
                                <a:chOff x="0" y="0"/>
                                <a:chExt cx="16370" cy="17843"/>
                              </a:xfrm>
                            </wpg:grpSpPr>
                            <wps:wsp>
                              <wps:cNvPr id="280" name="Text Box 9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0" y="2603"/>
                                  <a:ext cx="13017" cy="37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2E80627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Household in the study cluster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1" name="Text Box 9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778" y="15430"/>
                                  <a:ext cx="8699" cy="241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5D5DEC9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2" name="Text Box 100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8083" y="6858"/>
                                  <a:ext cx="8287" cy="368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8343B2E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Not 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283" name="Group 19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905" y="6350"/>
                                  <a:ext cx="3175" cy="9207"/>
                                  <a:chOff x="0" y="0"/>
                                  <a:chExt cx="3175" cy="9207"/>
                                </a:xfrm>
                              </wpg:grpSpPr>
                              <wps:wsp>
                                <wps:cNvPr id="284" name="Straight Arrow Connector 15"/>
                                <wps:cNvCnPr>
                                  <a:cxnSpLocks/>
                                </wps:cNvCnPr>
                                <wps:spPr bwMode="auto">
                                  <a:xfrm>
                                    <a:off x="0" y="0"/>
                                    <a:ext cx="63" cy="9207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>
                                    <a:solidFill>
                                      <a:sysClr val="windowText" lastClr="000000">
                                        <a:lumMod val="100000"/>
                                        <a:lumOff val="0"/>
                                      </a:sysClr>
                                    </a:solidFill>
                                    <a:miter lim="800000"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285" name="Straight Arrow Connector 17"/>
                                <wps:cNvCnPr>
                                  <a:cxnSpLocks/>
                                </wps:cNvCnPr>
                                <wps:spPr bwMode="auto">
                                  <a:xfrm flipV="1">
                                    <a:off x="127" y="3365"/>
                                    <a:ext cx="3048" cy="6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>
                                    <a:solidFill>
                                      <a:sysClr val="windowText" lastClr="000000">
                                        <a:lumMod val="100000"/>
                                        <a:lumOff val="0"/>
                                      </a:sysClr>
                                    </a:solidFill>
                                    <a:miter lim="800000"/>
                                    <a:headEnd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  <wps:wsp>
                              <wps:cNvPr id="286" name="Text Box 10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889" y="0"/>
                                  <a:ext cx="9715" cy="23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6A2D9EB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</w:rPr>
                                      <w:t>Household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292" name="Group 292"/>
                          <wpg:cNvGrpSpPr/>
                          <wpg:grpSpPr>
                            <a:xfrm>
                              <a:off x="-1085475" y="2305050"/>
                              <a:ext cx="4711960" cy="2982595"/>
                              <a:chOff x="-1085475" y="0"/>
                              <a:chExt cx="4711960" cy="2982595"/>
                            </a:xfrm>
                          </wpg:grpSpPr>
                          <wpg:grpSp>
                            <wpg:cNvPr id="293" name="Group 500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47825" y="466725"/>
                                <a:ext cx="1954530" cy="396240"/>
                                <a:chOff x="4320" y="5130"/>
                                <a:chExt cx="3078" cy="624"/>
                              </a:xfrm>
                            </wpg:grpSpPr>
                            <wps:wsp>
                              <wps:cNvPr id="297" name="Text Box 50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5130"/>
                                  <a:ext cx="1450" cy="6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575D38A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9 m - &lt;5 years childr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8" name="Text Box 502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8" y="5130"/>
                                  <a:ext cx="1450" cy="6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FBE068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5 - &lt;15 years childr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299" name="Group 505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47825" y="1162050"/>
                                <a:ext cx="1950085" cy="215900"/>
                                <a:chOff x="4320" y="6230"/>
                                <a:chExt cx="3071" cy="340"/>
                              </a:xfrm>
                            </wpg:grpSpPr>
                            <wps:wsp>
                              <wps:cNvPr id="303" name="Text Box 506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84CA17C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56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4" name="Text Box 507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8E09383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238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08" name="Group 510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38300" y="1619250"/>
                                <a:ext cx="1950085" cy="215900"/>
                                <a:chOff x="4306" y="6950"/>
                                <a:chExt cx="3071" cy="340"/>
                              </a:xfrm>
                            </wpg:grpSpPr>
                            <wps:wsp>
                              <wps:cNvPr id="309" name="Text Box 51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06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A5CA3C0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539 (95.7%)</w:t>
                                    </w:r>
                                  </w:p>
                                  <w:p w14:paraId="7F02F3F5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3" name="Text Box 512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27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0F7A9BA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163 (93.9%)</w:t>
                                    </w:r>
                                  </w:p>
                                  <w:p w14:paraId="0836F3C7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14" name="Group 515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47825" y="2076450"/>
                                <a:ext cx="1950085" cy="215900"/>
                                <a:chOff x="4320" y="7670"/>
                                <a:chExt cx="3071" cy="340"/>
                              </a:xfrm>
                            </wpg:grpSpPr>
                            <wps:wsp>
                              <wps:cNvPr id="315" name="Text Box 516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D649688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5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6" name="Text Box 517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0B1B077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5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17" name="Group 532"/>
                            <wpg:cNvGrpSpPr>
                              <a:grpSpLocks/>
                            </wpg:cNvGrpSpPr>
                            <wpg:grpSpPr bwMode="auto">
                              <a:xfrm>
                                <a:off x="2219325" y="0"/>
                                <a:ext cx="800100" cy="463550"/>
                                <a:chOff x="5220" y="4400"/>
                                <a:chExt cx="1260" cy="730"/>
                              </a:xfrm>
                            </wpg:grpSpPr>
                            <wps:wsp>
                              <wps:cNvPr id="318" name="AutoShape 533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5220" y="4400"/>
                                  <a:ext cx="656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9" name="AutoShape 53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76" y="4400"/>
                                  <a:ext cx="604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384" name="Group 525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0020" y="123825"/>
                                <a:ext cx="1151255" cy="2173605"/>
                                <a:chOff x="1980" y="4590"/>
                                <a:chExt cx="1813" cy="3423"/>
                              </a:xfrm>
                            </wpg:grpSpPr>
                            <wps:wsp>
                              <wps:cNvPr id="385" name="Text Box 526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263" y="4590"/>
                                  <a:ext cx="1530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958389D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</w:rPr>
                                      <w:t>Individual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86" name="Text Box 527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210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D63B97F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87" name="Text Box 52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927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9539A69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Availabl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88" name="Text Box 52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980" y="7644"/>
                                  <a:ext cx="1750" cy="3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156BF42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andomly Selec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389" name="Group 538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05025" y="13811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390" name="AutoShape 53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1" name="AutoShape 54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392" name="Group 543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05025" y="18383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402" name="AutoShape 54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3" name="AutoShape 54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404" name="Group 548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05025" y="22955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405" name="AutoShape 54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6" name="AutoShape 55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407" name="AutoShape 552"/>
                            <wps:cNvCnPr>
                              <a:cxnSpLocks/>
                            </wps:cNvCnPr>
                            <wps:spPr bwMode="auto">
                              <a:xfrm>
                                <a:off x="-1085475" y="2762250"/>
                                <a:ext cx="0" cy="2203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6" name="Text Box 530"/>
                            <wps:cNvSpPr txBox="1">
                              <a:spLocks/>
                            </wps:cNvSpPr>
                            <wps:spPr bwMode="auto">
                              <a:xfrm>
                                <a:off x="95253" y="2571750"/>
                                <a:ext cx="1311910" cy="234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A4892DD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Enrolled &amp; </w:t>
                                  </w:r>
                                  <w:proofErr w:type="spellStart"/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nalyse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418" name="Group 520"/>
                            <wpg:cNvGrpSpPr>
                              <a:grpSpLocks/>
                            </wpg:cNvGrpSpPr>
                            <wpg:grpSpPr bwMode="auto">
                              <a:xfrm>
                                <a:off x="1676400" y="2562225"/>
                                <a:ext cx="1950085" cy="215900"/>
                                <a:chOff x="4365" y="7665"/>
                                <a:chExt cx="3071" cy="340"/>
                              </a:xfrm>
                            </wpg:grpSpPr>
                            <wps:wsp>
                              <wps:cNvPr id="422" name="Text Box 52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65" y="7665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AB2FC1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12 (88.8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23" name="Text Box 522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86" y="7665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62FB88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 xml:space="preserve">324 (92.3%)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427" name="Text Box 427"/>
                        <wps:cNvSpPr txBox="1"/>
                        <wps:spPr>
                          <a:xfrm>
                            <a:off x="150494" y="5505450"/>
                            <a:ext cx="6019800" cy="628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6F5DA89F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umera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Visited all households in the cluster and collect identification details (name, date of birth/age, gender)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Available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hildren are available for the next three day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s Randomly selec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utomated selection of children from enumeration data using android application.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rolled and </w:t>
                              </w:r>
                              <w:proofErr w:type="spellStart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>analysed</w:t>
                              </w:r>
                              <w:proofErr w:type="spellEnd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Data collected after obtaining consent/assent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852418" id="Group 251" o:spid="_x0000_s1079" style="position:absolute;margin-left:-85.5pt;margin-top:13.6pt;width:571.3pt;height:483pt;z-index:251663360;mso-width-relative:margin;mso-height-relative:margin" coordorigin="-10854" coordsize="72557,61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">
                <v:group id="Group 252" o:spid="_x0000_s1080" style="position:absolute;left:-10854;width:47118;height:52876" coordorigin="-10854" coordsize="47119,52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<v:group id="Group 253" o:spid="_x0000_s1081" style="position:absolute;left:1619;width:32375;height:22891" coordsize="32374,228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EpK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/B/5lwBOTmDwAA//8DAFBLAQItABQABgAIAAAAIQDb4fbL7gAAAIUBAAATAAAAAAAAAAAA&#10;AAAAAAAAAABbQ29udGVudF9UeXBlc10ueG1sUEsBAi0AFAAGAAgAAAAhAFr0LFu/AAAAFQEAAAsA&#10;AAAAAAAAAAAAAAAAHwEAAF9yZWxzLy5yZWxzUEsBAi0AFAAGAAgAAAAhAHOASkrEAAAA3AAAAA8A&#10;AAAAAAAAAAAAAAAABwIAAGRycy9kb3ducmV2LnhtbFBLBQYAAAAAAwADALcAAAD4AgAAAAA=&#10;">
                    <v:shape id="Text Box 2" o:spid="_x0000_s1082" type="#_x0000_t202" style="position:absolute;left:15144;width:17230;height:29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">
                      <v:path arrowok="t"/>
                      <v:textbox inset="0,0,0,0">
                        <w:txbxContent>
                          <w:p w14:paraId="11FC2B2C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ibrugarh, Assam</w:t>
                            </w:r>
                          </w:p>
                        </w:txbxContent>
                      </v:textbox>
                    </v:shape>
                    <v:group id="Group 84" o:spid="_x0000_s1083" style="position:absolute;left:16891;top:5048;width:14097;height:17526" coordorigin="127" coordsize="14097,1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    <v:shape id="Text Box 85" o:spid="_x0000_s1084" type="#_x0000_t202" style="position:absolute;left:190;width:13653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" stroked="f">
                        <v:path arrowok="t"/>
                        <v:textbox>
                          <w:txbxContent>
                            <w:p w14:paraId="2F9A900C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ost-SIA survey</w:t>
                              </w:r>
                            </w:p>
                          </w:txbxContent>
                        </v:textbox>
                      </v:shape>
                      <v:group id="Group 18" o:spid="_x0000_s1085" style="position:absolute;left:127;top:7112;width:14097;height:10414" coordorigin="127,3937" coordsize="14097,10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yNv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cZLA60w4AnLxBwAA//8DAFBLAQItABQABgAIAAAAIQDb4fbL7gAAAIUBAAATAAAAAAAAAAAA&#10;AAAAAAAAAABbQ29udGVudF9UeXBlc10ueG1sUEsBAi0AFAAGAAgAAAAhAFr0LFu/AAAAFQEAAAsA&#10;AAAAAAAAAAAAAAAAHwEAAF9yZWxzLy5yZWxzUEsBAi0AFAAGAAgAAAAhAK2bI2/EAAAA3AAAAA8A&#10;AAAAAAAAAAAAAAAABwIAAGRycy9kb3ducmV2LnhtbFBLBQYAAAAAAwADALcAAAD4AgAAAAA=&#10;">
                        <v:shape id="Text Box 88" o:spid="_x0000_s1086" type="#_x0000_t202" style="position:absolute;left:254;top:11874;width:13970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">
                          <v:path arrowok="t"/>
                          <v:textbox>
                            <w:txbxContent>
                              <w:p w14:paraId="0690CCE7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1914 (78.8%) households</w:t>
                                </w:r>
                              </w:p>
                              <w:p w14:paraId="7C1180CC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Text Box 89" o:spid="_x0000_s1087" type="#_x0000_t202" style="position:absolute;left:127;top:3937;width:14097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">
                          <v:path arrowok="t"/>
                          <v:textbox>
                            <w:txbxContent>
                              <w:p w14:paraId="45DF23EE" w14:textId="77777777" w:rsidR="00D2195B" w:rsidRPr="00D2195B" w:rsidRDefault="00D2195B" w:rsidP="00D2195B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514 (21.2%) Households</w:t>
                                </w:r>
                              </w:p>
                              <w:p w14:paraId="1C724AF6" w14:textId="77777777" w:rsidR="00D2195B" w:rsidRPr="00D2195B" w:rsidRDefault="00D2195B" w:rsidP="00D2195B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     427 (17.6%) Locked</w:t>
                                </w:r>
                              </w:p>
                              <w:p w14:paraId="67B28F9D" w14:textId="77777777" w:rsidR="00D2195B" w:rsidRPr="00D2195B" w:rsidRDefault="00D2195B" w:rsidP="00D2195B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      19 (0.8%) Refused</w:t>
                                </w:r>
                              </w:p>
                              <w:p w14:paraId="483C687B" w14:textId="77777777" w:rsidR="00D2195B" w:rsidRPr="00D2195B" w:rsidRDefault="00D2195B" w:rsidP="00D2195B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      68 (2.8%) Other</w:t>
                                </w:r>
                              </w:p>
                              <w:p w14:paraId="5081067B" w14:textId="77777777" w:rsidR="00D2195B" w:rsidRPr="00D2195B" w:rsidRDefault="00D2195B" w:rsidP="00D2195B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  <v:shape id="Text Box 92" o:spid="_x0000_s1088" type="#_x0000_t202" style="position:absolute;left:16575;top:7904;width:14033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">
                      <v:path arrowok="t"/>
                      <v:textbox>
                        <w:txbxContent>
                          <w:p w14:paraId="0D7C06BD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28 Households</w:t>
                            </w:r>
                          </w:p>
                        </w:txbxContent>
                      </v:textbox>
                    </v:shape>
                    <v:group id="Group 97" o:spid="_x0000_s1089" style="position:absolute;top:5048;width:16370;height:17843" coordsize="16370,17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Wy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1i8pvB7JhwBuf4BAAD//wMAUEsBAi0AFAAGAAgAAAAhANvh9svuAAAAhQEAABMAAAAAAAAA&#10;AAAAAAAAAAAAAFtDb250ZW50X1R5cGVzXS54bWxQSwECLQAUAAYACAAAACEAWvQsW78AAAAVAQAA&#10;CwAAAAAAAAAAAAAAAAAfAQAAX3JlbHMvLnJlbHNQSwECLQAUAAYACAAAACEAKEK1ssYAAADcAAAA&#10;DwAAAAAAAAAAAAAAAAAHAgAAZHJzL2Rvd25yZXYueG1sUEsFBgAAAAADAAMAtwAAAPoCAAAAAA==&#10;">
                      <v:shape id="Text Box 98" o:spid="_x0000_s1090" type="#_x0000_t202" style="position:absolute;top:2603;width:13017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" stroked="f">
                        <v:path arrowok="t"/>
                        <v:textbox>
                          <w:txbxContent>
                            <w:p w14:paraId="32E80627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Household in the study clusters</w:t>
                              </w:r>
                            </w:p>
                          </w:txbxContent>
                        </v:textbox>
                      </v:shape>
                      <v:shape id="Text Box 99" o:spid="_x0000_s1091" type="#_x0000_t202" style="position:absolute;left:1778;top:15430;width:86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" stroked="f">
                        <v:path arrowok="t"/>
                        <v:textbox>
                          <w:txbxContent>
                            <w:p w14:paraId="75D5DEC9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Enumerated</w:t>
                              </w:r>
                            </w:p>
                          </w:txbxContent>
                        </v:textbox>
                      </v:shape>
                      <v:shape id="Text Box 100" o:spid="_x0000_s1092" type="#_x0000_t202" style="position:absolute;left:8083;top:6858;width:8287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" stroked="f">
                        <v:path arrowok="t"/>
                        <v:textbox>
                          <w:txbxContent>
                            <w:p w14:paraId="68343B2E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Not Enumerated</w:t>
                              </w:r>
                            </w:p>
                          </w:txbxContent>
                        </v:textbox>
                      </v:shape>
                      <v:group id="Group 194" o:spid="_x0000_s1093" style="position:absolute;left:5905;top:6350;width:3175;height:9207" coordsize="3175,9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      <v:shape id="Straight Arrow Connector 15" o:spid="_x0000_s1094" type="#_x0000_t32" style="position:absolute;width:63;height:92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" strokeweight=".5pt">
                          <v:stroke endarrow="block" joinstyle="miter"/>
                          <o:lock v:ext="edit" shapetype="f"/>
                        </v:shape>
                        <v:shape id="Straight Arrow Connector 17" o:spid="_x0000_s1095" type="#_x0000_t32" style="position:absolute;left:127;top:3365;width:3048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" strokeweight=".5pt">
                          <v:stroke endarrow="block" joinstyle="miter"/>
                          <o:lock v:ext="edit" shapetype="f"/>
                        </v:shape>
                      </v:group>
                      <v:shape id="Text Box 104" o:spid="_x0000_s1096" type="#_x0000_t202" style="position:absolute;left:889;width:9715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46A2D9EB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</w:rPr>
                                <w:t>Households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292" o:spid="_x0000_s1097" style="position:absolute;left:-10854;top:23050;width:47118;height:29826" coordorigin="-10854" coordsize="47119,29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VL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">
                    <v:group id="Group 500" o:spid="_x0000_s1098" style="position:absolute;left:16478;top:4667;width:19545;height:3962" coordorigin="4320,5130" coordsize="3078,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fDQ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yTOHvTDgCcv0LAAD//wMAUEsBAi0AFAAGAAgAAAAhANvh9svuAAAAhQEAABMAAAAAAAAA&#10;AAAAAAAAAAAAAFtDb250ZW50X1R5cGVzXS54bWxQSwECLQAUAAYACAAAACEAWvQsW78AAAAVAQAA&#10;CwAAAAAAAAAAAAAAAAAfAQAAX3JlbHMvLnJlbHNQSwECLQAUAAYACAAAACEAiDnw0MYAAADcAAAA&#10;DwAAAAAAAAAAAAAAAAAHAgAAZHJzL2Rvd25yZXYueG1sUEsFBgAAAAADAAMAtwAAAPoCAAAAAA==&#10;">
                      <v:shape id="Text Box 501" o:spid="_x0000_s1099" type="#_x0000_t202" style="position:absolute;left:4320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">
                        <v:path arrowok="t"/>
                        <v:textbox>
                          <w:txbxContent>
                            <w:p w14:paraId="3575D38A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9 m - &lt;5 years children</w:t>
                              </w:r>
                            </w:p>
                          </w:txbxContent>
                        </v:textbox>
                      </v:shape>
                      <v:shape id="Text Box 502" o:spid="_x0000_s1100" type="#_x0000_t202" style="position:absolute;left:5948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">
                        <v:path arrowok="t"/>
                        <v:textbox>
                          <w:txbxContent>
                            <w:p w14:paraId="52FBE068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5 - &lt;15 years children</w:t>
                              </w:r>
                            </w:p>
                          </w:txbxContent>
                        </v:textbox>
                      </v:shape>
                    </v:group>
                    <v:group id="Group 505" o:spid="_x0000_s1101" style="position:absolute;left:16478;top:11620;width:19501;height:2159" coordorigin="4320,623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">
                      <v:shape id="Text Box 506" o:spid="_x0000_s1102" type="#_x0000_t202" style="position:absolute;left:4320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">
                        <v:path arrowok="t"/>
                        <v:textbox>
                          <w:txbxContent>
                            <w:p w14:paraId="684CA17C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563</w:t>
                              </w:r>
                            </w:p>
                          </w:txbxContent>
                        </v:textbox>
                      </v:shape>
                      <v:shape id="Text Box 507" o:spid="_x0000_s1103" type="#_x0000_t202" style="position:absolute;left:5941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">
                        <v:path arrowok="t"/>
                        <v:textbox>
                          <w:txbxContent>
                            <w:p w14:paraId="38E09383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238</w:t>
                              </w:r>
                            </w:p>
                          </w:txbxContent>
                        </v:textbox>
                      </v:shape>
                    </v:group>
                    <v:group id="Group 510" o:spid="_x0000_s1104" style="position:absolute;left:16383;top:16192;width:19500;height:2159" coordorigin="4306,695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vi7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">
                      <v:shape id="Text Box 511" o:spid="_x0000_s1105" type="#_x0000_t202" style="position:absolute;left:4306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">
                        <v:path arrowok="t"/>
                        <v:textbox>
                          <w:txbxContent>
                            <w:p w14:paraId="6A5CA3C0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539 (95.7%)</w:t>
                              </w:r>
                            </w:p>
                            <w:p w14:paraId="7F02F3F5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512" o:spid="_x0000_s1106" type="#_x0000_t202" style="position:absolute;left:5927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">
                        <v:path arrowok="t"/>
                        <v:textbox>
                          <w:txbxContent>
                            <w:p w14:paraId="10F7A9BA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163 (93.9%)</w:t>
                              </w:r>
                            </w:p>
                            <w:p w14:paraId="0836F3C7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515" o:spid="_x0000_s1107" style="position:absolute;left:16478;top:20764;width:19501;height:2159" coordorigin="4320,767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mRj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GavMDtTDgCcnkFAAD//wMAUEsBAi0AFAAGAAgAAAAhANvh9svuAAAAhQEAABMAAAAAAAAA&#10;AAAAAAAAAAAAAFtDb250ZW50X1R5cGVzXS54bWxQSwECLQAUAAYACAAAACEAWvQsW78AAAAVAQAA&#10;CwAAAAAAAAAAAAAAAAAfAQAAX3JlbHMvLnJlbHNQSwECLQAUAAYACAAAACEAHOJkY8YAAADcAAAA&#10;DwAAAAAAAAAAAAAAAAAHAgAAZHJzL2Rvd25yZXYueG1sUEsFBgAAAAADAAMAtwAAAPoCAAAAAA==&#10;">
                      <v:shape id="Text Box 516" o:spid="_x0000_s1108" type="#_x0000_t202" style="position:absolute;left:4320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">
                        <v:path arrowok="t"/>
                        <v:textbox>
                          <w:txbxContent>
                            <w:p w14:paraId="1D649688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51</w:t>
                              </w:r>
                            </w:p>
                          </w:txbxContent>
                        </v:textbox>
                      </v:shape>
                      <v:shape id="Text Box 517" o:spid="_x0000_s1109" type="#_x0000_t202" style="position:absolute;left:5941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">
                        <v:path arrowok="t"/>
                        <v:textbox>
                          <w:txbxContent>
                            <w:p w14:paraId="20B1B077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51</w:t>
                              </w:r>
                            </w:p>
                          </w:txbxContent>
                        </v:textbox>
                      </v:shape>
                    </v:group>
                    <v:group id="Group 532" o:spid="_x0000_s1110" style="position:absolute;left:22193;width:8001;height:4635" coordorigin="5220,4400" coordsize="1260,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PoU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kGavMLtTDgCcnkFAAD//wMAUEsBAi0AFAAGAAgAAAAhANvh9svuAAAAhQEAABMAAAAAAAAA&#10;AAAAAAAAAAAAAFtDb250ZW50X1R5cGVzXS54bWxQSwECLQAUAAYACAAAACEAWvQsW78AAAAVAQAA&#10;CwAAAAAAAAAAAAAAAAAfAQAAX3JlbHMvLnJlbHNQSwECLQAUAAYACAAAACEA7DD6FMYAAADcAAAA&#10;DwAAAAAAAAAAAAAAAAAHAgAAZHJzL2Rvd25yZXYueG1sUEsFBgAAAAADAAMAtwAAAPoCAAAAAA==&#10;">
                      <v:shape id="AutoShape 533" o:spid="_x0000_s1111" type="#_x0000_t32" style="position:absolute;left:5220;top:4400;width:656;height:7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">
                        <v:stroke endarrow="block"/>
                        <o:lock v:ext="edit" shapetype="f"/>
                      </v:shape>
                      <v:shape id="AutoShape 534" o:spid="_x0000_s1112" type="#_x0000_t32" style="position:absolute;left:5876;top:4400;width:604;height: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525" o:spid="_x0000_s1113" style="position:absolute;left:1600;top:1238;width:11512;height:21736" coordorigin="1980,4590" coordsize="1813,3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">
                      <v:shape id="Text Box 526" o:spid="_x0000_s1114" type="#_x0000_t202" style="position:absolute;left:2263;top:4590;width:1530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" stroked="f">
                        <v:path arrowok="t"/>
                        <v:textbox>
                          <w:txbxContent>
                            <w:p w14:paraId="2958389D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</w:rPr>
                                <w:t>Individuals</w:t>
                              </w:r>
                            </w:p>
                          </w:txbxContent>
                        </v:textbox>
                      </v:shape>
                      <v:shape id="Text Box 527" o:spid="_x0000_s1115" type="#_x0000_t202" style="position:absolute;left:2160;top:6210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" stroked="f">
                        <v:path arrowok="t"/>
                        <v:textbox>
                          <w:txbxContent>
                            <w:p w14:paraId="3D63B97F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numerated</w:t>
                              </w:r>
                            </w:p>
                          </w:txbxContent>
                        </v:textbox>
                      </v:shape>
                      <v:shape id="Text Box 528" o:spid="_x0000_s1116" type="#_x0000_t202" style="position:absolute;left:2160;top:6927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09539A69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vailable</w:t>
                              </w:r>
                            </w:p>
                          </w:txbxContent>
                        </v:textbox>
                      </v:shape>
                      <v:shape id="Text Box 529" o:spid="_x0000_s1117" type="#_x0000_t202" style="position:absolute;left:1980;top:7644;width:1750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" stroked="f">
                        <v:path arrowok="t"/>
                        <v:textbox>
                          <w:txbxContent>
                            <w:p w14:paraId="2156BF42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andomly Selected</w:t>
                              </w:r>
                            </w:p>
                          </w:txbxContent>
                        </v:textbox>
                      </v:shape>
                    </v:group>
                    <v:group id="Group 538" o:spid="_x0000_s1118" style="position:absolute;left:21050;top:13811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">
                      <v:shape id="AutoShape 539" o:spid="_x0000_s1119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">
                        <v:stroke endarrow="block"/>
                        <o:lock v:ext="edit" shapetype="f"/>
                      </v:shape>
                      <v:shape id="AutoShape 540" o:spid="_x0000_s1120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543" o:spid="_x0000_s1121" style="position:absolute;left:21050;top:18383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FrW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6TODvTDgCcv0LAAD//wMAUEsBAi0AFAAGAAgAAAAhANvh9svuAAAAhQEAABMAAAAAAAAA&#10;AAAAAAAAAAAAAFtDb250ZW50X1R5cGVzXS54bWxQSwECLQAUAAYACAAAACEAWvQsW78AAAAVAQAA&#10;CwAAAAAAAAAAAAAAAAAfAQAAX3JlbHMvLnJlbHNQSwECLQAUAAYACAAAACEAkZRa1sYAAADcAAAA&#10;DwAAAAAAAAAAAAAAAAAHAgAAZHJzL2Rvd25yZXYueG1sUEsFBgAAAAADAAMAtwAAAPoCAAAAAA==&#10;">
                      <v:shape id="AutoShape 544" o:spid="_x0000_s1122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7b8xQAAANw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">
                        <v:stroke endarrow="block"/>
                        <o:lock v:ext="edit" shapetype="f"/>
                      </v:shape>
                      <v:shape id="AutoShape 545" o:spid="_x0000_s1123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xNnxwAAANw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A1eYG/M/EIyMUvAAAA//8DAFBLAQItABQABgAIAAAAIQDb4fbL7gAAAIUBAAATAAAAAAAA&#10;AAAAAAAAAAAAAABbQ29udGVudF9UeXBlc10ueG1sUEsBAi0AFAAGAAgAAAAhAFr0LFu/AAAAFQEA&#10;AAsAAAAAAAAAAAAAAAAAHwEAAF9yZWxzLy5yZWxzUEsBAi0AFAAGAAgAAAAhAGoDE2fHAAAA3AAA&#10;AA8AAAAAAAAAAAAAAAAABwIAAGRycy9kb3ducmV2LnhtbFBLBQYAAAAAAwADALcAAAD7AgAAAAA=&#10;">
                        <v:stroke endarrow="block"/>
                        <o:lock v:ext="edit" shapetype="f"/>
                      </v:shape>
                    </v:group>
                    <v:group id="Group 548" o:spid="_x0000_s1124" style="position:absolute;left:21050;top:22955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">
                      <v:shape id="AutoShape 549" o:spid="_x0000_s1125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">
                        <v:stroke endarrow="block"/>
                        <o:lock v:ext="edit" shapetype="f"/>
                      </v:shape>
                      <v:shape id="AutoShape 550" o:spid="_x0000_s1126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">
                        <v:stroke endarrow="block"/>
                        <o:lock v:ext="edit" shapetype="f"/>
                      </v:shape>
                    </v:group>
                    <v:shape id="AutoShape 552" o:spid="_x0000_s1127" type="#_x0000_t32" style="position:absolute;left:-10854;top:27622;width:0;height:22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">
                      <v:stroke endarrow="block"/>
                      <o:lock v:ext="edit" shapetype="f"/>
                    </v:shape>
                    <v:shape id="Text Box 530" o:spid="_x0000_s1128" type="#_x0000_t202" style="position:absolute;left:952;top:25717;width:13119;height:2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" stroked="f">
                      <v:path arrowok="t"/>
                      <v:textbox>
                        <w:txbxContent>
                          <w:p w14:paraId="0A4892DD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nrolled &amp; </w:t>
                            </w:r>
                            <w:proofErr w:type="spellStart"/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</w:p>
                        </w:txbxContent>
                      </v:textbox>
                    </v:shape>
                    <v:group id="Group 520" o:spid="_x0000_s1129" style="position:absolute;left:16764;top:25622;width:19500;height:2159" coordorigin="4365,7665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">
                      <v:shape id="Text Box 521" o:spid="_x0000_s1130" type="#_x0000_t202" style="position:absolute;left:4365;top:7665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">
                        <v:path arrowok="t"/>
                        <v:textbox>
                          <w:txbxContent>
                            <w:p w14:paraId="5AAB2FC1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12 (88.8%)</w:t>
                              </w:r>
                            </w:p>
                          </w:txbxContent>
                        </v:textbox>
                      </v:shape>
                      <v:shape id="Text Box 522" o:spid="_x0000_s1131" type="#_x0000_t202" style="position:absolute;left:5986;top:7665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">
                        <v:path arrowok="t"/>
                        <v:textbox>
                          <w:txbxContent>
                            <w:p w14:paraId="5262FB88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 xml:space="preserve">324 (92.3%) 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 Box 427" o:spid="_x0000_s1132" type="#_x0000_t202" style="position:absolute;left:1504;top:55054;width:60198;height:6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" fillcolor="window" strokecolor="window" strokeweight=".5pt">
                  <v:textbox>
                    <w:txbxContent>
                      <w:p w14:paraId="6F5DA89F" w14:textId="77777777" w:rsidR="00D2195B" w:rsidRPr="00D2195B" w:rsidRDefault="00D2195B" w:rsidP="00D2195B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umera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Visited all households in the cluster and collect identification details (name, date of birth/age, gender)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Available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hildren are available for the next three day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s Randomly selec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utomated selection of children from enumeration data using android application. 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rolled and </w:t>
                        </w:r>
                        <w:proofErr w:type="spellStart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analysed</w:t>
                        </w:r>
                        <w:proofErr w:type="spellEnd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ata collected after obtaining consent/assent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B6A40A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63E30BC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AE08ABE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23376AF9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200FA50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33ADDD4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45CD127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7D0956C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6800F1F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74EED7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9F7CCAF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32743E1A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307F2DE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A10FB8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88ECA4E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lang w:val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ACE117" wp14:editId="644425AA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5417820" cy="0"/>
                <wp:effectExtent l="0" t="0" r="0" b="0"/>
                <wp:wrapNone/>
                <wp:docPr id="428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41782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F46235" id="Straight Connector 30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7.8pt" to="426.6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" strokeweight=".5pt">
                <v:stroke dashstyle="dash" joinstyle="miter"/>
                <o:lock v:ext="edit" shapetype="f"/>
              </v:line>
            </w:pict>
          </mc:Fallback>
        </mc:AlternateContent>
      </w:r>
    </w:p>
    <w:p w14:paraId="38F3DEC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EB5C32A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E0D2AC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A2EEC55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52D6320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6940B257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206AD36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52FE94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A14272D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22FA48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8C82F0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2C0104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D3D689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7E2E2F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62A03B4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4DD18C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10BBAC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6A09E24C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9AC2C88" w14:textId="77777777" w:rsidR="00D2195B" w:rsidRDefault="00D2195B" w:rsidP="00D2195B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IN"/>
        </w:rPr>
      </w:pPr>
    </w:p>
    <w:p w14:paraId="183B74D3" w14:textId="1DDBF0A8" w:rsidR="00D2195B" w:rsidRPr="00D2195B" w:rsidRDefault="00D2195B" w:rsidP="00D219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195B">
        <w:rPr>
          <w:rFonts w:ascii="Times New Roman" w:eastAsia="Times New Roman" w:hAnsi="Times New Roman" w:cs="Times New Roman"/>
          <w:b/>
          <w:color w:val="000000"/>
          <w:lang w:val="en-IN"/>
        </w:rPr>
        <w:lastRenderedPageBreak/>
        <w:t>Supplementary Figure 1-C: Flowchart describing the enrolment of participants in the post-SIA serosurveys by district</w:t>
      </w:r>
    </w:p>
    <w:p w14:paraId="3BFD75C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59B4250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lang w:val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565E3B2" wp14:editId="50DCDD95">
                <wp:simplePos x="0" y="0"/>
                <wp:positionH relativeFrom="column">
                  <wp:posOffset>95250</wp:posOffset>
                </wp:positionH>
                <wp:positionV relativeFrom="paragraph">
                  <wp:posOffset>156845</wp:posOffset>
                </wp:positionV>
                <wp:extent cx="3843020" cy="4845050"/>
                <wp:effectExtent l="0" t="0" r="24130" b="0"/>
                <wp:wrapNone/>
                <wp:docPr id="432" name="Group 4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3020" cy="4845050"/>
                          <a:chOff x="95250" y="0"/>
                          <a:chExt cx="3843020" cy="4845050"/>
                        </a:xfrm>
                      </wpg:grpSpPr>
                      <wpg:grpSp>
                        <wpg:cNvPr id="433" name="Group 670"/>
                        <wpg:cNvGrpSpPr>
                          <a:grpSpLocks/>
                        </wpg:cNvGrpSpPr>
                        <wpg:grpSpPr bwMode="auto">
                          <a:xfrm>
                            <a:off x="228600" y="0"/>
                            <a:ext cx="3709670" cy="2045970"/>
                            <a:chOff x="2164" y="968"/>
                            <a:chExt cx="5842" cy="3222"/>
                          </a:xfrm>
                        </wpg:grpSpPr>
                        <wps:wsp>
                          <wps:cNvPr id="437" name="Text Box 245"/>
                          <wps:cNvSpPr txBox="1">
                            <a:spLocks/>
                          </wps:cNvSpPr>
                          <wps:spPr bwMode="auto">
                            <a:xfrm>
                              <a:off x="5478" y="968"/>
                              <a:ext cx="2528" cy="36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3932B4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Palghar, Maharashtr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g:grpSp>
                          <wpg:cNvPr id="438" name="Group 185"/>
                          <wpg:cNvGrpSpPr>
                            <a:grpSpLocks/>
                          </wpg:cNvGrpSpPr>
                          <wpg:grpSpPr bwMode="auto">
                            <a:xfrm>
                              <a:off x="4811" y="1380"/>
                              <a:ext cx="2240" cy="2760"/>
                              <a:chOff x="0" y="0"/>
                              <a:chExt cx="14224" cy="17526"/>
                            </a:xfrm>
                          </wpg:grpSpPr>
                          <wps:wsp>
                            <wps:cNvPr id="439" name="Text Box 186"/>
                            <wps:cNvSpPr txBox="1">
                              <a:spLocks/>
                            </wps:cNvSpPr>
                            <wps:spPr bwMode="auto">
                              <a:xfrm>
                                <a:off x="190" y="0"/>
                                <a:ext cx="13653" cy="260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9A052E3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ost-SIA surve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440" name="Group 18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3175"/>
                                <a:ext cx="14224" cy="14351"/>
                                <a:chOff x="0" y="0"/>
                                <a:chExt cx="14224" cy="14351"/>
                              </a:xfrm>
                            </wpg:grpSpPr>
                            <wps:wsp>
                              <wps:cNvPr id="441" name="Text Box 18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4033" cy="27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A1648A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3297 Household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2" name="Text Box 18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54" y="11874"/>
                                  <a:ext cx="13970" cy="247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644272F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2832 (85.9%) households</w:t>
                                    </w:r>
                                  </w:p>
                                  <w:p w14:paraId="2FA03D95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3" name="Text Box 190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27" y="3937"/>
                                  <a:ext cx="14097" cy="66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48039C4" w14:textId="77777777" w:rsidR="00D2195B" w:rsidRPr="00D2195B" w:rsidRDefault="00D2195B" w:rsidP="00D2195B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465 (14.1%) Households </w:t>
                                    </w:r>
                                  </w:p>
                                  <w:p w14:paraId="2634ED98" w14:textId="77777777" w:rsidR="00D2195B" w:rsidRPr="00D2195B" w:rsidRDefault="00D2195B" w:rsidP="00D2195B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     310 (9.4%) Locked</w:t>
                                    </w:r>
                                  </w:p>
                                  <w:p w14:paraId="578BAE71" w14:textId="77777777" w:rsidR="00D2195B" w:rsidRPr="00D2195B" w:rsidRDefault="00D2195B" w:rsidP="00D2195B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     126 (3.8%) Refused</w:t>
                                    </w:r>
                                  </w:p>
                                  <w:p w14:paraId="24B0172B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 xml:space="preserve">     29 (0.9%) Othe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512" name="Group 198"/>
                          <wpg:cNvGrpSpPr>
                            <a:grpSpLocks/>
                          </wpg:cNvGrpSpPr>
                          <wpg:grpSpPr bwMode="auto">
                            <a:xfrm>
                              <a:off x="2164" y="1380"/>
                              <a:ext cx="2650" cy="2810"/>
                              <a:chOff x="0" y="0"/>
                              <a:chExt cx="16827" cy="17843"/>
                            </a:xfrm>
                          </wpg:grpSpPr>
                          <wps:wsp>
                            <wps:cNvPr id="513" name="Text Box 199"/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2603"/>
                                <a:ext cx="13017" cy="374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46C0677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ousehold in the study cluste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14" name="Text Box 200"/>
                            <wps:cNvSpPr txBox="1">
                              <a:spLocks/>
                            </wps:cNvSpPr>
                            <wps:spPr bwMode="auto">
                              <a:xfrm>
                                <a:off x="1778" y="15430"/>
                                <a:ext cx="8699" cy="241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5A1B664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numera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15" name="Text Box 201"/>
                            <wps:cNvSpPr txBox="1">
                              <a:spLocks/>
                            </wps:cNvSpPr>
                            <wps:spPr bwMode="auto">
                              <a:xfrm>
                                <a:off x="7988" y="6858"/>
                                <a:ext cx="8839" cy="368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2D63E81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ot Enumera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g:grpSp>
                            <wpg:cNvPr id="516" name="Group 194"/>
                            <wpg:cNvGrpSpPr>
                              <a:grpSpLocks/>
                            </wpg:cNvGrpSpPr>
                            <wpg:grpSpPr bwMode="auto">
                              <a:xfrm>
                                <a:off x="5905" y="6350"/>
                                <a:ext cx="3175" cy="9207"/>
                                <a:chOff x="0" y="0"/>
                                <a:chExt cx="3175" cy="9207"/>
                              </a:xfrm>
                            </wpg:grpSpPr>
                            <wps:wsp>
                              <wps:cNvPr id="517" name="Straight Arrow Connector 1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0"/>
                                  <a:ext cx="63" cy="920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>
                                      <a:lumMod val="100000"/>
                                      <a:lumOff val="0"/>
                                    </a:sysClr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8" name="Straight Arrow Connector 17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127" y="3365"/>
                                  <a:ext cx="3048" cy="6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>
                                      <a:lumMod val="100000"/>
                                      <a:lumOff val="0"/>
                                    </a:sysClr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519" name="Text Box 205"/>
                            <wps:cNvSpPr txBox="1">
                              <a:spLocks/>
                            </wps:cNvSpPr>
                            <wps:spPr bwMode="auto">
                              <a:xfrm>
                                <a:off x="889" y="0"/>
                                <a:ext cx="9715" cy="234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340269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</w:rPr>
                                    <w:t>Household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520" name="Group 520"/>
                        <wpg:cNvGrpSpPr/>
                        <wpg:grpSpPr>
                          <a:xfrm>
                            <a:off x="95250" y="2066925"/>
                            <a:ext cx="3521710" cy="2778125"/>
                            <a:chOff x="95250" y="0"/>
                            <a:chExt cx="3521710" cy="2778125"/>
                          </a:xfrm>
                        </wpg:grpSpPr>
                        <wpg:grpSp>
                          <wpg:cNvPr id="521" name="Group 556"/>
                          <wpg:cNvGrpSpPr>
                            <a:grpSpLocks/>
                          </wpg:cNvGrpSpPr>
                          <wpg:grpSpPr bwMode="auto">
                            <a:xfrm>
                              <a:off x="1647825" y="466725"/>
                              <a:ext cx="1954530" cy="396240"/>
                              <a:chOff x="4320" y="5130"/>
                              <a:chExt cx="3078" cy="624"/>
                            </a:xfrm>
                          </wpg:grpSpPr>
                          <wps:wsp>
                            <wps:cNvPr id="522" name="Text Box 557"/>
                            <wps:cNvSpPr txBox="1">
                              <a:spLocks/>
                            </wps:cNvSpPr>
                            <wps:spPr bwMode="auto">
                              <a:xfrm>
                                <a:off x="4320" y="5130"/>
                                <a:ext cx="1450" cy="62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29029F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9 m - &lt;5 years childre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23" name="Text Box 558"/>
                            <wps:cNvSpPr txBox="1">
                              <a:spLocks/>
                            </wps:cNvSpPr>
                            <wps:spPr bwMode="auto">
                              <a:xfrm>
                                <a:off x="5948" y="5130"/>
                                <a:ext cx="1450" cy="62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A994F4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5 - &lt;15 years childre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524" name="Group 561"/>
                          <wpg:cNvGrpSpPr>
                            <a:grpSpLocks/>
                          </wpg:cNvGrpSpPr>
                          <wpg:grpSpPr bwMode="auto">
                            <a:xfrm>
                              <a:off x="1647825" y="1162050"/>
                              <a:ext cx="1950085" cy="215900"/>
                              <a:chOff x="4320" y="6230"/>
                              <a:chExt cx="3071" cy="340"/>
                            </a:xfrm>
                          </wpg:grpSpPr>
                          <wps:wsp>
                            <wps:cNvPr id="525" name="Text Box 562"/>
                            <wps:cNvSpPr txBox="1">
                              <a:spLocks/>
                            </wps:cNvSpPr>
                            <wps:spPr bwMode="auto">
                              <a:xfrm>
                                <a:off x="4320" y="623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F788A1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778</w:t>
                                  </w:r>
                                </w:p>
                                <w:p w14:paraId="3F4172D0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26" name="Text Box 563"/>
                            <wps:cNvSpPr txBox="1">
                              <a:spLocks/>
                            </wps:cNvSpPr>
                            <wps:spPr bwMode="auto">
                              <a:xfrm>
                                <a:off x="5941" y="623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F4A4A6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1885</w:t>
                                  </w:r>
                                </w:p>
                                <w:p w14:paraId="665D1DBD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527" name="Group 566"/>
                          <wpg:cNvGrpSpPr>
                            <a:grpSpLocks/>
                          </wpg:cNvGrpSpPr>
                          <wpg:grpSpPr bwMode="auto">
                            <a:xfrm>
                              <a:off x="1638300" y="1619250"/>
                              <a:ext cx="1950085" cy="215900"/>
                              <a:chOff x="4306" y="6950"/>
                              <a:chExt cx="3071" cy="340"/>
                            </a:xfrm>
                          </wpg:grpSpPr>
                          <wps:wsp>
                            <wps:cNvPr id="528" name="Text Box 567"/>
                            <wps:cNvSpPr txBox="1">
                              <a:spLocks/>
                            </wps:cNvSpPr>
                            <wps:spPr bwMode="auto">
                              <a:xfrm>
                                <a:off x="4306" y="695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B4038E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724 (93.1%)</w:t>
                                  </w:r>
                                </w:p>
                                <w:p w14:paraId="0CF94757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29" name="Text Box 568"/>
                            <wps:cNvSpPr txBox="1">
                              <a:spLocks/>
                            </wps:cNvSpPr>
                            <wps:spPr bwMode="auto">
                              <a:xfrm>
                                <a:off x="5927" y="695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39A3B2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1667 (88.4%)</w:t>
                                  </w:r>
                                </w:p>
                                <w:p w14:paraId="7949D614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530" name="Group 571"/>
                          <wpg:cNvGrpSpPr>
                            <a:grpSpLocks/>
                          </wpg:cNvGrpSpPr>
                          <wpg:grpSpPr bwMode="auto">
                            <a:xfrm>
                              <a:off x="1647825" y="2076450"/>
                              <a:ext cx="1950085" cy="215900"/>
                              <a:chOff x="4320" y="7670"/>
                              <a:chExt cx="3071" cy="340"/>
                            </a:xfrm>
                          </wpg:grpSpPr>
                          <wps:wsp>
                            <wps:cNvPr id="531" name="Text Box 572"/>
                            <wps:cNvSpPr txBox="1">
                              <a:spLocks/>
                            </wps:cNvSpPr>
                            <wps:spPr bwMode="auto">
                              <a:xfrm>
                                <a:off x="4320" y="767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1C203E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38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32" name="Text Box 573"/>
                            <wps:cNvSpPr txBox="1">
                              <a:spLocks/>
                            </wps:cNvSpPr>
                            <wps:spPr bwMode="auto">
                              <a:xfrm>
                                <a:off x="5941" y="767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0D9723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39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533" name="Group 581"/>
                          <wpg:cNvGrpSpPr>
                            <a:grpSpLocks/>
                          </wpg:cNvGrpSpPr>
                          <wpg:grpSpPr bwMode="auto">
                            <a:xfrm>
                              <a:off x="160655" y="123825"/>
                              <a:ext cx="1151255" cy="2173605"/>
                              <a:chOff x="1980" y="4590"/>
                              <a:chExt cx="1813" cy="3423"/>
                            </a:xfrm>
                          </wpg:grpSpPr>
                          <wps:wsp>
                            <wps:cNvPr id="534" name="Text Box 582"/>
                            <wps:cNvSpPr txBox="1">
                              <a:spLocks/>
                            </wps:cNvSpPr>
                            <wps:spPr bwMode="auto">
                              <a:xfrm>
                                <a:off x="2263" y="4590"/>
                                <a:ext cx="1530" cy="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FA1A6C8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</w:rPr>
                                    <w:t>Individua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35" name="Text Box 583"/>
                            <wps:cNvSpPr txBox="1">
                              <a:spLocks/>
                            </wps:cNvSpPr>
                            <wps:spPr bwMode="auto">
                              <a:xfrm>
                                <a:off x="2160" y="6210"/>
                                <a:ext cx="1247" cy="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53A551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Enumera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36" name="Text Box 584"/>
                            <wps:cNvSpPr txBox="1">
                              <a:spLocks/>
                            </wps:cNvSpPr>
                            <wps:spPr bwMode="auto">
                              <a:xfrm>
                                <a:off x="2160" y="6927"/>
                                <a:ext cx="1247" cy="3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5E3409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vailabl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37" name="Text Box 585"/>
                            <wps:cNvSpPr txBox="1">
                              <a:spLocks/>
                            </wps:cNvSpPr>
                            <wps:spPr bwMode="auto">
                              <a:xfrm>
                                <a:off x="1980" y="7644"/>
                                <a:ext cx="1750" cy="36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80422E8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Randomly Select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g:grpSp>
                          <wpg:cNvPr id="538" name="Group 588"/>
                          <wpg:cNvGrpSpPr>
                            <a:grpSpLocks/>
                          </wpg:cNvGrpSpPr>
                          <wpg:grpSpPr bwMode="auto">
                            <a:xfrm>
                              <a:off x="2219325" y="0"/>
                              <a:ext cx="800100" cy="463550"/>
                              <a:chOff x="5220" y="4400"/>
                              <a:chExt cx="1260" cy="730"/>
                            </a:xfrm>
                          </wpg:grpSpPr>
                          <wps:wsp>
                            <wps:cNvPr id="539" name="AutoShape 589"/>
                            <wps:cNvCnPr>
                              <a:cxnSpLocks/>
                            </wps:cNvCnPr>
                            <wps:spPr bwMode="auto">
                              <a:xfrm flipH="1">
                                <a:off x="5220" y="4400"/>
                                <a:ext cx="656" cy="7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0" name="AutoShape 590"/>
                            <wps:cNvCnPr>
                              <a:cxnSpLocks/>
                            </wps:cNvCnPr>
                            <wps:spPr bwMode="auto">
                              <a:xfrm>
                                <a:off x="5876" y="4400"/>
                                <a:ext cx="604" cy="7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41" name="Group 594"/>
                          <wpg:cNvGrpSpPr>
                            <a:grpSpLocks/>
                          </wpg:cNvGrpSpPr>
                          <wpg:grpSpPr bwMode="auto">
                            <a:xfrm>
                              <a:off x="2105025" y="1381125"/>
                              <a:ext cx="1028700" cy="226695"/>
                              <a:chOff x="5040" y="6570"/>
                              <a:chExt cx="1620" cy="357"/>
                            </a:xfrm>
                          </wpg:grpSpPr>
                          <wps:wsp>
                            <wps:cNvPr id="542" name="AutoShape 595"/>
                            <wps:cNvCnPr>
                              <a:cxnSpLocks/>
                            </wps:cNvCnPr>
                            <wps:spPr bwMode="auto">
                              <a:xfrm>
                                <a:off x="5040" y="6580"/>
                                <a:ext cx="0" cy="34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3" name="AutoShape 596"/>
                            <wps:cNvCnPr>
                              <a:cxnSpLocks/>
                            </wps:cNvCnPr>
                            <wps:spPr bwMode="auto">
                              <a:xfrm>
                                <a:off x="6660" y="6570"/>
                                <a:ext cx="0" cy="34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44" name="Group 599"/>
                          <wpg:cNvGrpSpPr>
                            <a:grpSpLocks/>
                          </wpg:cNvGrpSpPr>
                          <wpg:grpSpPr bwMode="auto">
                            <a:xfrm>
                              <a:off x="2105025" y="1838325"/>
                              <a:ext cx="1028700" cy="226695"/>
                              <a:chOff x="5040" y="6570"/>
                              <a:chExt cx="1620" cy="357"/>
                            </a:xfrm>
                          </wpg:grpSpPr>
                          <wps:wsp>
                            <wps:cNvPr id="545" name="AutoShape 600"/>
                            <wps:cNvCnPr>
                              <a:cxnSpLocks/>
                            </wps:cNvCnPr>
                            <wps:spPr bwMode="auto">
                              <a:xfrm>
                                <a:off x="5040" y="6580"/>
                                <a:ext cx="0" cy="34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6" name="AutoShape 601"/>
                            <wps:cNvCnPr>
                              <a:cxnSpLocks/>
                            </wps:cNvCnPr>
                            <wps:spPr bwMode="auto">
                              <a:xfrm>
                                <a:off x="6660" y="6570"/>
                                <a:ext cx="0" cy="34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47" name="Group 604"/>
                          <wpg:cNvGrpSpPr>
                            <a:grpSpLocks/>
                          </wpg:cNvGrpSpPr>
                          <wpg:grpSpPr bwMode="auto">
                            <a:xfrm>
                              <a:off x="2105025" y="2295525"/>
                              <a:ext cx="1028700" cy="226695"/>
                              <a:chOff x="5040" y="6570"/>
                              <a:chExt cx="1620" cy="357"/>
                            </a:xfrm>
                          </wpg:grpSpPr>
                          <wps:wsp>
                            <wps:cNvPr id="548" name="AutoShape 605"/>
                            <wps:cNvCnPr>
                              <a:cxnSpLocks/>
                            </wps:cNvCnPr>
                            <wps:spPr bwMode="auto">
                              <a:xfrm>
                                <a:off x="5040" y="6580"/>
                                <a:ext cx="0" cy="34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49" name="AutoShape 606"/>
                            <wps:cNvCnPr>
                              <a:cxnSpLocks/>
                            </wps:cNvCnPr>
                            <wps:spPr bwMode="auto">
                              <a:xfrm>
                                <a:off x="6660" y="6570"/>
                                <a:ext cx="0" cy="34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50" name="Group 576"/>
                          <wpg:cNvGrpSpPr>
                            <a:grpSpLocks/>
                          </wpg:cNvGrpSpPr>
                          <wpg:grpSpPr bwMode="auto">
                            <a:xfrm>
                              <a:off x="1666875" y="2543175"/>
                              <a:ext cx="1950085" cy="215900"/>
                              <a:chOff x="4365" y="7650"/>
                              <a:chExt cx="3071" cy="340"/>
                            </a:xfrm>
                          </wpg:grpSpPr>
                          <wps:wsp>
                            <wps:cNvPr id="551" name="Text Box 577"/>
                            <wps:cNvSpPr txBox="1">
                              <a:spLocks/>
                            </wps:cNvSpPr>
                            <wps:spPr bwMode="auto">
                              <a:xfrm>
                                <a:off x="4365" y="765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9FE71B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336 (86.8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52" name="Text Box 578"/>
                            <wps:cNvSpPr txBox="1">
                              <a:spLocks/>
                            </wps:cNvSpPr>
                            <wps:spPr bwMode="auto">
                              <a:xfrm>
                                <a:off x="5986" y="7650"/>
                                <a:ext cx="1450" cy="3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0ECAA9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319 (81.8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553" name="Text Box 586"/>
                          <wps:cNvSpPr txBox="1">
                            <a:spLocks/>
                          </wps:cNvSpPr>
                          <wps:spPr bwMode="auto">
                            <a:xfrm>
                              <a:off x="95250" y="2543175"/>
                              <a:ext cx="1274445" cy="234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B1ECE4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Enrolled &amp; </w:t>
                                </w:r>
                                <w:proofErr w:type="spellStart"/>
                                <w:r w:rsidRPr="00D2195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Analyse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65E3B2" id="Group 432" o:spid="_x0000_s1133" style="position:absolute;margin-left:7.5pt;margin-top:12.35pt;width:302.6pt;height:381.5pt;z-index:251665408;mso-width-relative:margin;mso-height-relative:margin" coordorigin="952" coordsize="38430,48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">
                <v:group id="Group 670" o:spid="_x0000_s1134" style="position:absolute;left:2286;width:37096;height:20459" coordorigin="2164,968" coordsize="5842,3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G0S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">
                  <v:shape id="Text Box 245" o:spid="_x0000_s1135" type="#_x0000_t202" style="position:absolute;left:5478;top:968;width:2528;height: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">
                    <v:path arrowok="t"/>
                    <v:textbox inset="0,0,0,0">
                      <w:txbxContent>
                        <w:p w14:paraId="5B3932B4" w14:textId="77777777" w:rsidR="00D2195B" w:rsidRPr="00D2195B" w:rsidRDefault="00D2195B" w:rsidP="00D2195B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</w:pPr>
                          <w:r w:rsidRPr="00D2195B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Palghar, Maharashtra</w:t>
                          </w:r>
                        </w:p>
                      </w:txbxContent>
                    </v:textbox>
                  </v:shape>
                  <v:group id="Group 185" o:spid="_x0000_s1136" style="position:absolute;left:4811;top:1380;width:2240;height:2760" coordsize="14224,1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P9j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">
                    <v:shape id="Text Box 186" o:spid="_x0000_s1137" type="#_x0000_t202" style="position:absolute;left:190;width:13653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" stroked="f">
                      <v:path arrowok="t"/>
                      <v:textbox>
                        <w:txbxContent>
                          <w:p w14:paraId="09A052E3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ost-SIA survey</w:t>
                            </w:r>
                          </w:p>
                        </w:txbxContent>
                      </v:textbox>
                    </v:shape>
                    <v:group id="Group 18" o:spid="_x0000_s1138" style="position:absolute;top:3175;width:14224;height:14351" coordsize="14224,14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IAY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/nhTDgCMv0FAAD//wMAUEsBAi0AFAAGAAgAAAAhANvh9svuAAAAhQEAABMAAAAAAAAAAAAA&#10;AAAAAAAAAFtDb250ZW50X1R5cGVzXS54bWxQSwECLQAUAAYACAAAACEAWvQsW78AAAAVAQAACwAA&#10;AAAAAAAAAAAAAAAfAQAAX3JlbHMvLnJlbHNQSwECLQAUAAYACAAAACEAsMCAGMMAAADcAAAADwAA&#10;AAAAAAAAAAAAAAAHAgAAZHJzL2Rvd25yZXYueG1sUEsFBgAAAAADAAMAtwAAAPcCAAAAAA==&#10;">
                      <v:shape id="Text Box 188" o:spid="_x0000_s1139" type="#_x0000_t202" style="position:absolute;width:14033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">
                        <v:path arrowok="t"/>
                        <v:textbox>
                          <w:txbxContent>
                            <w:p w14:paraId="01A1648A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3297 Households</w:t>
                              </w:r>
                            </w:p>
                          </w:txbxContent>
                        </v:textbox>
                      </v:shape>
                      <v:shape id="Text Box 189" o:spid="_x0000_s1140" type="#_x0000_t202" style="position:absolute;left:254;top:11874;width:13970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">
                        <v:path arrowok="t"/>
                        <v:textbox>
                          <w:txbxContent>
                            <w:p w14:paraId="7644272F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2832 (85.9%) households</w:t>
                              </w:r>
                            </w:p>
                            <w:p w14:paraId="2FA03D95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190" o:spid="_x0000_s1141" type="#_x0000_t202" style="position:absolute;left:127;top:3937;width:14097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">
                        <v:path arrowok="t"/>
                        <v:textbox>
                          <w:txbxContent>
                            <w:p w14:paraId="648039C4" w14:textId="77777777" w:rsidR="00D2195B" w:rsidRPr="00D2195B" w:rsidRDefault="00D2195B" w:rsidP="00D2195B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465 (14.1%) Households </w:t>
                              </w:r>
                            </w:p>
                            <w:p w14:paraId="2634ED98" w14:textId="77777777" w:rsidR="00D2195B" w:rsidRPr="00D2195B" w:rsidRDefault="00D2195B" w:rsidP="00D2195B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    310 (9.4%) Locked</w:t>
                              </w:r>
                            </w:p>
                            <w:p w14:paraId="578BAE71" w14:textId="77777777" w:rsidR="00D2195B" w:rsidRPr="00D2195B" w:rsidRDefault="00D2195B" w:rsidP="00D2195B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    126 (3.8%) Refused</w:t>
                              </w:r>
                            </w:p>
                            <w:p w14:paraId="24B0172B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    29 (0.9%) Other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198" o:spid="_x0000_s1142" style="position:absolute;left:2164;top:1380;width:2650;height:2810" coordsize="16827,17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Jt0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bJDB5nwhGQq18AAAD//wMAUEsBAi0AFAAGAAgAAAAhANvh9svuAAAAhQEAABMAAAAAAAAA&#10;AAAAAAAAAAAAAFtDb250ZW50X1R5cGVzXS54bWxQSwECLQAUAAYACAAAACEAWvQsW78AAAAVAQAA&#10;CwAAAAAAAAAAAAAAAAAfAQAAX3JlbHMvLnJlbHNQSwECLQAUAAYACAAAACEASgybdMYAAADcAAAA&#10;DwAAAAAAAAAAAAAAAAAHAgAAZHJzL2Rvd25yZXYueG1sUEsFBgAAAAADAAMAtwAAAPoCAAAAAA==&#10;">
                    <v:shape id="Text Box 199" o:spid="_x0000_s1143" type="#_x0000_t202" style="position:absolute;top:2603;width:13017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" stroked="f">
                      <v:path arrowok="t"/>
                      <v:textbox>
                        <w:txbxContent>
                          <w:p w14:paraId="446C0677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Household in the study clusters</w:t>
                            </w:r>
                          </w:p>
                        </w:txbxContent>
                      </v:textbox>
                    </v:shape>
                    <v:shape id="Text Box 200" o:spid="_x0000_s1144" type="#_x0000_t202" style="position:absolute;left:1778;top:15430;width:86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" stroked="f">
                      <v:path arrowok="t"/>
                      <v:textbox>
                        <w:txbxContent>
                          <w:p w14:paraId="75A1B664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Enumerated</w:t>
                            </w:r>
                          </w:p>
                        </w:txbxContent>
                      </v:textbox>
                    </v:shape>
                    <v:shape id="Text Box 201" o:spid="_x0000_s1145" type="#_x0000_t202" style="position:absolute;left:7988;top:6858;width:8839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" stroked="f">
                      <v:path arrowok="t"/>
                      <v:textbox>
                        <w:txbxContent>
                          <w:p w14:paraId="22D63E81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ot Enumerated</w:t>
                            </w:r>
                          </w:p>
                        </w:txbxContent>
                      </v:textbox>
                    </v:shape>
                    <v:group id="Group 194" o:spid="_x0000_s1146" style="position:absolute;left:5905;top:6350;width:3175;height:9207" coordsize="3175,9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513xgAAANw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kWyhN8z4QjI7Q8AAAD//wMAUEsBAi0AFAAGAAgAAAAhANvh9svuAAAAhQEAABMAAAAAAAAA&#10;AAAAAAAAAAAAAFtDb250ZW50X1R5cGVzXS54bWxQSwECLQAUAAYACAAAACEAWvQsW78AAAAVAQAA&#10;CwAAAAAAAAAAAAAAAAAfAQAAX3JlbHMvLnJlbHNQSwECLQAUAAYACAAAACEANTedd8YAAADcAAAA&#10;DwAAAAAAAAAAAAAAAAAHAgAAZHJzL2Rvd25yZXYueG1sUEsFBgAAAAADAAMAtwAAAPoCAAAAAA==&#10;">
                      <v:shape id="Straight Arrow Connector 15" o:spid="_x0000_s1147" type="#_x0000_t32" style="position:absolute;width:63;height:92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" strokeweight=".5pt">
                        <v:stroke endarrow="block" joinstyle="miter"/>
                        <o:lock v:ext="edit" shapetype="f"/>
                      </v:shape>
                      <v:shape id="Straight Arrow Connector 17" o:spid="_x0000_s1148" type="#_x0000_t32" style="position:absolute;left:127;top:3365;width:3048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" strokeweight=".5pt">
                        <v:stroke endarrow="block" joinstyle="miter"/>
                        <o:lock v:ext="edit" shapetype="f"/>
                      </v:shape>
                    </v:group>
                    <v:shape id="Text Box 205" o:spid="_x0000_s1149" type="#_x0000_t202" style="position:absolute;left:889;width:9715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" stroked="f">
                      <v:path arrowok="t"/>
                      <v:textbox>
                        <w:txbxContent>
                          <w:p w14:paraId="00340269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</w:rPr>
                              <w:t>Households</w:t>
                            </w:r>
                          </w:p>
                        </w:txbxContent>
                      </v:textbox>
                    </v:shape>
                  </v:group>
                </v:group>
                <v:group id="Group 520" o:spid="_x0000_s1150" style="position:absolute;left:952;top:20669;width:35217;height:27781" coordorigin="952" coordsize="35217,27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mol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pJFmB/OhCMgN3cAAAD//wMAUEsBAi0AFAAGAAgAAAAhANvh9svuAAAAhQEAABMAAAAAAAAAAAAA&#10;AAAAAAAAAFtDb250ZW50X1R5cGVzXS54bWxQSwECLQAUAAYACAAAACEAWvQsW78AAAAVAQAACwAA&#10;AAAAAAAAAAAAAAAfAQAAX3JlbHMvLnJlbHNQSwECLQAUAAYACAAAACEAG/5qJcMAAADcAAAADwAA&#10;AAAAAAAAAAAAAAAHAgAAZHJzL2Rvd25yZXYueG1sUEsFBgAAAAADAAMAtwAAAPcCAAAAAA==&#10;">
                  <v:group id="_x0000_s1151" style="position:absolute;left:16478;top:4667;width:19545;height:3962" coordorigin="4320,5130" coordsize="3078,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s++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azBB5nwhGQq18AAAD//wMAUEsBAi0AFAAGAAgAAAAhANvh9svuAAAAhQEAABMAAAAAAAAA&#10;AAAAAAAAAAAAAFtDb250ZW50X1R5cGVzXS54bWxQSwECLQAUAAYACAAAACEAWvQsW78AAAAVAQAA&#10;CwAAAAAAAAAAAAAAAAAfAQAAX3JlbHMvLnJlbHNQSwECLQAUAAYACAAAACEAdLLPvsYAAADcAAAA&#10;DwAAAAAAAAAAAAAAAAAHAgAAZHJzL2Rvd25yZXYueG1sUEsFBgAAAAADAAMAtwAAAPoCAAAAAA==&#10;">
                    <v:shape id="Text Box 557" o:spid="_x0000_s1152" type="#_x0000_t202" style="position:absolute;left:4320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">
                      <v:path arrowok="t"/>
                      <v:textbox>
                        <w:txbxContent>
                          <w:p w14:paraId="3729029F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9 m - &lt;5 years children</w:t>
                            </w:r>
                          </w:p>
                        </w:txbxContent>
                      </v:textbox>
                    </v:shape>
                    <v:shape id="Text Box 558" o:spid="_x0000_s1153" type="#_x0000_t202" style="position:absolute;left:5948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">
                      <v:path arrowok="t"/>
                      <v:textbox>
                        <w:txbxContent>
                          <w:p w14:paraId="79A994F4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5 - &lt;15 years children</w:t>
                            </w:r>
                          </w:p>
                        </w:txbxContent>
                      </v:textbox>
                    </v:shape>
                  </v:group>
                  <v:group id="Group 561" o:spid="_x0000_s1154" style="position:absolute;left:16478;top:11620;width:19501;height:2159" coordorigin="4320,623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Wwm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0gXL/B7JhwBuf4BAAD//wMAUEsBAi0AFAAGAAgAAAAhANvh9svuAAAAhQEAABMAAAAAAAAA&#10;AAAAAAAAAAAAAFtDb250ZW50X1R5cGVzXS54bWxQSwECLQAUAAYACAAAACEAWvQsW78AAAAVAQAA&#10;CwAAAAAAAAAAAAAAAAAfAQAAX3JlbHMvLnJlbHNQSwECLQAUAAYACAAAACEAZMVsJsYAAADcAAAA&#10;DwAAAAAAAAAAAAAAAAAHAgAAZHJzL2Rvd25yZXYueG1sUEsFBgAAAAADAAMAtwAAAPoCAAAAAA==&#10;">
                    <v:shape id="Text Box 562" o:spid="_x0000_s1155" type="#_x0000_t202" style="position:absolute;left:4320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">
                      <v:path arrowok="t"/>
                      <v:textbox>
                        <w:txbxContent>
                          <w:p w14:paraId="7CF788A1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778</w:t>
                            </w:r>
                          </w:p>
                          <w:p w14:paraId="3F4172D0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563" o:spid="_x0000_s1156" type="#_x0000_t202" style="position:absolute;left:5941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">
                      <v:path arrowok="t"/>
                      <v:textbox>
                        <w:txbxContent>
                          <w:p w14:paraId="0AF4A4A6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1885</w:t>
                            </w:r>
                          </w:p>
                          <w:p w14:paraId="665D1DBD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</v:group>
                  <v:group id="Group 566" o:spid="_x0000_s1157" style="position:absolute;left:16383;top:16192;width:19500;height:2159" coordorigin="4306,695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/JR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">
                    <v:shape id="Text Box 567" o:spid="_x0000_s1158" type="#_x0000_t202" style="position:absolute;left:4306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">
                      <v:path arrowok="t"/>
                      <v:textbox>
                        <w:txbxContent>
                          <w:p w14:paraId="58B4038E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724 (93.1%)</w:t>
                            </w:r>
                          </w:p>
                          <w:p w14:paraId="0CF94757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568" o:spid="_x0000_s1159" type="#_x0000_t202" style="position:absolute;left:5927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">
                      <v:path arrowok="t"/>
                      <v:textbox>
                        <w:txbxContent>
                          <w:p w14:paraId="7739A3B2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1667 (88.4%)</w:t>
                            </w:r>
                          </w:p>
                          <w:p w14:paraId="7949D614" w14:textId="77777777" w:rsidR="00D2195B" w:rsidRPr="00D2195B" w:rsidRDefault="00D2195B" w:rsidP="00D219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shape>
                  </v:group>
                  <v:group id="Group 571" o:spid="_x0000_s1160" style="position:absolute;left:16478;top:20764;width:19501;height:2159" coordorigin="4320,767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/z4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kyzA9nwhGQmz8AAAD//wMAUEsBAi0AFAAGAAgAAAAhANvh9svuAAAAhQEAABMAAAAAAAAAAAAA&#10;AAAAAAAAAFtDb250ZW50X1R5cGVzXS54bWxQSwECLQAUAAYACAAAACEAWvQsW78AAAAVAQAACwAA&#10;AAAAAAAAAAAAAAAfAQAAX3JlbHMvLnJlbHNQSwECLQAUAAYACAAAACEAnif8+MMAAADcAAAADwAA&#10;AAAAAAAAAAAAAAAHAgAAZHJzL2Rvd25yZXYueG1sUEsFBgAAAAADAAMAtwAAAPcCAAAAAA==&#10;">
                    <v:shape id="Text Box 572" o:spid="_x0000_s1161" type="#_x0000_t202" style="position:absolute;left:4320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">
                      <v:path arrowok="t"/>
                      <v:textbox>
                        <w:txbxContent>
                          <w:p w14:paraId="341C203E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387</w:t>
                            </w:r>
                          </w:p>
                        </w:txbxContent>
                      </v:textbox>
                    </v:shape>
                    <v:shape id="Text Box 573" o:spid="_x0000_s1162" type="#_x0000_t202" style="position:absolute;left:5941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">
                      <v:path arrowok="t"/>
                      <v:textbox>
                        <w:txbxContent>
                          <w:p w14:paraId="490D9723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390</w:t>
                            </w:r>
                          </w:p>
                        </w:txbxContent>
                      </v:textbox>
                    </v:shape>
                  </v:group>
                  <v:group id="Group 581" o:spid="_x0000_s1163" style="position:absolute;left:1606;top:1238;width:11513;height:21736" coordorigin="1980,4590" coordsize="1813,3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WKP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">
                    <v:shape id="Text Box 582" o:spid="_x0000_s1164" type="#_x0000_t202" style="position:absolute;left:2263;top:4590;width:1530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" stroked="f">
                      <v:path arrowok="t"/>
                      <v:textbox>
                        <w:txbxContent>
                          <w:p w14:paraId="2FA1A6C8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</w:rPr>
                              <w:t>Individuals</w:t>
                            </w:r>
                          </w:p>
                        </w:txbxContent>
                      </v:textbox>
                    </v:shape>
                    <v:shape id="Text Box 583" o:spid="_x0000_s1165" type="#_x0000_t202" style="position:absolute;left:2160;top:6210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" stroked="f">
                      <v:path arrowok="t"/>
                      <v:textbox>
                        <w:txbxContent>
                          <w:p w14:paraId="6B53A551" w14:textId="77777777" w:rsidR="00D2195B" w:rsidRPr="00D2195B" w:rsidRDefault="00D2195B" w:rsidP="00D2195B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numerated</w:t>
                            </w:r>
                          </w:p>
                        </w:txbxContent>
                      </v:textbox>
                    </v:shape>
                    <v:shape id="Text Box 584" o:spid="_x0000_s1166" type="#_x0000_t202" style="position:absolute;left:2160;top:6927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" stroked="f">
                      <v:path arrowok="t"/>
                      <v:textbox>
                        <w:txbxContent>
                          <w:p w14:paraId="4C5E3409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vailable</w:t>
                            </w:r>
                          </w:p>
                        </w:txbxContent>
                      </v:textbox>
                    </v:shape>
                    <v:shape id="Text Box 585" o:spid="_x0000_s1167" type="#_x0000_t202" style="position:absolute;left:1980;top:7644;width:1750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" stroked="f">
                      <v:path arrowok="t"/>
                      <v:textbox>
                        <w:txbxContent>
                          <w:p w14:paraId="580422E8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andomly Selected</w:t>
                            </w:r>
                          </w:p>
                        </w:txbxContent>
                      </v:textbox>
                    </v:shape>
                  </v:group>
                  <v:group id="Group 588" o:spid="_x0000_s1168" style="position:absolute;left:22193;width:8001;height:4635" coordorigin="5220,4400" coordsize="1260,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">
                    <v:shape id="AutoShape 589" o:spid="_x0000_s1169" type="#_x0000_t32" style="position:absolute;left:5220;top:4400;width:656;height:7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">
                      <v:stroke endarrow="block"/>
                      <o:lock v:ext="edit" shapetype="f"/>
                    </v:shape>
                    <v:shape id="AutoShape 590" o:spid="_x0000_s1170" type="#_x0000_t32" style="position:absolute;left:5876;top:4400;width:604;height: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">
                      <v:stroke endarrow="block"/>
                      <o:lock v:ext="edit" shapetype="f"/>
                    </v:shape>
                  </v:group>
                  <v:group id="Group 594" o:spid="_x0000_s1171" style="position:absolute;left:21050;top:13811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SoexgAAANw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T+D3TDgCcn0HAAD//wMAUEsBAi0AFAAGAAgAAAAhANvh9svuAAAAhQEAABMAAAAAAAAA&#10;AAAAAAAAAAAAAFtDb250ZW50X1R5cGVzXS54bWxQSwECLQAUAAYACAAAACEAWvQsW78AAAAVAQAA&#10;CwAAAAAAAAAAAAAAAAAfAQAAX3JlbHMvLnJlbHNQSwECLQAUAAYACAAAACEAqW0qHsYAAADcAAAA&#10;DwAAAAAAAAAAAAAAAAAHAgAAZHJzL2Rvd25yZXYueG1sUEsFBgAAAAADAAMAtwAAAPoCAAAAAA==&#10;">
                    <v:shape id="AutoShape 595" o:spid="_x0000_s1172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">
                      <v:stroke endarrow="block"/>
                      <o:lock v:ext="edit" shapetype="f"/>
                    </v:shape>
                    <v:shape id="AutoShape 596" o:spid="_x0000_s1173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">
                      <v:stroke endarrow="block"/>
                      <o:lock v:ext="edit" shapetype="f"/>
                    </v:shape>
                  </v:group>
                  <v:group id="Group 599" o:spid="_x0000_s1174" style="position:absolute;left:21050;top:18383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">
                    <v:shape id="AutoShape 600" o:spid="_x0000_s1175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">
                      <v:stroke endarrow="block"/>
                      <o:lock v:ext="edit" shapetype="f"/>
                    </v:shape>
                    <v:shape id="AutoShape 601" o:spid="_x0000_s1176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">
                      <v:stroke endarrow="block"/>
                      <o:lock v:ext="edit" shapetype="f"/>
                    </v:shape>
                  </v:group>
                  <v:group id="Group 604" o:spid="_x0000_s1177" style="position:absolute;left:21050;top:22955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">
                    <v:shape id="AutoShape 605" o:spid="_x0000_s1178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">
                      <v:stroke endarrow="block"/>
                      <o:lock v:ext="edit" shapetype="f"/>
                    </v:shape>
                    <v:shape id="AutoShape 606" o:spid="_x0000_s1179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">
                      <v:stroke endarrow="block"/>
                      <o:lock v:ext="edit" shapetype="f"/>
                    </v:shape>
                  </v:group>
                  <v:group id="Group 576" o:spid="_x0000_s1180" style="position:absolute;left:16668;top:25431;width:19501;height:2159" coordorigin="4365,765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">
                    <v:shape id="Text Box 577" o:spid="_x0000_s1181" type="#_x0000_t202" style="position:absolute;left:4365;top:76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">
                      <v:path arrowok="t"/>
                      <v:textbox>
                        <w:txbxContent>
                          <w:p w14:paraId="169FE71B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336 (86.8%)</w:t>
                            </w:r>
                          </w:p>
                        </w:txbxContent>
                      </v:textbox>
                    </v:shape>
                    <v:shape id="Text Box 578" o:spid="_x0000_s1182" type="#_x0000_t202" style="position:absolute;left:5986;top:76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">
                      <v:path arrowok="t"/>
                      <v:textbox>
                        <w:txbxContent>
                          <w:p w14:paraId="160ECAA9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319 (81.8%)</w:t>
                            </w:r>
                          </w:p>
                        </w:txbxContent>
                      </v:textbox>
                    </v:shape>
                  </v:group>
                  <v:shape id="Text Box 586" o:spid="_x0000_s1183" type="#_x0000_t202" style="position:absolute;left:952;top:25431;width:12744;height:2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" stroked="f">
                    <v:path arrowok="t"/>
                    <v:textbox>
                      <w:txbxContent>
                        <w:p w14:paraId="11B1ECE4" w14:textId="77777777" w:rsidR="00D2195B" w:rsidRPr="00D2195B" w:rsidRDefault="00D2195B" w:rsidP="00D2195B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D2195B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 xml:space="preserve">Enrolled &amp; </w:t>
                          </w:r>
                          <w:proofErr w:type="spellStart"/>
                          <w:r w:rsidRPr="00D2195B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Analysed</w:t>
                          </w:r>
                          <w:proofErr w:type="spell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04B9855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F1FC13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6044D1C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B313F06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3B4BA0B2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F60AC7F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AC66A3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8E49C69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551545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C1D7289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30BFBEF2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70D273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EA5AED6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5312362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lang w:val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2D86A1" wp14:editId="21929EBD">
                <wp:simplePos x="0" y="0"/>
                <wp:positionH relativeFrom="column">
                  <wp:posOffset>0</wp:posOffset>
                </wp:positionH>
                <wp:positionV relativeFrom="paragraph">
                  <wp:posOffset>7620</wp:posOffset>
                </wp:positionV>
                <wp:extent cx="5417820" cy="0"/>
                <wp:effectExtent l="0" t="0" r="0" b="0"/>
                <wp:wrapNone/>
                <wp:docPr id="554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41782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03FB07" id="Straight Connector 30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6pt" to="426.6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" strokeweight=".5pt">
                <v:stroke dashstyle="dash" joinstyle="miter"/>
                <o:lock v:ext="edit" shapetype="f"/>
              </v:line>
            </w:pict>
          </mc:Fallback>
        </mc:AlternateContent>
      </w:r>
    </w:p>
    <w:p w14:paraId="19271FB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CF7D93E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1B55D061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4627DD3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25DBDB4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61436380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714D1FC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36C93D4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6140D649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F699447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606A0E87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FBC4DB9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5FE95A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22BF697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243E504D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059B71C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376927BA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</w:p>
    <w:p w14:paraId="5825E023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sz w:val="24"/>
          <w:szCs w:val="24"/>
          <w:lang w:val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E080BF" wp14:editId="0FB7C8D3">
                <wp:simplePos x="0" y="0"/>
                <wp:positionH relativeFrom="column">
                  <wp:posOffset>160655</wp:posOffset>
                </wp:positionH>
                <wp:positionV relativeFrom="paragraph">
                  <wp:posOffset>44450</wp:posOffset>
                </wp:positionV>
                <wp:extent cx="6019800" cy="628650"/>
                <wp:effectExtent l="0" t="0" r="0" b="0"/>
                <wp:wrapNone/>
                <wp:docPr id="555" name="Text Box 5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628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45492544" w14:textId="77777777" w:rsidR="00D2195B" w:rsidRPr="002C136A" w:rsidRDefault="00D2195B" w:rsidP="00D2195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2C136A">
                              <w:rPr>
                                <w:b/>
                                <w:sz w:val="18"/>
                                <w:szCs w:val="18"/>
                              </w:rPr>
                              <w:t xml:space="preserve">Enumerated: </w:t>
                            </w:r>
                            <w:r w:rsidRPr="002C136A">
                              <w:rPr>
                                <w:sz w:val="18"/>
                                <w:szCs w:val="18"/>
                              </w:rPr>
                              <w:t>Visi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d all households in the cluster and collect identification details (name, date of birth/age, gender)</w:t>
                            </w:r>
                            <w:r w:rsidRPr="002C136A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Available: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hildren are</w:t>
                            </w:r>
                            <w:r w:rsidRPr="00D67B19">
                              <w:rPr>
                                <w:sz w:val="18"/>
                                <w:szCs w:val="18"/>
                              </w:rPr>
                              <w:t xml:space="preserve"> available for the next three day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 w:rsidRPr="002C136A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Randomly selected: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67B19">
                              <w:rPr>
                                <w:sz w:val="18"/>
                                <w:szCs w:val="18"/>
                              </w:rPr>
                              <w:t xml:space="preserve">Automate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D67B19">
                              <w:rPr>
                                <w:sz w:val="18"/>
                                <w:szCs w:val="18"/>
                              </w:rPr>
                              <w:t>ele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tion of children from enumeration data using android application. </w:t>
                            </w:r>
                            <w:r w:rsidRPr="002C136A">
                              <w:rPr>
                                <w:b/>
                                <w:sz w:val="18"/>
                                <w:szCs w:val="18"/>
                              </w:rPr>
                              <w:t>Enrolle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  <w:r w:rsidRPr="002C136A">
                              <w:rPr>
                                <w:b/>
                                <w:sz w:val="18"/>
                                <w:szCs w:val="18"/>
                              </w:rPr>
                              <w:t>: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Data collected after obtaining consent/assent</w:t>
                            </w:r>
                            <w:r w:rsidRPr="002C136A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E080BF" id="Text Box 555" o:spid="_x0000_s1184" type="#_x0000_t202" style="position:absolute;margin-left:12.65pt;margin-top:3.5pt;width:474pt;height:49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" fillcolor="window" strokecolor="window" strokeweight=".5pt">
                <v:textbox>
                  <w:txbxContent>
                    <w:p w14:paraId="45492544" w14:textId="77777777" w:rsidR="00D2195B" w:rsidRPr="002C136A" w:rsidRDefault="00D2195B" w:rsidP="00D2195B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2C136A">
                        <w:rPr>
                          <w:b/>
                          <w:sz w:val="18"/>
                          <w:szCs w:val="18"/>
                        </w:rPr>
                        <w:t xml:space="preserve">Enumerated: </w:t>
                      </w:r>
                      <w:r w:rsidRPr="002C136A">
                        <w:rPr>
                          <w:sz w:val="18"/>
                          <w:szCs w:val="18"/>
                        </w:rPr>
                        <w:t>Visit</w:t>
                      </w:r>
                      <w:r>
                        <w:rPr>
                          <w:sz w:val="18"/>
                          <w:szCs w:val="18"/>
                        </w:rPr>
                        <w:t>ed all households in the cluster and collect identification details (name, date of birth/age, gender)</w:t>
                      </w:r>
                      <w:r w:rsidRPr="002C136A">
                        <w:rPr>
                          <w:b/>
                          <w:sz w:val="18"/>
                          <w:szCs w:val="18"/>
                        </w:rPr>
                        <w:t xml:space="preserve"> Available: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Children are</w:t>
                      </w:r>
                      <w:r w:rsidRPr="00D67B19">
                        <w:rPr>
                          <w:sz w:val="18"/>
                          <w:szCs w:val="18"/>
                        </w:rPr>
                        <w:t xml:space="preserve"> available for the next three day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s</w:t>
                      </w:r>
                      <w:r w:rsidRPr="002C136A">
                        <w:rPr>
                          <w:b/>
                          <w:sz w:val="18"/>
                          <w:szCs w:val="18"/>
                        </w:rPr>
                        <w:t xml:space="preserve"> Randomly selected: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D67B19">
                        <w:rPr>
                          <w:sz w:val="18"/>
                          <w:szCs w:val="18"/>
                        </w:rPr>
                        <w:t xml:space="preserve">Automated 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D67B19">
                        <w:rPr>
                          <w:sz w:val="18"/>
                          <w:szCs w:val="18"/>
                        </w:rPr>
                        <w:t>elec</w:t>
                      </w:r>
                      <w:r>
                        <w:rPr>
                          <w:sz w:val="18"/>
                          <w:szCs w:val="18"/>
                        </w:rPr>
                        <w:t xml:space="preserve">tion of children from enumeration data using android application. </w:t>
                      </w:r>
                      <w:r w:rsidRPr="002C136A">
                        <w:rPr>
                          <w:b/>
                          <w:sz w:val="18"/>
                          <w:szCs w:val="18"/>
                        </w:rPr>
                        <w:t>Enrolled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and </w:t>
                      </w:r>
                      <w:proofErr w:type="spellStart"/>
                      <w:r>
                        <w:rPr>
                          <w:b/>
                          <w:sz w:val="18"/>
                          <w:szCs w:val="18"/>
                        </w:rPr>
                        <w:t>analysed</w:t>
                      </w:r>
                      <w:proofErr w:type="spellEnd"/>
                      <w:r w:rsidRPr="002C136A">
                        <w:rPr>
                          <w:b/>
                          <w:sz w:val="18"/>
                          <w:szCs w:val="18"/>
                        </w:rPr>
                        <w:t>: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Data collected after obtaining consent/assent</w:t>
                      </w:r>
                      <w:r w:rsidRPr="002C136A"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0148930" w14:textId="77777777" w:rsidR="00D2195B" w:rsidRPr="00D2195B" w:rsidRDefault="00D2195B" w:rsidP="00D2195B">
      <w:pPr>
        <w:rPr>
          <w:rFonts w:ascii="Times New Roman" w:eastAsia="Times New Roman" w:hAnsi="Times New Roman" w:cs="Times New Roman"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color w:val="000000"/>
          <w:lang w:val="en-IN"/>
        </w:rPr>
        <w:br w:type="page"/>
      </w:r>
    </w:p>
    <w:p w14:paraId="6EDFD48B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b/>
          <w:color w:val="000000"/>
          <w:lang w:val="en-IN"/>
        </w:rPr>
        <w:lastRenderedPageBreak/>
        <w:t>Supplementary Figure 1-D: Flowchart describing the enrolment of participants in the post-SIA serosurveys by district</w:t>
      </w:r>
    </w:p>
    <w:p w14:paraId="1BE9DE19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75FA1376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8A00B4A" wp14:editId="4EDDD80B">
                <wp:simplePos x="0" y="0"/>
                <wp:positionH relativeFrom="column">
                  <wp:posOffset>95250</wp:posOffset>
                </wp:positionH>
                <wp:positionV relativeFrom="paragraph">
                  <wp:posOffset>170815</wp:posOffset>
                </wp:positionV>
                <wp:extent cx="6124575" cy="5695950"/>
                <wp:effectExtent l="0" t="0" r="28575" b="19050"/>
                <wp:wrapNone/>
                <wp:docPr id="556" name="Group 5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4575" cy="5695950"/>
                          <a:chOff x="171450" y="0"/>
                          <a:chExt cx="6124575" cy="5695950"/>
                        </a:xfrm>
                      </wpg:grpSpPr>
                      <wpg:grpSp>
                        <wpg:cNvPr id="557" name="Group 557"/>
                        <wpg:cNvGrpSpPr/>
                        <wpg:grpSpPr>
                          <a:xfrm>
                            <a:off x="171450" y="0"/>
                            <a:ext cx="4667250" cy="4940300"/>
                            <a:chOff x="171450" y="0"/>
                            <a:chExt cx="4667250" cy="4940300"/>
                          </a:xfrm>
                        </wpg:grpSpPr>
                        <wpg:grpSp>
                          <wpg:cNvPr id="558" name="Group 673"/>
                          <wpg:cNvGrpSpPr>
                            <a:grpSpLocks/>
                          </wpg:cNvGrpSpPr>
                          <wpg:grpSpPr bwMode="auto">
                            <a:xfrm>
                              <a:off x="304800" y="0"/>
                              <a:ext cx="4533900" cy="2125345"/>
                              <a:chOff x="2164" y="1083"/>
                              <a:chExt cx="7140" cy="3347"/>
                            </a:xfrm>
                          </wpg:grpSpPr>
                          <wps:wsp>
                            <wps:cNvPr id="559" name="Text Box 320"/>
                            <wps:cNvSpPr txBox="1">
                              <a:spLocks/>
                            </wps:cNvSpPr>
                            <wps:spPr bwMode="auto">
                              <a:xfrm>
                                <a:off x="5294" y="1083"/>
                                <a:ext cx="4010" cy="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3FE63D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Kanpur Nagar, Uttar Pradesh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g:grpSp>
                            <wpg:cNvPr id="560" name="Group 672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64" y="1620"/>
                                <a:ext cx="4887" cy="2810"/>
                                <a:chOff x="2164" y="1620"/>
                                <a:chExt cx="4887" cy="2810"/>
                              </a:xfrm>
                            </wpg:grpSpPr>
                            <wpg:grpSp>
                              <wpg:cNvPr id="561" name="Group 26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11" y="1620"/>
                                  <a:ext cx="2240" cy="2760"/>
                                  <a:chOff x="0" y="0"/>
                                  <a:chExt cx="14224" cy="17526"/>
                                </a:xfrm>
                              </wpg:grpSpPr>
                              <wps:wsp>
                                <wps:cNvPr id="562" name="Text Box 261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190" y="0"/>
                                    <a:ext cx="13653" cy="260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DAEE28C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Post-SIA surve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563" name="Group 1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3175"/>
                                    <a:ext cx="14224" cy="14351"/>
                                    <a:chOff x="0" y="0"/>
                                    <a:chExt cx="14224" cy="14351"/>
                                  </a:xfrm>
                                </wpg:grpSpPr>
                                <wps:wsp>
                                  <wps:cNvPr id="564" name="Text Box 263"/>
                                  <wps:cNvSpPr txBox="1">
                                    <a:spLocks/>
                                  </wps:cNvSpPr>
                                  <wps:spPr bwMode="auto">
                                    <a:xfrm>
                                      <a:off x="0" y="0"/>
                                      <a:ext cx="14033" cy="273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962E91C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2907 Households</w:t>
                                        </w:r>
                                      </w:p>
                                      <w:p w14:paraId="1295D44E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565" name="Text Box 264"/>
                                  <wps:cNvSpPr txBox="1">
                                    <a:spLocks/>
                                  </wps:cNvSpPr>
                                  <wps:spPr bwMode="auto">
                                    <a:xfrm>
                                      <a:off x="254" y="11874"/>
                                      <a:ext cx="13970" cy="247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74D591BB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2528 (87%) households</w:t>
                                        </w:r>
                                      </w:p>
                                      <w:p w14:paraId="40449829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566" name="Text Box 265"/>
                                  <wps:cNvSpPr txBox="1">
                                    <a:spLocks/>
                                  </wps:cNvSpPr>
                                  <wps:spPr bwMode="auto">
                                    <a:xfrm>
                                      <a:off x="127" y="3937"/>
                                      <a:ext cx="14097" cy="660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7210196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379 (13%) Households </w:t>
                                        </w:r>
                                      </w:p>
                                      <w:p w14:paraId="5846B42D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    179 (6.2%) Locked</w:t>
                                        </w:r>
                                      </w:p>
                                      <w:p w14:paraId="2B7B16A3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     85 (2.9%) Refused</w:t>
                                        </w:r>
                                      </w:p>
                                      <w:p w14:paraId="2C204175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     115 (3.9%) Other</w:t>
                                        </w:r>
                                      </w:p>
                                      <w:p w14:paraId="6C7C01F7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567" name="Group 27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164" y="1620"/>
                                  <a:ext cx="2650" cy="2810"/>
                                  <a:chOff x="0" y="0"/>
                                  <a:chExt cx="16827" cy="17843"/>
                                </a:xfrm>
                              </wpg:grpSpPr>
                              <wps:wsp>
                                <wps:cNvPr id="568" name="Text Box 274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0" y="2603"/>
                                    <a:ext cx="13017" cy="374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CFC7B37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Household in the study cluster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69" name="Text Box 275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1778" y="15430"/>
                                    <a:ext cx="8699" cy="241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292E938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Enumerated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570" name="Text Box 276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8572" y="6858"/>
                                    <a:ext cx="8255" cy="368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9E1E4D2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Not Enumerated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571" name="Group 19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5905" y="6350"/>
                                    <a:ext cx="3175" cy="9207"/>
                                    <a:chOff x="0" y="0"/>
                                    <a:chExt cx="3175" cy="9207"/>
                                  </a:xfrm>
                                </wpg:grpSpPr>
                                <wps:wsp>
                                  <wps:cNvPr id="572" name="Straight Arrow Connector 15"/>
                                  <wps:cNvCnPr>
                                    <a:cxnSpLocks/>
                                  </wps:cNvCnPr>
                                  <wps:spPr bwMode="auto">
                                    <a:xfrm>
                                      <a:off x="0" y="0"/>
                                      <a:ext cx="63" cy="9207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ysClr val="windowText" lastClr="000000">
                                          <a:lumMod val="100000"/>
                                          <a:lumOff val="0"/>
                                        </a:sys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573" name="Straight Arrow Connector 17"/>
                                  <wps:cNvCnPr>
                                    <a:cxnSpLocks/>
                                  </wps:cNvCnPr>
                                  <wps:spPr bwMode="auto">
                                    <a:xfrm flipV="1">
                                      <a:off x="127" y="3365"/>
                                      <a:ext cx="3048" cy="6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ysClr val="windowText" lastClr="000000">
                                          <a:lumMod val="100000"/>
                                          <a:lumOff val="0"/>
                                        </a:sys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574" name="Text Box 280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889" y="0"/>
                                    <a:ext cx="9715" cy="234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D3F08C1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</w:rPr>
                                        <w:t>Household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g:grpSp>
                          <wpg:cNvPr id="575" name="Group 575"/>
                          <wpg:cNvGrpSpPr/>
                          <wpg:grpSpPr>
                            <a:xfrm>
                              <a:off x="171450" y="2143125"/>
                              <a:ext cx="3528695" cy="2797175"/>
                              <a:chOff x="171450" y="0"/>
                              <a:chExt cx="3528695" cy="2797175"/>
                            </a:xfrm>
                          </wpg:grpSpPr>
                          <wpg:grpSp>
                            <wpg:cNvPr id="576" name="Group 61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24025" y="466725"/>
                                <a:ext cx="1954530" cy="396240"/>
                                <a:chOff x="4320" y="5130"/>
                                <a:chExt cx="3078" cy="624"/>
                              </a:xfrm>
                            </wpg:grpSpPr>
                            <wps:wsp>
                              <wps:cNvPr id="577" name="Text Box 61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5130"/>
                                  <a:ext cx="1450" cy="6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914BDE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9 m - &lt;5 years childr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8" name="Text Box 61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8" y="5130"/>
                                  <a:ext cx="1450" cy="6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F462769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5 - &lt;15 years childr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79" name="Group 617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24025" y="1162050"/>
                                <a:ext cx="1950085" cy="215900"/>
                                <a:chOff x="4320" y="6230"/>
                                <a:chExt cx="3071" cy="340"/>
                              </a:xfrm>
                            </wpg:grpSpPr>
                            <wps:wsp>
                              <wps:cNvPr id="580" name="Text Box 61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C5BBDE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799</w:t>
                                    </w:r>
                                  </w:p>
                                  <w:p w14:paraId="4AC5314E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1" name="Text Box 61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E3E24C1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935</w:t>
                                    </w:r>
                                  </w:p>
                                  <w:p w14:paraId="6114E7F6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82" name="Group 62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14500" y="1619250"/>
                                <a:ext cx="1950085" cy="215900"/>
                                <a:chOff x="4306" y="6950"/>
                                <a:chExt cx="3071" cy="340"/>
                              </a:xfrm>
                            </wpg:grpSpPr>
                            <wps:wsp>
                              <wps:cNvPr id="583" name="Text Box 62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06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29DEABF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683 (85.5%)</w:t>
                                    </w:r>
                                  </w:p>
                                  <w:p w14:paraId="5F438736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4" name="Text Box 62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27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2124DEB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581 (81.7%)</w:t>
                                    </w:r>
                                  </w:p>
                                  <w:p w14:paraId="4344142D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85" name="Group 627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24025" y="2076450"/>
                                <a:ext cx="1950085" cy="215900"/>
                                <a:chOff x="4320" y="7670"/>
                                <a:chExt cx="3071" cy="340"/>
                              </a:xfrm>
                            </wpg:grpSpPr>
                            <wps:wsp>
                              <wps:cNvPr id="586" name="Text Box 62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8A972BB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9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7" name="Text Box 62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E4C42DC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9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88" name="Group 637"/>
                            <wpg:cNvGrpSpPr>
                              <a:grpSpLocks/>
                            </wpg:cNvGrpSpPr>
                            <wpg:grpSpPr bwMode="auto">
                              <a:xfrm>
                                <a:off x="234950" y="123825"/>
                                <a:ext cx="1151255" cy="2173605"/>
                                <a:chOff x="1980" y="4590"/>
                                <a:chExt cx="1813" cy="3423"/>
                              </a:xfrm>
                            </wpg:grpSpPr>
                            <wps:wsp>
                              <wps:cNvPr id="589" name="Text Box 63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263" y="4590"/>
                                  <a:ext cx="1530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D99BC10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</w:rPr>
                                      <w:t>Individual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0" name="Text Box 63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210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37C237F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1" name="Text Box 640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927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0F9FACE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Availabl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2" name="Text Box 64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980" y="7644"/>
                                  <a:ext cx="1750" cy="3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AF15167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andomly Selec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593" name="Group 644"/>
                            <wpg:cNvGrpSpPr>
                              <a:grpSpLocks/>
                            </wpg:cNvGrpSpPr>
                            <wpg:grpSpPr bwMode="auto">
                              <a:xfrm>
                                <a:off x="2295525" y="0"/>
                                <a:ext cx="800100" cy="463550"/>
                                <a:chOff x="5220" y="4400"/>
                                <a:chExt cx="1260" cy="730"/>
                              </a:xfrm>
                            </wpg:grpSpPr>
                            <wps:wsp>
                              <wps:cNvPr id="594" name="AutoShape 645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5220" y="4400"/>
                                  <a:ext cx="656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95" name="AutoShape 64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76" y="4400"/>
                                  <a:ext cx="604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596" name="Group 650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81225" y="13811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597" name="AutoShape 65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98" name="AutoShape 65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599" name="Group 655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81225" y="18383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600" name="AutoShape 65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01" name="AutoShape 65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602" name="Group 660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81225" y="22955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603" name="AutoShape 66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04" name="AutoShape 66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605" name="Group 63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50060" y="2543175"/>
                                <a:ext cx="1950085" cy="215900"/>
                                <a:chOff x="4346" y="7680"/>
                                <a:chExt cx="3071" cy="340"/>
                              </a:xfrm>
                            </wpg:grpSpPr>
                            <wps:wsp>
                              <wps:cNvPr id="606" name="Text Box 63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46" y="768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9E2AC56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41 (87.4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07" name="Text Box 63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67" y="768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19B5845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 xml:space="preserve">350 (89.7%)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608" name="Text Box 642"/>
                            <wps:cNvSpPr txBox="1">
                              <a:spLocks/>
                            </wps:cNvSpPr>
                            <wps:spPr bwMode="auto">
                              <a:xfrm>
                                <a:off x="171450" y="2562225"/>
                                <a:ext cx="1386840" cy="234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1A2FBCF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Enrolled &amp; </w:t>
                                  </w:r>
                                  <w:proofErr w:type="spellStart"/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nalyse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609" name="Text Box 609"/>
                        <wps:cNvSpPr txBox="1"/>
                        <wps:spPr>
                          <a:xfrm>
                            <a:off x="276225" y="5067300"/>
                            <a:ext cx="6019800" cy="628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31FBFDAA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umera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Visited all households in the cluster and collect identification details (name, date of birth/age, gender)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Available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hildren are available for the next three day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s Randomly selec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utomated selection of children from enumeration data using android application.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rolled and </w:t>
                              </w:r>
                              <w:proofErr w:type="spellStart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>analysed</w:t>
                              </w:r>
                              <w:proofErr w:type="spellEnd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Data collected after obtaining consent/assent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2B3F2585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  <w:p w14:paraId="308F3316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A00B4A" id="Group 556" o:spid="_x0000_s1185" style="position:absolute;margin-left:7.5pt;margin-top:13.45pt;width:482.25pt;height:448.5pt;z-index:251668480;mso-width-relative:margin;mso-height-relative:margin" coordorigin="1714" coordsize="61245,56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">
                <v:group id="Group 557" o:spid="_x0000_s1186" style="position:absolute;left:1714;width:46673;height:49403" coordorigin="1714" coordsize="46672,49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">
                  <v:group id="Group 673" o:spid="_x0000_s1187" style="position:absolute;left:3048;width:45339;height:21253" coordorigin="2164,1083" coordsize="7140,33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">
                    <v:shape id="Text Box 320" o:spid="_x0000_s1188" type="#_x0000_t202" style="position:absolute;left:5294;top:1083;width:4010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">
                      <v:path arrowok="t"/>
                      <v:textbox inset="0,0,0,0">
                        <w:txbxContent>
                          <w:p w14:paraId="5E3FE63D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Kanpur Nagar, Uttar Pradesh</w:t>
                            </w:r>
                          </w:p>
                        </w:txbxContent>
                      </v:textbox>
                    </v:shape>
                    <v:group id="Group 672" o:spid="_x0000_s1189" style="position:absolute;left:2164;top:1620;width:4887;height:2810" coordorigin="2164,1620" coordsize="4887,2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">
                      <v:group id="Group 260" o:spid="_x0000_s1190" style="position:absolute;left:4811;top:1620;width:2240;height:2760" coordsize="14224,1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HZ+xgAAANw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ygd8z4QjI7Q8AAAD//wMAUEsBAi0AFAAGAAgAAAAhANvh9svuAAAAhQEAABMAAAAAAAAA&#10;AAAAAAAAAAAAAFtDb250ZW50X1R5cGVzXS54bWxQSwECLQAUAAYACAAAACEAWvQsW78AAAAVAQAA&#10;CwAAAAAAAAAAAAAAAAAfAQAAX3JlbHMvLnJlbHNQSwECLQAUAAYACAAAACEA4th2fsYAAADcAAAA&#10;DwAAAAAAAAAAAAAAAAAHAgAAZHJzL2Rvd25yZXYueG1sUEsFBgAAAAADAAMAtwAAAPoCAAAAAA==&#10;">
                        <v:shape id="Text Box 261" o:spid="_x0000_s1191" type="#_x0000_t202" style="position:absolute;left:190;width:13653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" stroked="f">
                          <v:path arrowok="t"/>
                          <v:textbox>
                            <w:txbxContent>
                              <w:p w14:paraId="7DAEE28C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Post-SIA survey</w:t>
                                </w:r>
                              </w:p>
                            </w:txbxContent>
                          </v:textbox>
                        </v:shape>
                        <v:group id="Group 18" o:spid="_x0000_s1192" style="position:absolute;top:3175;width:14224;height:14351" coordsize="14224,14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k2S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pCkS7ieCUdAri8AAAD//wMAUEsBAi0AFAAGAAgAAAAhANvh9svuAAAAhQEAABMAAAAAAAAA&#10;AAAAAAAAAAAAAFtDb250ZW50X1R5cGVzXS54bWxQSwECLQAUAAYACAAAACEAWvQsW78AAAAVAQAA&#10;CwAAAAAAAAAAAAAAAAAfAQAAX3JlbHMvLnJlbHNQSwECLQAUAAYACAAAACEAfUZNksYAAADcAAAA&#10;DwAAAAAAAAAAAAAAAAAHAgAAZHJzL2Rvd25yZXYueG1sUEsFBgAAAAADAAMAtwAAAPoCAAAAAA==&#10;">
                          <v:shape id="Text Box 263" o:spid="_x0000_s1193" type="#_x0000_t202" style="position:absolute;width:14033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">
                            <v:path arrowok="t"/>
                            <v:textbox>
                              <w:txbxContent>
                                <w:p w14:paraId="6962E91C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907 Households</w:t>
                                  </w:r>
                                </w:p>
                                <w:p w14:paraId="1295D44E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 Box 264" o:spid="_x0000_s1194" type="#_x0000_t202" style="position:absolute;left:254;top:11874;width:13970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">
                            <v:path arrowok="t"/>
                            <v:textbox>
                              <w:txbxContent>
                                <w:p w14:paraId="74D591BB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528 (87%) households</w:t>
                                  </w:r>
                                </w:p>
                                <w:p w14:paraId="40449829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 Box 265" o:spid="_x0000_s1195" type="#_x0000_t202" style="position:absolute;left:127;top:3937;width:14097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">
                            <v:path arrowok="t"/>
                            <v:textbox>
                              <w:txbxContent>
                                <w:p w14:paraId="47210196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379 (13%) Households </w:t>
                                  </w:r>
                                </w:p>
                                <w:p w14:paraId="5846B42D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   179 (6.2%) Locked</w:t>
                                  </w:r>
                                </w:p>
                                <w:p w14:paraId="2B7B16A3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    85 (2.9%) Refused</w:t>
                                  </w:r>
                                </w:p>
                                <w:p w14:paraId="2C204175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    115 (3.9%) Other</w:t>
                                  </w:r>
                                </w:p>
                                <w:p w14:paraId="6C7C01F7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</v:group>
                      <v:group id="Group 273" o:spid="_x0000_s1196" style="position:absolute;left:2164;top:1620;width:2650;height:2810" coordsize="16827,17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UuR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">
                        <v:shape id="Text Box 274" o:spid="_x0000_s1197" type="#_x0000_t202" style="position:absolute;top:2603;width:13017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" stroked="f">
                          <v:path arrowok="t"/>
                          <v:textbox>
                            <w:txbxContent>
                              <w:p w14:paraId="5CFC7B37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Household in the study clusters</w:t>
                                </w:r>
                              </w:p>
                            </w:txbxContent>
                          </v:textbox>
                        </v:shape>
                        <v:shape id="Text Box 275" o:spid="_x0000_s1198" type="#_x0000_t202" style="position:absolute;left:1778;top:15430;width:86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" stroked="f">
                          <v:path arrowok="t"/>
                          <v:textbox>
                            <w:txbxContent>
                              <w:p w14:paraId="4292E938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Enumerated</w:t>
                                </w:r>
                              </w:p>
                            </w:txbxContent>
                          </v:textbox>
                        </v:shape>
                        <v:shape id="Text Box 276" o:spid="_x0000_s1199" type="#_x0000_t202" style="position:absolute;left:8572;top:6858;width:8255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" stroked="f">
                          <v:path arrowok="t"/>
                          <v:textbox>
                            <w:txbxContent>
                              <w:p w14:paraId="29E1E4D2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Not Enumerated</w:t>
                                </w:r>
                              </w:p>
                            </w:txbxContent>
                          </v:textbox>
                        </v:shape>
                        <v:group id="Group 194" o:spid="_x0000_s1200" style="position:absolute;left:5905;top:6350;width:3175;height:9207" coordsize="3175,9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">
                          <v:shape id="Straight Arrow Connector 15" o:spid="_x0000_s1201" type="#_x0000_t32" style="position:absolute;width:63;height:92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" strokeweight=".5pt">
                            <v:stroke endarrow="block" joinstyle="miter"/>
                            <o:lock v:ext="edit" shapetype="f"/>
                          </v:shape>
                          <v:shape id="Straight Arrow Connector 17" o:spid="_x0000_s1202" type="#_x0000_t32" style="position:absolute;left:127;top:3365;width:3048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" strokeweight=".5pt">
                            <v:stroke endarrow="block" joinstyle="miter"/>
                            <o:lock v:ext="edit" shapetype="f"/>
                          </v:shape>
                        </v:group>
                        <v:shape id="Text Box 280" o:spid="_x0000_s1203" type="#_x0000_t202" style="position:absolute;left:889;width:9715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" stroked="f">
                          <v:path arrowok="t"/>
                          <v:textbox>
                            <w:txbxContent>
                              <w:p w14:paraId="4D3F08C1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</w:rPr>
                                  <w:t>Households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group id="Group 575" o:spid="_x0000_s1204" style="position:absolute;left:1714;top:21431;width:35287;height:27972" coordorigin="1714" coordsize="35286,27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">
                    <v:group id="Group 612" o:spid="_x0000_s1205" style="position:absolute;left:17240;top:4667;width:19545;height:3962" coordorigin="4320,5130" coordsize="3078,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HjX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">
                      <v:shape id="Text Box 613" o:spid="_x0000_s1206" type="#_x0000_t202" style="position:absolute;left:4320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">
                        <v:path arrowok="t"/>
                        <v:textbox>
                          <w:txbxContent>
                            <w:p w14:paraId="52914BDE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9 m - &lt;5 years children</w:t>
                              </w:r>
                            </w:p>
                          </w:txbxContent>
                        </v:textbox>
                      </v:shape>
                      <v:shape id="Text Box 614" o:spid="_x0000_s1207" type="#_x0000_t202" style="position:absolute;left:5948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">
                        <v:path arrowok="t"/>
                        <v:textbox>
                          <w:txbxContent>
                            <w:p w14:paraId="5F462769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5 - &lt;15 years children</w:t>
                              </w:r>
                            </w:p>
                          </w:txbxContent>
                        </v:textbox>
                      </v:shape>
                    </v:group>
                    <v:group id="Group 617" o:spid="_x0000_s1208" style="position:absolute;left:17240;top:11620;width:19501;height:2159" coordorigin="4320,623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">
                      <v:shape id="Text Box 618" o:spid="_x0000_s1209" type="#_x0000_t202" style="position:absolute;left:4320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">
                        <v:path arrowok="t"/>
                        <v:textbox>
                          <w:txbxContent>
                            <w:p w14:paraId="66C5BBDE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799</w:t>
                              </w:r>
                            </w:p>
                            <w:p w14:paraId="4AC5314E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619" o:spid="_x0000_s1210" type="#_x0000_t202" style="position:absolute;left:5941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">
                        <v:path arrowok="t"/>
                        <v:textbox>
                          <w:txbxContent>
                            <w:p w14:paraId="6E3E24C1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935</w:t>
                              </w:r>
                            </w:p>
                            <w:p w14:paraId="6114E7F6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622" o:spid="_x0000_s1211" style="position:absolute;left:17145;top:16192;width:19500;height:2159" coordorigin="4306,695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">
                      <v:shape id="Text Box 623" o:spid="_x0000_s1212" type="#_x0000_t202" style="position:absolute;left:4306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">
                        <v:path arrowok="t"/>
                        <v:textbox>
                          <w:txbxContent>
                            <w:p w14:paraId="629DEABF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683 (85.5%)</w:t>
                              </w:r>
                            </w:p>
                            <w:p w14:paraId="5F438736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624" o:spid="_x0000_s1213" type="#_x0000_t202" style="position:absolute;left:5927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">
                        <v:path arrowok="t"/>
                        <v:textbox>
                          <w:txbxContent>
                            <w:p w14:paraId="72124DEB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581 (81.7%)</w:t>
                              </w:r>
                            </w:p>
                            <w:p w14:paraId="4344142D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627" o:spid="_x0000_s1214" style="position:absolute;left:17240;top:20764;width:19501;height:2159" coordorigin="4320,767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">
                      <v:shape id="Text Box 628" o:spid="_x0000_s1215" type="#_x0000_t202" style="position:absolute;left:4320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">
                        <v:path arrowok="t"/>
                        <v:textbox>
                          <w:txbxContent>
                            <w:p w14:paraId="58A972BB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90</w:t>
                              </w:r>
                            </w:p>
                          </w:txbxContent>
                        </v:textbox>
                      </v:shape>
                      <v:shape id="Text Box 629" o:spid="_x0000_s1216" type="#_x0000_t202" style="position:absolute;left:5941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">
                        <v:path arrowok="t"/>
                        <v:textbox>
                          <w:txbxContent>
                            <w:p w14:paraId="4E4C42DC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90</w:t>
                              </w:r>
                            </w:p>
                          </w:txbxContent>
                        </v:textbox>
                      </v:shape>
                    </v:group>
                    <v:group id="Group 637" o:spid="_x0000_s1217" style="position:absolute;left:2349;top:1238;width:11513;height:21736" coordorigin="1980,4590" coordsize="1813,3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">
                      <v:shape id="Text Box 638" o:spid="_x0000_s1218" type="#_x0000_t202" style="position:absolute;left:2263;top:4590;width:1530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" stroked="f">
                        <v:path arrowok="t"/>
                        <v:textbox>
                          <w:txbxContent>
                            <w:p w14:paraId="4D99BC10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</w:rPr>
                                <w:t>Individuals</w:t>
                              </w:r>
                            </w:p>
                          </w:txbxContent>
                        </v:textbox>
                      </v:shape>
                      <v:shape id="Text Box 639" o:spid="_x0000_s1219" type="#_x0000_t202" style="position:absolute;left:2160;top:6210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" stroked="f">
                        <v:path arrowok="t"/>
                        <v:textbox>
                          <w:txbxContent>
                            <w:p w14:paraId="637C237F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numerated</w:t>
                              </w:r>
                            </w:p>
                          </w:txbxContent>
                        </v:textbox>
                      </v:shape>
                      <v:shape id="Text Box 640" o:spid="_x0000_s1220" type="#_x0000_t202" style="position:absolute;left:2160;top:6927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10F9FACE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vailable</w:t>
                              </w:r>
                            </w:p>
                          </w:txbxContent>
                        </v:textbox>
                      </v:shape>
                      <v:shape id="Text Box 641" o:spid="_x0000_s1221" type="#_x0000_t202" style="position:absolute;left:1980;top:7644;width:1750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" stroked="f">
                        <v:path arrowok="t"/>
                        <v:textbox>
                          <w:txbxContent>
                            <w:p w14:paraId="5AF15167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andomly Selected</w:t>
                              </w:r>
                            </w:p>
                          </w:txbxContent>
                        </v:textbox>
                      </v:shape>
                    </v:group>
                    <v:group id="Group 644" o:spid="_x0000_s1222" style="position:absolute;left:22955;width:8001;height:4635" coordorigin="5220,4400" coordsize="1260,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">
                      <v:shape id="AutoShape 645" o:spid="_x0000_s1223" type="#_x0000_t32" style="position:absolute;left:5220;top:4400;width:656;height:7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">
                        <v:stroke endarrow="block"/>
                        <o:lock v:ext="edit" shapetype="f"/>
                      </v:shape>
                      <v:shape id="AutoShape 646" o:spid="_x0000_s1224" type="#_x0000_t32" style="position:absolute;left:5876;top:4400;width:604;height: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650" o:spid="_x0000_s1225" style="position:absolute;left:21812;top:13811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">
                      <v:shape id="AutoShape 651" o:spid="_x0000_s1226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">
                        <v:stroke endarrow="block"/>
                        <o:lock v:ext="edit" shapetype="f"/>
                      </v:shape>
                      <v:shape id="AutoShape 652" o:spid="_x0000_s1227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">
                        <v:stroke endarrow="block"/>
                        <o:lock v:ext="edit" shapetype="f"/>
                      </v:shape>
                    </v:group>
                    <v:group id="Group 655" o:spid="_x0000_s1228" style="position:absolute;left:21812;top:18383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">
                      <v:shape id="AutoShape 656" o:spid="_x0000_s1229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">
                        <v:stroke endarrow="block"/>
                        <o:lock v:ext="edit" shapetype="f"/>
                      </v:shape>
                      <v:shape id="AutoShape 657" o:spid="_x0000_s1230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660" o:spid="_x0000_s1231" style="position:absolute;left:21812;top:22955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GzV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fN4Br9nwhGQqwcAAAD//wMAUEsBAi0AFAAGAAgAAAAhANvh9svuAAAAhQEAABMAAAAAAAAA&#10;AAAAAAAAAAAAAFtDb250ZW50X1R5cGVzXS54bWxQSwECLQAUAAYACAAAACEAWvQsW78AAAAVAQAA&#10;CwAAAAAAAAAAAAAAAAAfAQAAX3JlbHMvLnJlbHNQSwECLQAUAAYACAAAACEAFPBs1cYAAADcAAAA&#10;DwAAAAAAAAAAAAAAAAAHAgAAZHJzL2Rvd25yZXYueG1sUEsFBgAAAAADAAMAtwAAAPoCAAAAAA==&#10;">
                      <v:shape id="AutoShape 661" o:spid="_x0000_s1232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">
                        <v:stroke endarrow="block"/>
                        <o:lock v:ext="edit" shapetype="f"/>
                      </v:shape>
                      <v:shape id="AutoShape 662" o:spid="_x0000_s1233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">
                        <v:stroke endarrow="block"/>
                        <o:lock v:ext="edit" shapetype="f"/>
                      </v:shape>
                    </v:group>
                    <v:group id="Group 632" o:spid="_x0000_s1234" style="position:absolute;left:17500;top:25431;width:19501;height:2159" coordorigin="4346,768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">
                      <v:shape id="Text Box 633" o:spid="_x0000_s1235" type="#_x0000_t202" style="position:absolute;left:4346;top:768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">
                        <v:path arrowok="t"/>
                        <v:textbox>
                          <w:txbxContent>
                            <w:p w14:paraId="29E2AC56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41 (87.4%)</w:t>
                              </w:r>
                            </w:p>
                          </w:txbxContent>
                        </v:textbox>
                      </v:shape>
                      <v:shape id="Text Box 634" o:spid="_x0000_s1236" type="#_x0000_t202" style="position:absolute;left:5967;top:768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">
                        <v:path arrowok="t"/>
                        <v:textbox>
                          <w:txbxContent>
                            <w:p w14:paraId="519B5845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 xml:space="preserve">350 (89.7%) </w:t>
                              </w:r>
                            </w:p>
                          </w:txbxContent>
                        </v:textbox>
                      </v:shape>
                    </v:group>
                    <v:shape id="Text Box 642" o:spid="_x0000_s1237" type="#_x0000_t202" style="position:absolute;left:1714;top:25622;width:13868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" stroked="f">
                      <v:path arrowok="t"/>
                      <v:textbox>
                        <w:txbxContent>
                          <w:p w14:paraId="51A2FBCF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nrolled &amp; </w:t>
                            </w:r>
                            <w:proofErr w:type="spellStart"/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</v:group>
                <v:shape id="Text Box 609" o:spid="_x0000_s1238" type="#_x0000_t202" style="position:absolute;left:2762;top:50673;width:60198;height:6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" fillcolor="window" strokecolor="window" strokeweight=".5pt">
                  <v:textbox>
                    <w:txbxContent>
                      <w:p w14:paraId="31FBFDAA" w14:textId="77777777" w:rsidR="00D2195B" w:rsidRPr="00D2195B" w:rsidRDefault="00D2195B" w:rsidP="00D2195B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umera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Visited all households in the cluster and collect identification details (name, date of birth/age, gender)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Available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hildren are available for the next three day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s Randomly selec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utomated selection of children from enumeration data using android application. 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rolled and </w:t>
                        </w:r>
                        <w:proofErr w:type="spellStart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analysed</w:t>
                        </w:r>
                        <w:proofErr w:type="spellEnd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ata collected after obtaining consent/assent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2B3F2585" w14:textId="77777777" w:rsidR="00D2195B" w:rsidRPr="00D2195B" w:rsidRDefault="00D2195B" w:rsidP="00D2195B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</w:p>
                      <w:p w14:paraId="308F3316" w14:textId="77777777" w:rsidR="00D2195B" w:rsidRPr="00D2195B" w:rsidRDefault="00D2195B" w:rsidP="00D2195B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D2195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B606BF" wp14:editId="752DA4AD">
                <wp:simplePos x="0" y="0"/>
                <wp:positionH relativeFrom="column">
                  <wp:posOffset>-1270</wp:posOffset>
                </wp:positionH>
                <wp:positionV relativeFrom="paragraph">
                  <wp:posOffset>2310765</wp:posOffset>
                </wp:positionV>
                <wp:extent cx="5417820" cy="0"/>
                <wp:effectExtent l="0" t="0" r="0" b="0"/>
                <wp:wrapNone/>
                <wp:docPr id="61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41782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252AB5" id="Straight Connector 30" o:spid="_x0000_s1026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pt,181.95pt" to="426.5pt,18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" strokeweight=".5pt">
                <v:stroke dashstyle="dash" joinstyle="miter"/>
                <o:lock v:ext="edit" shapetype="f"/>
              </v:line>
            </w:pict>
          </mc:Fallback>
        </mc:AlternateContent>
      </w:r>
    </w:p>
    <w:p w14:paraId="15C9806B" w14:textId="77777777" w:rsidR="00D2195B" w:rsidRPr="00D2195B" w:rsidRDefault="00D2195B" w:rsidP="00D2195B">
      <w:pPr>
        <w:rPr>
          <w:rFonts w:ascii="Times New Roman" w:hAnsi="Times New Roman" w:cs="Times New Roman"/>
          <w:b/>
          <w:bCs/>
        </w:rPr>
      </w:pPr>
      <w:r w:rsidRPr="00D2195B">
        <w:rPr>
          <w:rFonts w:ascii="Times New Roman" w:hAnsi="Times New Roman" w:cs="Times New Roman"/>
          <w:b/>
          <w:bCs/>
        </w:rPr>
        <w:br w:type="page"/>
      </w:r>
    </w:p>
    <w:p w14:paraId="6E5047BC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IN"/>
        </w:rPr>
      </w:pPr>
      <w:r w:rsidRPr="00D2195B">
        <w:rPr>
          <w:rFonts w:ascii="Times New Roman" w:eastAsia="Times New Roman" w:hAnsi="Times New Roman" w:cs="Times New Roman"/>
          <w:b/>
          <w:color w:val="000000"/>
          <w:lang w:val="en-IN"/>
        </w:rPr>
        <w:lastRenderedPageBreak/>
        <w:t>Supplementary Figure 1-E: Flowchart describing the enrolment of participants in the post-SIA serosurveys by district</w:t>
      </w:r>
    </w:p>
    <w:p w14:paraId="18DCE059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</w:p>
    <w:p w14:paraId="6C978348" w14:textId="77777777" w:rsidR="00D2195B" w:rsidRPr="00D2195B" w:rsidRDefault="00D2195B" w:rsidP="00D219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</w:pPr>
      <w:r w:rsidRPr="00D2195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3137223" wp14:editId="4C0E9B21">
                <wp:simplePos x="0" y="0"/>
                <wp:positionH relativeFrom="column">
                  <wp:posOffset>95250</wp:posOffset>
                </wp:positionH>
                <wp:positionV relativeFrom="paragraph">
                  <wp:posOffset>170815</wp:posOffset>
                </wp:positionV>
                <wp:extent cx="6124575" cy="5695950"/>
                <wp:effectExtent l="0" t="0" r="28575" b="19050"/>
                <wp:wrapNone/>
                <wp:docPr id="611" name="Group 6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4575" cy="5695950"/>
                          <a:chOff x="171450" y="0"/>
                          <a:chExt cx="6124575" cy="5695950"/>
                        </a:xfrm>
                      </wpg:grpSpPr>
                      <wpg:grpSp>
                        <wpg:cNvPr id="612" name="Group 612"/>
                        <wpg:cNvGrpSpPr/>
                        <wpg:grpSpPr>
                          <a:xfrm>
                            <a:off x="171450" y="0"/>
                            <a:ext cx="4667250" cy="4940300"/>
                            <a:chOff x="171450" y="0"/>
                            <a:chExt cx="4667250" cy="4940300"/>
                          </a:xfrm>
                        </wpg:grpSpPr>
                        <wpg:grpSp>
                          <wpg:cNvPr id="613" name="Group 673"/>
                          <wpg:cNvGrpSpPr>
                            <a:grpSpLocks/>
                          </wpg:cNvGrpSpPr>
                          <wpg:grpSpPr bwMode="auto">
                            <a:xfrm>
                              <a:off x="304800" y="0"/>
                              <a:ext cx="4533900" cy="2125345"/>
                              <a:chOff x="2164" y="1083"/>
                              <a:chExt cx="7140" cy="3347"/>
                            </a:xfrm>
                          </wpg:grpSpPr>
                          <wps:wsp>
                            <wps:cNvPr id="614" name="Text Box 320"/>
                            <wps:cNvSpPr txBox="1">
                              <a:spLocks/>
                            </wps:cNvSpPr>
                            <wps:spPr bwMode="auto">
                              <a:xfrm>
                                <a:off x="5294" y="1083"/>
                                <a:ext cx="4010" cy="2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0B7423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IN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IN"/>
                                    </w:rPr>
                                    <w:t>Thiruvananthapuram, Kerala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  <wpg:grpSp>
                            <wpg:cNvPr id="615" name="Group 672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64" y="1620"/>
                                <a:ext cx="4887" cy="2810"/>
                                <a:chOff x="2164" y="1620"/>
                                <a:chExt cx="4887" cy="2810"/>
                              </a:xfrm>
                            </wpg:grpSpPr>
                            <wpg:grpSp>
                              <wpg:cNvPr id="616" name="Group 26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11" y="1620"/>
                                  <a:ext cx="2240" cy="2760"/>
                                  <a:chOff x="0" y="0"/>
                                  <a:chExt cx="14224" cy="17526"/>
                                </a:xfrm>
                              </wpg:grpSpPr>
                              <wps:wsp>
                                <wps:cNvPr id="617" name="Text Box 261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190" y="0"/>
                                    <a:ext cx="13653" cy="260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55CF6EE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Post-SIA survey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618" name="Group 18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0" y="3175"/>
                                    <a:ext cx="14224" cy="14351"/>
                                    <a:chOff x="0" y="0"/>
                                    <a:chExt cx="14224" cy="14351"/>
                                  </a:xfrm>
                                </wpg:grpSpPr>
                                <wps:wsp>
                                  <wps:cNvPr id="619" name="Text Box 263"/>
                                  <wps:cNvSpPr txBox="1">
                                    <a:spLocks/>
                                  </wps:cNvSpPr>
                                  <wps:spPr bwMode="auto">
                                    <a:xfrm>
                                      <a:off x="0" y="0"/>
                                      <a:ext cx="14033" cy="273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508C99E9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3671 Households</w:t>
                                        </w:r>
                                      </w:p>
                                      <w:p w14:paraId="3CF96DF1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620" name="Text Box 264"/>
                                  <wps:cNvSpPr txBox="1">
                                    <a:spLocks/>
                                  </wps:cNvSpPr>
                                  <wps:spPr bwMode="auto">
                                    <a:xfrm>
                                      <a:off x="254" y="11874"/>
                                      <a:ext cx="13970" cy="247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5474763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2832 (77.1%) households</w:t>
                                        </w:r>
                                      </w:p>
                                      <w:p w14:paraId="6A8A6260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  <wps:wsp>
                                  <wps:cNvPr id="621" name="Text Box 265"/>
                                  <wps:cNvSpPr txBox="1">
                                    <a:spLocks/>
                                  </wps:cNvSpPr>
                                  <wps:spPr bwMode="auto">
                                    <a:xfrm>
                                      <a:off x="127" y="3937"/>
                                      <a:ext cx="14097" cy="660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71403642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839 (22.9%) Households </w:t>
                                        </w:r>
                                      </w:p>
                                      <w:p w14:paraId="476E6F86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    782 (21.3%) Locked</w:t>
                                        </w:r>
                                      </w:p>
                                      <w:p w14:paraId="72B930BB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     3 (0.08%) Refused</w:t>
                                        </w:r>
                                      </w:p>
                                      <w:p w14:paraId="458F79F5" w14:textId="77777777" w:rsidR="00D2195B" w:rsidRPr="00D2195B" w:rsidRDefault="00D2195B" w:rsidP="00D2195B">
                                        <w:pPr>
                                          <w:spacing w:after="0"/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2195B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  <w:t xml:space="preserve">      54 (1.5%) Other</w:t>
                                        </w:r>
                                      </w:p>
                                      <w:p w14:paraId="2C4687F1" w14:textId="77777777" w:rsidR="00D2195B" w:rsidRPr="00D2195B" w:rsidRDefault="00D2195B" w:rsidP="00D2195B">
                                        <w:pPr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622" name="Group 27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164" y="1620"/>
                                  <a:ext cx="2650" cy="2810"/>
                                  <a:chOff x="0" y="0"/>
                                  <a:chExt cx="16827" cy="17843"/>
                                </a:xfrm>
                              </wpg:grpSpPr>
                              <wps:wsp>
                                <wps:cNvPr id="623" name="Text Box 274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0" y="2603"/>
                                    <a:ext cx="13017" cy="374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DDFB068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Household in the study cluster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4" name="Text Box 275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1778" y="15430"/>
                                    <a:ext cx="8699" cy="241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6590A60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Enumerated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625" name="Text Box 276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8572" y="6858"/>
                                    <a:ext cx="8255" cy="368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6AF29EA9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Not Enumerated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g:grpSp>
                                <wpg:cNvPr id="626" name="Group 194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5905" y="6350"/>
                                    <a:ext cx="3175" cy="9207"/>
                                    <a:chOff x="0" y="0"/>
                                    <a:chExt cx="3175" cy="9207"/>
                                  </a:xfrm>
                                </wpg:grpSpPr>
                                <wps:wsp>
                                  <wps:cNvPr id="627" name="Straight Arrow Connector 15"/>
                                  <wps:cNvCnPr>
                                    <a:cxnSpLocks/>
                                  </wps:cNvCnPr>
                                  <wps:spPr bwMode="auto">
                                    <a:xfrm>
                                      <a:off x="0" y="0"/>
                                      <a:ext cx="63" cy="9207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ysClr val="windowText" lastClr="000000">
                                          <a:lumMod val="100000"/>
                                          <a:lumOff val="0"/>
                                        </a:sys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628" name="Straight Arrow Connector 17"/>
                                  <wps:cNvCnPr>
                                    <a:cxnSpLocks/>
                                  </wps:cNvCnPr>
                                  <wps:spPr bwMode="auto">
                                    <a:xfrm flipV="1">
                                      <a:off x="127" y="3365"/>
                                      <a:ext cx="3048" cy="64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>
                                      <a:solidFill>
                                        <a:sysClr val="windowText" lastClr="000000">
                                          <a:lumMod val="100000"/>
                                          <a:lumOff val="0"/>
                                        </a:sysClr>
                                      </a:solidFill>
                                      <a:miter lim="800000"/>
                                      <a:headEnd/>
                                      <a:tailEnd type="triangle" w="med" len="med"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wpg:grpSp>
                              <wps:wsp>
                                <wps:cNvPr id="629" name="Text Box 280"/>
                                <wps:cNvSpPr txBox="1">
                                  <a:spLocks/>
                                </wps:cNvSpPr>
                                <wps:spPr bwMode="auto">
                                  <a:xfrm>
                                    <a:off x="889" y="0"/>
                                    <a:ext cx="9715" cy="234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194539C" w14:textId="77777777" w:rsidR="00D2195B" w:rsidRPr="00D2195B" w:rsidRDefault="00D2195B" w:rsidP="00D2195B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2195B">
                                        <w:rPr>
                                          <w:rFonts w:ascii="Times New Roman" w:hAnsi="Times New Roman" w:cs="Times New Roman"/>
                                        </w:rPr>
                                        <w:t>Household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g:grpSp>
                          <wpg:cNvPr id="630" name="Group 630"/>
                          <wpg:cNvGrpSpPr/>
                          <wpg:grpSpPr>
                            <a:xfrm>
                              <a:off x="171450" y="2143125"/>
                              <a:ext cx="3528695" cy="2797175"/>
                              <a:chOff x="171450" y="0"/>
                              <a:chExt cx="3528695" cy="2797175"/>
                            </a:xfrm>
                          </wpg:grpSpPr>
                          <wpg:grpSp>
                            <wpg:cNvPr id="631" name="Group 61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24025" y="466725"/>
                                <a:ext cx="1954530" cy="396240"/>
                                <a:chOff x="4320" y="5130"/>
                                <a:chExt cx="3078" cy="624"/>
                              </a:xfrm>
                            </wpg:grpSpPr>
                            <wps:wsp>
                              <wps:cNvPr id="632" name="Text Box 61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5130"/>
                                  <a:ext cx="1450" cy="6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07CD47A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9 m - &lt;5 years childr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3" name="Text Box 61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8" y="5130"/>
                                  <a:ext cx="1450" cy="62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596C262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5 - &lt;15 years childr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634" name="Group 617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24025" y="1162050"/>
                                <a:ext cx="1950085" cy="215900"/>
                                <a:chOff x="4320" y="6230"/>
                                <a:chExt cx="3071" cy="340"/>
                              </a:xfrm>
                            </wpg:grpSpPr>
                            <wps:wsp>
                              <wps:cNvPr id="635" name="Text Box 61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FB417A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570</w:t>
                                    </w:r>
                                  </w:p>
                                  <w:p w14:paraId="740BD2CA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6" name="Text Box 61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623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7D6486B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237</w:t>
                                    </w:r>
                                  </w:p>
                                  <w:p w14:paraId="22A51487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637" name="Group 62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14500" y="1619250"/>
                                <a:ext cx="1950085" cy="215900"/>
                                <a:chOff x="4306" y="6950"/>
                                <a:chExt cx="3071" cy="340"/>
                              </a:xfrm>
                            </wpg:grpSpPr>
                            <wps:wsp>
                              <wps:cNvPr id="638" name="Text Box 62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06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C248373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538 (94.4%)</w:t>
                                    </w:r>
                                  </w:p>
                                  <w:p w14:paraId="7FD3ABB7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9" name="Text Box 62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27" y="695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E0CC464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1123 (90.8%)</w:t>
                                    </w:r>
                                  </w:p>
                                  <w:p w14:paraId="3AD70812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640" name="Group 627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24025" y="2076450"/>
                                <a:ext cx="1950085" cy="215900"/>
                                <a:chOff x="4320" y="7670"/>
                                <a:chExt cx="3071" cy="340"/>
                              </a:xfrm>
                            </wpg:grpSpPr>
                            <wps:wsp>
                              <wps:cNvPr id="641" name="Text Box 62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20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88EB2B3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8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2" name="Text Box 62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41" y="767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8435A78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9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643" name="Group 637"/>
                            <wpg:cNvGrpSpPr>
                              <a:grpSpLocks/>
                            </wpg:cNvGrpSpPr>
                            <wpg:grpSpPr bwMode="auto">
                              <a:xfrm>
                                <a:off x="234950" y="123825"/>
                                <a:ext cx="1151255" cy="2173605"/>
                                <a:chOff x="1980" y="4590"/>
                                <a:chExt cx="1813" cy="3423"/>
                              </a:xfrm>
                            </wpg:grpSpPr>
                            <wps:wsp>
                              <wps:cNvPr id="644" name="Text Box 63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263" y="4590"/>
                                  <a:ext cx="1530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927F21F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</w:rPr>
                                      <w:t>Individual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5" name="Text Box 639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210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3A64F20" w14:textId="77777777" w:rsidR="00D2195B" w:rsidRPr="00D2195B" w:rsidRDefault="00D2195B" w:rsidP="00D2195B">
                                    <w:pPr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Enumera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6" name="Text Box 640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2160" y="6927"/>
                                  <a:ext cx="1247" cy="3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A678B74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Availabl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7" name="Text Box 641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980" y="7644"/>
                                  <a:ext cx="1750" cy="36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0ECC29C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  <w:szCs w:val="18"/>
                                      </w:rPr>
                                      <w:t>Randomly Selecte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g:grpSp>
                            <wpg:cNvPr id="648" name="Group 644"/>
                            <wpg:cNvGrpSpPr>
                              <a:grpSpLocks/>
                            </wpg:cNvGrpSpPr>
                            <wpg:grpSpPr bwMode="auto">
                              <a:xfrm>
                                <a:off x="2295525" y="0"/>
                                <a:ext cx="800100" cy="463550"/>
                                <a:chOff x="5220" y="4400"/>
                                <a:chExt cx="1260" cy="730"/>
                              </a:xfrm>
                            </wpg:grpSpPr>
                            <wps:wsp>
                              <wps:cNvPr id="649" name="AutoShape 645"/>
                              <wps:cNvCnPr>
                                <a:cxnSpLocks/>
                              </wps:cNvCnPr>
                              <wps:spPr bwMode="auto">
                                <a:xfrm flipH="1">
                                  <a:off x="5220" y="4400"/>
                                  <a:ext cx="656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0" name="AutoShape 64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876" y="4400"/>
                                  <a:ext cx="604" cy="73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651" name="Group 650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81225" y="13811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652" name="AutoShape 65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3" name="AutoShape 65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654" name="Group 655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81225" y="18383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655" name="AutoShape 65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6" name="AutoShape 65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657" name="Group 660"/>
                            <wpg:cNvGrpSpPr>
                              <a:grpSpLocks/>
                            </wpg:cNvGrpSpPr>
                            <wpg:grpSpPr bwMode="auto">
                              <a:xfrm>
                                <a:off x="2181225" y="2295525"/>
                                <a:ext cx="1028700" cy="226695"/>
                                <a:chOff x="5040" y="6570"/>
                                <a:chExt cx="1620" cy="357"/>
                              </a:xfrm>
                            </wpg:grpSpPr>
                            <wps:wsp>
                              <wps:cNvPr id="658" name="AutoShape 66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040" y="658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59" name="AutoShape 66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6660" y="6570"/>
                                  <a:ext cx="0" cy="34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g:grpSp>
                            <wpg:cNvPr id="660" name="Group 632"/>
                            <wpg:cNvGrpSpPr>
                              <a:grpSpLocks/>
                            </wpg:cNvGrpSpPr>
                            <wpg:grpSpPr bwMode="auto">
                              <a:xfrm>
                                <a:off x="1750060" y="2543175"/>
                                <a:ext cx="1950085" cy="215900"/>
                                <a:chOff x="4346" y="7680"/>
                                <a:chExt cx="3071" cy="340"/>
                              </a:xfrm>
                            </wpg:grpSpPr>
                            <wps:wsp>
                              <wps:cNvPr id="661" name="Text Box 63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4346" y="768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B293594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>340 (87.8%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2" name="Text Box 63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5967" y="7680"/>
                                  <a:ext cx="1450" cy="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7CA2CF2" w14:textId="77777777" w:rsidR="00D2195B" w:rsidRPr="00D2195B" w:rsidRDefault="00D2195B" w:rsidP="00D2195B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</w:pPr>
                                    <w:r w:rsidRPr="00D2195B">
                                      <w:rPr>
                                        <w:rFonts w:ascii="Times New Roman" w:hAnsi="Times New Roman" w:cs="Times New Roman"/>
                                        <w:sz w:val="18"/>
                                      </w:rPr>
                                      <w:t xml:space="preserve">338 (86.6%)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663" name="Text Box 642"/>
                            <wps:cNvSpPr txBox="1">
                              <a:spLocks/>
                            </wps:cNvSpPr>
                            <wps:spPr bwMode="auto">
                              <a:xfrm>
                                <a:off x="171450" y="2562225"/>
                                <a:ext cx="1386840" cy="234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9657FD9" w14:textId="77777777" w:rsidR="00D2195B" w:rsidRPr="00D2195B" w:rsidRDefault="00D2195B" w:rsidP="00D2195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Enrolled &amp; </w:t>
                                  </w:r>
                                  <w:proofErr w:type="spellStart"/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nalysed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664" name="Text Box 664"/>
                        <wps:cNvSpPr txBox="1"/>
                        <wps:spPr>
                          <a:xfrm>
                            <a:off x="276225" y="5067300"/>
                            <a:ext cx="6019800" cy="628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761ADFE3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umera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Visited all households in the cluster and collect identification details (name, date of birth/age, gender)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Available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Children are available for the next three day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s Randomly selected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utomated selection of children from enumeration data using android application.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Enrolled and </w:t>
                              </w:r>
                              <w:proofErr w:type="spellStart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>analysed</w:t>
                              </w:r>
                              <w:proofErr w:type="spellEnd"/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Data collected after obtaining consent/assent</w:t>
                              </w:r>
                              <w:r w:rsidRPr="00D2195B">
                                <w:rPr>
                                  <w:rFonts w:ascii="Times New Roman" w:hAnsi="Times New Roman" w:cs="Times New Roman"/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137223" id="Group 611" o:spid="_x0000_s1239" style="position:absolute;margin-left:7.5pt;margin-top:13.45pt;width:482.25pt;height:448.5pt;z-index:251670528;mso-width-relative:margin;mso-height-relative:margin" coordorigin="1714" coordsize="61245,56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">
                <v:group id="Group 612" o:spid="_x0000_s1240" style="position:absolute;left:1714;width:46673;height:49403" coordorigin="1714" coordsize="46672,49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foI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Mp7B80w4AnL7DwAA//8DAFBLAQItABQABgAIAAAAIQDb4fbL7gAAAIUBAAATAAAAAAAAAAAA&#10;AAAAAAAAAABbQ29udGVudF9UeXBlc10ueG1sUEsBAi0AFAAGAAgAAAAhAFr0LFu/AAAAFQEAAAsA&#10;AAAAAAAAAAAAAAAAHwEAAF9yZWxzLy5yZWxzUEsBAi0AFAAGAAgAAAAhAJEp+gjEAAAA3AAAAA8A&#10;AAAAAAAAAAAAAAAABwIAAGRycy9kb3ducmV2LnhtbFBLBQYAAAAAAwADALcAAAD4AgAAAAA=&#10;">
                  <v:group id="Group 673" o:spid="_x0000_s1241" style="position:absolute;left:3048;width:45339;height:21253" coordorigin="2164,1083" coordsize="7140,33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">
                    <v:shape id="Text Box 320" o:spid="_x0000_s1242" type="#_x0000_t202" style="position:absolute;left:5294;top:1083;width:4010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">
                      <v:path arrowok="t"/>
                      <v:textbox inset="0,0,0,0">
                        <w:txbxContent>
                          <w:p w14:paraId="3C0B7423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IN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IN"/>
                              </w:rPr>
                              <w:t>Thiruvananthapuram, Kerala</w:t>
                            </w:r>
                          </w:p>
                        </w:txbxContent>
                      </v:textbox>
                    </v:shape>
                    <v:group id="Group 672" o:spid="_x0000_s1243" style="position:absolute;left:2164;top:1620;width:4887;height:2810" coordorigin="2164,1620" coordsize="4887,2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GJ8xgAAANw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mWygN8z4QjI7Q8AAAD//wMAUEsBAi0AFAAGAAgAAAAhANvh9svuAAAAhQEAABMAAAAAAAAA&#10;AAAAAAAAAAAAAFtDb250ZW50X1R5cGVzXS54bWxQSwECLQAUAAYACAAAACEAWvQsW78AAAAVAQAA&#10;CwAAAAAAAAAAAAAAAAAfAQAAX3JlbHMvLnJlbHNQSwECLQAUAAYACAAAACEAHsBifMYAAADcAAAA&#10;DwAAAAAAAAAAAAAAAAAHAgAAZHJzL2Rvd25yZXYueG1sUEsFBgAAAAADAAMAtwAAAPoCAAAAAA==&#10;">
                      <v:group id="Group 260" o:spid="_x0000_s1244" style="position:absolute;left:4811;top:1620;width:2240;height:2760" coordsize="14224,17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vwLxgAAANw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RxArcz4QjI9R8AAAD//wMAUEsBAi0AFAAGAAgAAAAhANvh9svuAAAAhQEAABMAAAAAAAAA&#10;AAAAAAAAAAAAAFtDb250ZW50X1R5cGVzXS54bWxQSwECLQAUAAYACAAAACEAWvQsW78AAAAVAQAA&#10;CwAAAAAAAAAAAAAAAAAfAQAAX3JlbHMvLnJlbHNQSwECLQAUAAYACAAAACEA7hL8C8YAAADcAAAA&#10;DwAAAAAAAAAAAAAAAAAHAgAAZHJzL2Rvd25yZXYueG1sUEsFBgAAAAADAAMAtwAAAPoCAAAAAA==&#10;">
                        <v:shape id="Text Box 261" o:spid="_x0000_s1245" type="#_x0000_t202" style="position:absolute;left:190;width:13653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" stroked="f">
                          <v:path arrowok="t"/>
                          <v:textbox>
                            <w:txbxContent>
                              <w:p w14:paraId="455CF6EE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Post-SIA survey</w:t>
                                </w:r>
                              </w:p>
                            </w:txbxContent>
                          </v:textbox>
                        </v:shape>
                        <v:group id="Group 18" o:spid="_x0000_s1246" style="position:absolute;top:3175;width:14224;height:14351" coordsize="14224,14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">
                          <v:shape id="Text Box 263" o:spid="_x0000_s1247" type="#_x0000_t202" style="position:absolute;width:14033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">
                            <v:path arrowok="t"/>
                            <v:textbox>
                              <w:txbxContent>
                                <w:p w14:paraId="508C99E9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671 Households</w:t>
                                  </w:r>
                                </w:p>
                                <w:p w14:paraId="3CF96DF1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 Box 264" o:spid="_x0000_s1248" type="#_x0000_t202" style="position:absolute;left:254;top:11874;width:13970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">
                            <v:path arrowok="t"/>
                            <v:textbox>
                              <w:txbxContent>
                                <w:p w14:paraId="15474763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832 (77.1%) households</w:t>
                                  </w:r>
                                </w:p>
                                <w:p w14:paraId="6A8A6260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  <v:shape id="Text Box 265" o:spid="_x0000_s1249" type="#_x0000_t202" style="position:absolute;left:127;top:3937;width:14097;height:6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">
                            <v:path arrowok="t"/>
                            <v:textbox>
                              <w:txbxContent>
                                <w:p w14:paraId="71403642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839 (22.9%) Households </w:t>
                                  </w:r>
                                </w:p>
                                <w:p w14:paraId="476E6F86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   782 (21.3%) Locked</w:t>
                                  </w:r>
                                </w:p>
                                <w:p w14:paraId="72B930BB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    3 (0.08%) Refused</w:t>
                                  </w:r>
                                </w:p>
                                <w:p w14:paraId="458F79F5" w14:textId="77777777" w:rsidR="00D2195B" w:rsidRPr="00D2195B" w:rsidRDefault="00D2195B" w:rsidP="00D2195B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D2195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    54 (1.5%) Other</w:t>
                                  </w:r>
                                </w:p>
                                <w:p w14:paraId="2C4687F1" w14:textId="77777777" w:rsidR="00D2195B" w:rsidRPr="00D2195B" w:rsidRDefault="00D2195B" w:rsidP="00D2195B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</v:group>
                      <v:group id="Group 273" o:spid="_x0000_s1250" style="position:absolute;left:2164;top:1620;width:2650;height:2810" coordsize="16827,178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TC1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aZLA75lwBOTyDQAA//8DAFBLAQItABQABgAIAAAAIQDb4fbL7gAAAIUBAAATAAAAAAAAAAAA&#10;AAAAAAAAAABbQ29udGVudF9UeXBlc10ueG1sUEsBAi0AFAAGAAgAAAAhAFr0LFu/AAAAFQEAAAsA&#10;AAAAAAAAAAAAAAAAHwEAAF9yZWxzLy5yZWxzUEsBAi0AFAAGAAgAAAAhAF9FMLXEAAAA3AAAAA8A&#10;AAAAAAAAAAAAAAAABwIAAGRycy9kb3ducmV2LnhtbFBLBQYAAAAAAwADALcAAAD4AgAAAAA=&#10;">
                        <v:shape id="Text Box 274" o:spid="_x0000_s1251" type="#_x0000_t202" style="position:absolute;top:2603;width:13017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" stroked="f">
                          <v:path arrowok="t"/>
                          <v:textbox>
                            <w:txbxContent>
                              <w:p w14:paraId="4DDFB068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Household in the study clusters</w:t>
                                </w:r>
                              </w:p>
                            </w:txbxContent>
                          </v:textbox>
                        </v:shape>
                        <v:shape id="Text Box 275" o:spid="_x0000_s1252" type="#_x0000_t202" style="position:absolute;left:1778;top:15430;width:869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" stroked="f">
                          <v:path arrowok="t"/>
                          <v:textbox>
                            <w:txbxContent>
                              <w:p w14:paraId="46590A60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Enumerated</w:t>
                                </w:r>
                              </w:p>
                            </w:txbxContent>
                          </v:textbox>
                        </v:shape>
                        <v:shape id="Text Box 276" o:spid="_x0000_s1253" type="#_x0000_t202" style="position:absolute;left:8572;top:6858;width:8255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" stroked="f">
                          <v:path arrowok="t"/>
                          <v:textbox>
                            <w:txbxContent>
                              <w:p w14:paraId="6AF29EA9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Not Enumerated</w:t>
                                </w:r>
                              </w:p>
                            </w:txbxContent>
                          </v:textbox>
                        </v:shape>
                        <v:group id="Group 194" o:spid="_x0000_s1254" style="position:absolute;left:5905;top:6350;width:3175;height:9207" coordsize="3175,92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ja2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ZJzA60w4AnLxBwAA//8DAFBLAQItABQABgAIAAAAIQDb4fbL7gAAAIUBAAATAAAAAAAAAAAA&#10;AAAAAAAAAABbQ29udGVudF9UeXBlc10ueG1sUEsBAi0AFAAGAAgAAAAhAFr0LFu/AAAAFQEAAAsA&#10;AAAAAAAAAAAAAAAAHwEAAF9yZWxzLy5yZWxzUEsBAi0AFAAGAAgAAAAhACB+NrbEAAAA3AAAAA8A&#10;AAAAAAAAAAAAAAAABwIAAGRycy9kb3ducmV2LnhtbFBLBQYAAAAAAwADALcAAAD4AgAAAAA=&#10;">
                          <v:shape id="Straight Arrow Connector 15" o:spid="_x0000_s1255" type="#_x0000_t32" style="position:absolute;width:63;height:92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" strokeweight=".5pt">
                            <v:stroke endarrow="block" joinstyle="miter"/>
                            <o:lock v:ext="edit" shapetype="f"/>
                          </v:shape>
                          <v:shape id="Straight Arrow Connector 17" o:spid="_x0000_s1256" type="#_x0000_t32" style="position:absolute;left:127;top:3365;width:3048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" strokeweight=".5pt">
                            <v:stroke endarrow="block" joinstyle="miter"/>
                            <o:lock v:ext="edit" shapetype="f"/>
                          </v:shape>
                        </v:group>
                        <v:shape id="Text Box 280" o:spid="_x0000_s1257" type="#_x0000_t202" style="position:absolute;left:889;width:9715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" stroked="f">
                          <v:path arrowok="t"/>
                          <v:textbox>
                            <w:txbxContent>
                              <w:p w14:paraId="2194539C" w14:textId="77777777" w:rsidR="00D2195B" w:rsidRPr="00D2195B" w:rsidRDefault="00D2195B" w:rsidP="00D2195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2195B">
                                  <w:rPr>
                                    <w:rFonts w:ascii="Times New Roman" w:hAnsi="Times New Roman" w:cs="Times New Roman"/>
                                  </w:rPr>
                                  <w:t>Households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  <v:group id="Group 630" o:spid="_x0000_s1258" style="position:absolute;left:1714;top:21431;width:35287;height:27972" coordorigin="1714" coordsize="35286,27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p2E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kyzA9nwhGQmz8AAAD//wMAUEsBAi0AFAAGAAgAAAAhANvh9svuAAAAhQEAABMAAAAAAAAAAAAA&#10;AAAAAAAAAFtDb250ZW50X1R5cGVzXS54bWxQSwECLQAUAAYACAAAACEAWvQsW78AAAAVAQAACwAA&#10;AAAAAAAAAAAAAAAfAQAAX3JlbHMvLnJlbHNQSwECLQAUAAYACAAAACEARQKdhMMAAADcAAAADwAA&#10;AAAAAAAAAAAAAAAHAgAAZHJzL2Rvd25yZXYueG1sUEsFBgAAAAADAAMAtwAAAPcCAAAAAA==&#10;">
                    <v:group id="Group 612" o:spid="_x0000_s1259" style="position:absolute;left:17240;top:4667;width:19545;height:3962" coordorigin="4320,5130" coordsize="3078,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">
                      <v:shape id="Text Box 613" o:spid="_x0000_s1260" type="#_x0000_t202" style="position:absolute;left:4320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">
                        <v:path arrowok="t"/>
                        <v:textbox>
                          <w:txbxContent>
                            <w:p w14:paraId="207CD47A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9 m - &lt;5 years children</w:t>
                              </w:r>
                            </w:p>
                          </w:txbxContent>
                        </v:textbox>
                      </v:shape>
                      <v:shape id="Text Box 614" o:spid="_x0000_s1261" type="#_x0000_t202" style="position:absolute;left:5948;top:5130;width:1450;height: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">
                        <v:path arrowok="t"/>
                        <v:textbox>
                          <w:txbxContent>
                            <w:p w14:paraId="6596C262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5 - &lt;15 years children</w:t>
                              </w:r>
                            </w:p>
                          </w:txbxContent>
                        </v:textbox>
                      </v:shape>
                    </v:group>
                    <v:group id="Group 617" o:spid="_x0000_s1262" style="position:absolute;left:17240;top:11620;width:19501;height:2159" coordorigin="4320,623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ZuH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0iXz/B7JhwBuf4BAAD//wMAUEsBAi0AFAAGAAgAAAAhANvh9svuAAAAhQEAABMAAAAAAAAA&#10;AAAAAAAAAAAAAFtDb250ZW50X1R5cGVzXS54bWxQSwECLQAUAAYACAAAACEAWvQsW78AAAAVAQAA&#10;CwAAAAAAAAAAAAAAAAAfAQAAX3JlbHMvLnJlbHNQSwECLQAUAAYACAAAACEAOjmbh8YAAADcAAAA&#10;DwAAAAAAAAAAAAAAAAAHAgAAZHJzL2Rvd25yZXYueG1sUEsFBgAAAAADAAMAtwAAAPoCAAAAAA==&#10;">
                      <v:shape id="Text Box 618" o:spid="_x0000_s1263" type="#_x0000_t202" style="position:absolute;left:4320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">
                        <v:path arrowok="t"/>
                        <v:textbox>
                          <w:txbxContent>
                            <w:p w14:paraId="5AFB417A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570</w:t>
                              </w:r>
                            </w:p>
                            <w:p w14:paraId="740BD2CA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619" o:spid="_x0000_s1264" type="#_x0000_t202" style="position:absolute;left:5941;top:623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">
                        <v:path arrowok="t"/>
                        <v:textbox>
                          <w:txbxContent>
                            <w:p w14:paraId="67D6486B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237</w:t>
                              </w:r>
                            </w:p>
                            <w:p w14:paraId="22A51487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622" o:spid="_x0000_s1265" style="position:absolute;left:17145;top:16192;width:19500;height:2159" coordorigin="4306,695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wXw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">
                      <v:shape id="Text Box 623" o:spid="_x0000_s1266" type="#_x0000_t202" style="position:absolute;left:4306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">
                        <v:path arrowok="t"/>
                        <v:textbox>
                          <w:txbxContent>
                            <w:p w14:paraId="5C248373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538 (94.4%)</w:t>
                              </w:r>
                            </w:p>
                            <w:p w14:paraId="7FD3ABB7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  <v:shape id="Text Box 624" o:spid="_x0000_s1267" type="#_x0000_t202" style="position:absolute;left:5927;top:695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">
                        <v:path arrowok="t"/>
                        <v:textbox>
                          <w:txbxContent>
                            <w:p w14:paraId="2E0CC464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1123 (90.8%)</w:t>
                              </w:r>
                            </w:p>
                            <w:p w14:paraId="3AD70812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627" o:spid="_x0000_s1268" style="position:absolute;left:17240;top:20764;width:19501;height:2159" coordorigin="4320,767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O75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">
                      <v:shape id="Text Box 628" o:spid="_x0000_s1269" type="#_x0000_t202" style="position:absolute;left:4320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">
                        <v:path arrowok="t"/>
                        <v:textbox>
                          <w:txbxContent>
                            <w:p w14:paraId="288EB2B3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87</w:t>
                              </w:r>
                            </w:p>
                          </w:txbxContent>
                        </v:textbox>
                      </v:shape>
                      <v:shape id="Text Box 629" o:spid="_x0000_s1270" type="#_x0000_t202" style="position:absolute;left:5941;top:767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">
                        <v:path arrowok="t"/>
                        <v:textbox>
                          <w:txbxContent>
                            <w:p w14:paraId="58435A78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90</w:t>
                              </w:r>
                            </w:p>
                          </w:txbxContent>
                        </v:textbox>
                      </v:shape>
                    </v:group>
                    <v:group id="Group 637" o:spid="_x0000_s1271" style="position:absolute;left:2349;top:1238;width:11513;height:21736" coordorigin="1980,4590" coordsize="1813,3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nCO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0ifl/B7JhwBuf4BAAD//wMAUEsBAi0AFAAGAAgAAAAhANvh9svuAAAAhQEAABMAAAAAAAAA&#10;AAAAAAAAAAAAAFtDb250ZW50X1R5cGVzXS54bWxQSwECLQAUAAYACAAAACEAWvQsW78AAAAVAQAA&#10;CwAAAAAAAAAAAAAAAAAfAQAAX3JlbHMvLnJlbHNQSwECLQAUAAYACAAAACEA7dZwjsYAAADcAAAA&#10;DwAAAAAAAAAAAAAAAAAHAgAAZHJzL2Rvd25yZXYueG1sUEsFBgAAAAADAAMAtwAAAPoCAAAAAA==&#10;">
                      <v:shape id="Text Box 638" o:spid="_x0000_s1272" type="#_x0000_t202" style="position:absolute;left:2263;top:4590;width:1530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3927F21F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</w:rPr>
                                <w:t>Individuals</w:t>
                              </w:r>
                            </w:p>
                          </w:txbxContent>
                        </v:textbox>
                      </v:shape>
                      <v:shape id="Text Box 639" o:spid="_x0000_s1273" type="#_x0000_t202" style="position:absolute;left:2160;top:6210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" stroked="f">
                        <v:path arrowok="t"/>
                        <v:textbox>
                          <w:txbxContent>
                            <w:p w14:paraId="73A64F20" w14:textId="77777777" w:rsidR="00D2195B" w:rsidRPr="00D2195B" w:rsidRDefault="00D2195B" w:rsidP="00D2195B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numerated</w:t>
                              </w:r>
                            </w:p>
                          </w:txbxContent>
                        </v:textbox>
                      </v:shape>
                      <v:shape id="Text Box 640" o:spid="_x0000_s1274" type="#_x0000_t202" style="position:absolute;left:2160;top:6927;width:1247;height: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1A678B74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vailable</w:t>
                              </w:r>
                            </w:p>
                          </w:txbxContent>
                        </v:textbox>
                      </v:shape>
                      <v:shape id="Text Box 641" o:spid="_x0000_s1275" type="#_x0000_t202" style="position:absolute;left:1980;top:7644;width:1750;height: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" stroked="f">
                        <v:path arrowok="t"/>
                        <v:textbox>
                          <w:txbxContent>
                            <w:p w14:paraId="50ECC29C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Randomly Selected</w:t>
                              </w:r>
                            </w:p>
                          </w:txbxContent>
                        </v:textbox>
                      </v:shape>
                    </v:group>
                    <v:group id="Group 644" o:spid="_x0000_s1276" style="position:absolute;left:22955;width:8001;height:4635" coordorigin="5220,4400" coordsize="1260,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uL/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">
                      <v:shape id="AutoShape 645" o:spid="_x0000_s1277" type="#_x0000_t32" style="position:absolute;left:5220;top:4400;width:656;height:7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">
                        <v:stroke endarrow="block"/>
                        <o:lock v:ext="edit" shapetype="f"/>
                      </v:shape>
                      <v:shape id="AutoShape 646" o:spid="_x0000_s1278" type="#_x0000_t32" style="position:absolute;left:5876;top:4400;width:604;height:7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">
                        <v:stroke endarrow="block"/>
                        <o:lock v:ext="edit" shapetype="f"/>
                      </v:shape>
                    </v:group>
                    <v:group id="Group 650" o:spid="_x0000_s1279" style="position:absolute;left:21812;top:13811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d2/xgAAANw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igd8z4QjI7Q8AAAD//wMAUEsBAi0AFAAGAAgAAAAhANvh9svuAAAAhQEAABMAAAAAAAAA&#10;AAAAAAAAAAAAAFtDb250ZW50X1R5cGVzXS54bWxQSwECLQAUAAYACAAAACEAWvQsW78AAAAVAQAA&#10;CwAAAAAAAAAAAAAAAAAfAQAAX3JlbHMvLnJlbHNQSwECLQAUAAYACAAAACEA95Hdv8YAAADcAAAA&#10;DwAAAAAAAAAAAAAAAAAHAgAAZHJzL2Rvd25yZXYueG1sUEsFBgAAAAADAAMAtwAAAPoCAAAAAA==&#10;">
                      <v:shape id="AutoShape 651" o:spid="_x0000_s1280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">
                        <v:stroke endarrow="block"/>
                        <o:lock v:ext="edit" shapetype="f"/>
                      </v:shape>
                      <v:shape id="AutoShape 652" o:spid="_x0000_s1281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">
                        <v:stroke endarrow="block"/>
                        <o:lock v:ext="edit" shapetype="f"/>
                      </v:shape>
                    </v:group>
                    <v:group id="Group 655" o:spid="_x0000_s1282" style="position:absolute;left:21812;top:18383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n4n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9isn+H3TDgC8vADAAD//wMAUEsBAi0AFAAGAAgAAAAhANvh9svuAAAAhQEAABMAAAAAAAAA&#10;AAAAAAAAAAAAAFtDb250ZW50X1R5cGVzXS54bWxQSwECLQAUAAYACAAAACEAWvQsW78AAAAVAQAA&#10;CwAAAAAAAAAAAAAAAAAfAQAAX3JlbHMvLnJlbHNQSwECLQAUAAYACAAAACEA5+Z+J8YAAADcAAAA&#10;DwAAAAAAAAAAAAAAAAAHAgAAZHJzL2Rvd25yZXYueG1sUEsFBgAAAAADAAMAtwAAAPoCAAAAAA==&#10;">
                      <v:shape id="AutoShape 656" o:spid="_x0000_s1283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">
                        <v:stroke endarrow="block"/>
                        <o:lock v:ext="edit" shapetype="f"/>
                      </v:shape>
                      <v:shape id="AutoShape 657" o:spid="_x0000_s1284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660" o:spid="_x0000_s1285" style="position:absolute;left:21812;top:22955;width:10287;height:2267" coordorigin="5040,6570" coordsize="1620,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OBQ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">
                      <v:shape id="AutoShape 661" o:spid="_x0000_s1286" type="#_x0000_t32" style="position:absolute;left:5040;top:658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">
                        <v:stroke endarrow="block"/>
                        <o:lock v:ext="edit" shapetype="f"/>
                      </v:shape>
                      <v:shape id="AutoShape 662" o:spid="_x0000_s1287" type="#_x0000_t32" style="position:absolute;left:6660;top:6570;width:0;height:3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">
                        <v:stroke endarrow="block"/>
                        <o:lock v:ext="edit" shapetype="f"/>
                      </v:shape>
                    </v:group>
                    <v:group id="Group 632" o:spid="_x0000_s1288" style="position:absolute;left:17500;top:25431;width:19501;height:2159" coordorigin="4346,7680" coordsize="3071,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">
                      <v:shape id="Text Box 633" o:spid="_x0000_s1289" type="#_x0000_t202" style="position:absolute;left:4346;top:768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">
                        <v:path arrowok="t"/>
                        <v:textbox>
                          <w:txbxContent>
                            <w:p w14:paraId="6B293594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>340 (87.8%)</w:t>
                              </w:r>
                            </w:p>
                          </w:txbxContent>
                        </v:textbox>
                      </v:shape>
                      <v:shape id="Text Box 634" o:spid="_x0000_s1290" type="#_x0000_t202" style="position:absolute;left:5967;top:7680;width:1450;height: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">
                        <v:path arrowok="t"/>
                        <v:textbox>
                          <w:txbxContent>
                            <w:p w14:paraId="47CA2CF2" w14:textId="77777777" w:rsidR="00D2195B" w:rsidRPr="00D2195B" w:rsidRDefault="00D2195B" w:rsidP="00D219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D2195B"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  <w:t xml:space="preserve">338 (86.6%) </w:t>
                              </w:r>
                            </w:p>
                          </w:txbxContent>
                        </v:textbox>
                      </v:shape>
                    </v:group>
                    <v:shape id="Text Box 642" o:spid="_x0000_s1291" type="#_x0000_t202" style="position:absolute;left:1714;top:25622;width:13868;height:23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" stroked="f">
                      <v:path arrowok="t"/>
                      <v:textbox>
                        <w:txbxContent>
                          <w:p w14:paraId="39657FD9" w14:textId="77777777" w:rsidR="00D2195B" w:rsidRPr="00D2195B" w:rsidRDefault="00D2195B" w:rsidP="00D219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nrolled &amp; </w:t>
                            </w:r>
                            <w:proofErr w:type="spellStart"/>
                            <w:r w:rsidRPr="00D2195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</v:group>
                <v:shape id="Text Box 664" o:spid="_x0000_s1292" type="#_x0000_t202" style="position:absolute;left:2762;top:50673;width:60198;height:6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" fillcolor="window" strokecolor="window" strokeweight=".5pt">
                  <v:textbox>
                    <w:txbxContent>
                      <w:p w14:paraId="761ADFE3" w14:textId="77777777" w:rsidR="00D2195B" w:rsidRPr="00D2195B" w:rsidRDefault="00D2195B" w:rsidP="00D2195B">
                        <w:pPr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</w:pP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umera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Visited all households in the cluster and collect identification details (name, date of birth/age, gender)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Available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hildren are available for the next three day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s Randomly selected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utomated selection of children from enumeration data using android application. 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Enrolled and </w:t>
                        </w:r>
                        <w:proofErr w:type="spellStart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analysed</w:t>
                        </w:r>
                        <w:proofErr w:type="spellEnd"/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: </w:t>
                        </w:r>
                        <w:r w:rsidRPr="00D2195B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ata collected after obtaining consent/assent</w:t>
                        </w:r>
                        <w:r w:rsidRPr="00D2195B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2195B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6228E9" wp14:editId="3BC87060">
                <wp:simplePos x="0" y="0"/>
                <wp:positionH relativeFrom="column">
                  <wp:posOffset>-1270</wp:posOffset>
                </wp:positionH>
                <wp:positionV relativeFrom="paragraph">
                  <wp:posOffset>2310765</wp:posOffset>
                </wp:positionV>
                <wp:extent cx="5417820" cy="0"/>
                <wp:effectExtent l="0" t="0" r="0" b="0"/>
                <wp:wrapNone/>
                <wp:docPr id="665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41782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13EEAD" id="Straight Connector 30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pt,181.95pt" to="426.5pt,18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" strokeweight=".5pt">
                <v:stroke dashstyle="dash" joinstyle="miter"/>
                <o:lock v:ext="edit" shapetype="f"/>
              </v:line>
            </w:pict>
          </mc:Fallback>
        </mc:AlternateContent>
      </w:r>
    </w:p>
    <w:p w14:paraId="0B944FE7" w14:textId="77777777" w:rsidR="00D2195B" w:rsidRPr="00D2195B" w:rsidRDefault="00D2195B" w:rsidP="00D2195B">
      <w:pPr>
        <w:rPr>
          <w:rFonts w:ascii="Times New Roman" w:hAnsi="Times New Roman" w:cs="Times New Roman"/>
          <w:b/>
          <w:bCs/>
        </w:rPr>
      </w:pPr>
    </w:p>
    <w:p w14:paraId="53CA1660" w14:textId="77777777" w:rsidR="00D2195B" w:rsidRPr="00D2195B" w:rsidRDefault="00D2195B" w:rsidP="00D2195B">
      <w:pPr>
        <w:rPr>
          <w:rFonts w:ascii="Times New Roman" w:hAnsi="Times New Roman" w:cs="Times New Roman"/>
          <w:b/>
          <w:bCs/>
        </w:rPr>
      </w:pPr>
    </w:p>
    <w:p w14:paraId="0AC94954" w14:textId="77777777" w:rsidR="00D2195B" w:rsidRPr="00D2195B" w:rsidRDefault="00D2195B" w:rsidP="00D2195B">
      <w:pPr>
        <w:rPr>
          <w:rFonts w:ascii="Times New Roman" w:hAnsi="Times New Roman" w:cs="Times New Roman"/>
          <w:b/>
          <w:bCs/>
        </w:rPr>
      </w:pPr>
    </w:p>
    <w:p w14:paraId="62FF8A7B" w14:textId="3D97E3DC" w:rsidR="000C5914" w:rsidRPr="00D2195B" w:rsidRDefault="000C5914">
      <w:pPr>
        <w:rPr>
          <w:rFonts w:ascii="Times New Roman" w:hAnsi="Times New Roman" w:cs="Times New Roman"/>
          <w:b/>
          <w:bCs/>
        </w:rPr>
      </w:pPr>
    </w:p>
    <w:sectPr w:rsidR="000C5914" w:rsidRPr="00D2195B" w:rsidSect="00D219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5B"/>
    <w:rsid w:val="000C5914"/>
    <w:rsid w:val="00D2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3EE8"/>
  <w15:chartTrackingRefBased/>
  <w15:docId w15:val="{BFF9FB45-6B7C-4502-AB0C-1EAF3641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23-05-16T13:15:00Z</dcterms:created>
  <dcterms:modified xsi:type="dcterms:W3CDTF">2023-05-16T13:19:00Z</dcterms:modified>
</cp:coreProperties>
</file>